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BF71A" w14:textId="6063D116" w:rsidR="00881EA9" w:rsidRDefault="00881EA9" w:rsidP="002B566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ultimedia Appendix 2. </w:t>
      </w:r>
      <w:r w:rsidRPr="00881EA9">
        <w:rPr>
          <w:rFonts w:ascii="Times New Roman" w:hAnsi="Times New Roman" w:cs="Times New Roman"/>
        </w:rPr>
        <w:t>Multivariate logistic regression results of the effect of WeChat Moments usage on burnout in models 1-3.</w:t>
      </w:r>
    </w:p>
    <w:p w14:paraId="49C9A785" w14:textId="77777777" w:rsidR="00881EA9" w:rsidRDefault="00881EA9" w:rsidP="002B5661">
      <w:pPr>
        <w:rPr>
          <w:rFonts w:ascii="Times New Roman" w:hAnsi="Times New Roman" w:cs="Times New Roman"/>
          <w:b/>
          <w:bCs/>
        </w:rPr>
      </w:pPr>
    </w:p>
    <w:p w14:paraId="54C29BE7" w14:textId="7059312D" w:rsidR="00F079C2" w:rsidRPr="002B5661" w:rsidRDefault="002B5661" w:rsidP="002B5661">
      <w:pPr>
        <w:rPr>
          <w:rFonts w:ascii="Times New Roman" w:hAnsi="Times New Roman" w:cs="Times New Roman"/>
        </w:rPr>
      </w:pPr>
      <w:r w:rsidRPr="00D31A9B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="00881EA9">
        <w:rPr>
          <w:rFonts w:ascii="Times New Roman" w:hAnsi="Times New Roman" w:cs="Times New Roman"/>
          <w:b/>
          <w:bCs/>
        </w:rPr>
        <w:t>S</w:t>
      </w:r>
      <w:r w:rsidRPr="00D31A9B">
        <w:rPr>
          <w:rFonts w:ascii="Times New Roman" w:hAnsi="Times New Roman" w:cs="Times New Roman"/>
          <w:b/>
          <w:bCs/>
        </w:rPr>
        <w:t>1</w:t>
      </w:r>
      <w:proofErr w:type="spellEnd"/>
      <w:r w:rsidRPr="00D31A9B">
        <w:rPr>
          <w:rFonts w:ascii="Times New Roman" w:hAnsi="Times New Roman" w:cs="Times New Roman"/>
          <w:b/>
          <w:bCs/>
        </w:rPr>
        <w:t xml:space="preserve"> </w:t>
      </w:r>
      <w:r w:rsidR="00D31A9B" w:rsidRPr="00EF0C45">
        <w:rPr>
          <w:rFonts w:ascii="Times New Roman" w:eastAsia="DengXian" w:hAnsi="Times New Roman" w:cs="Times New Roman"/>
          <w:b/>
          <w:bCs/>
        </w:rPr>
        <w:t>Multivariate logistic regression result of effect of M</w:t>
      </w:r>
      <w:r w:rsidR="00D31A9B" w:rsidRPr="00EF0C45">
        <w:rPr>
          <w:rFonts w:ascii="Times New Roman" w:eastAsia="DengXian" w:hAnsi="Times New Roman" w:cs="Times New Roman" w:hint="eastAsia"/>
          <w:b/>
          <w:bCs/>
        </w:rPr>
        <w:t>oments</w:t>
      </w:r>
      <w:r w:rsidR="00D31A9B" w:rsidRPr="00EF0C45">
        <w:rPr>
          <w:rFonts w:ascii="Times New Roman" w:eastAsia="DengXian" w:hAnsi="Times New Roman" w:cs="Times New Roman"/>
          <w:b/>
          <w:bCs/>
        </w:rPr>
        <w:t xml:space="preserve"> usage on burnout</w:t>
      </w:r>
      <w:r w:rsidR="00D31A9B">
        <w:rPr>
          <w:rFonts w:ascii="Times New Roman" w:eastAsia="DengXian" w:hAnsi="Times New Roman" w:cs="Times New Roman" w:hint="eastAsia"/>
          <w:b/>
          <w:bCs/>
        </w:rPr>
        <w:t xml:space="preserve"> in Table 3 Model 1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3671"/>
        <w:gridCol w:w="1323"/>
        <w:gridCol w:w="1217"/>
        <w:gridCol w:w="1572"/>
        <w:gridCol w:w="773"/>
        <w:gridCol w:w="1217"/>
        <w:gridCol w:w="1396"/>
        <w:gridCol w:w="1396"/>
        <w:gridCol w:w="1393"/>
      </w:tblGrid>
      <w:tr w:rsidR="002B5661" w:rsidRPr="002B5661" w14:paraId="7BEC9EE4" w14:textId="77777777" w:rsidTr="002B56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  <w:tcBorders>
              <w:bottom w:val="nil"/>
            </w:tcBorders>
          </w:tcPr>
          <w:p w14:paraId="14B7E0A4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74" w:type="pct"/>
            <w:tcBorders>
              <w:bottom w:val="nil"/>
            </w:tcBorders>
          </w:tcPr>
          <w:p w14:paraId="6D31A388" w14:textId="7F470211" w:rsidR="00BD7952" w:rsidRPr="002B5661" w:rsidRDefault="00BD7952" w:rsidP="00BD7952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436" w:type="pct"/>
            <w:tcBorders>
              <w:bottom w:val="nil"/>
            </w:tcBorders>
          </w:tcPr>
          <w:p w14:paraId="245B7BD7" w14:textId="62273F42" w:rsidR="00BD7952" w:rsidRPr="002B5661" w:rsidRDefault="00BD7952" w:rsidP="00BD7952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</w:t>
            </w:r>
          </w:p>
        </w:tc>
        <w:tc>
          <w:tcPr>
            <w:tcW w:w="563" w:type="pct"/>
            <w:tcBorders>
              <w:bottom w:val="nil"/>
            </w:tcBorders>
          </w:tcPr>
          <w:p w14:paraId="64AA9C14" w14:textId="16B2B533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Wald</w:t>
            </w:r>
          </w:p>
        </w:tc>
        <w:tc>
          <w:tcPr>
            <w:tcW w:w="277" w:type="pct"/>
            <w:tcBorders>
              <w:bottom w:val="nil"/>
            </w:tcBorders>
          </w:tcPr>
          <w:p w14:paraId="00329538" w14:textId="60DE206B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v</w:t>
            </w:r>
          </w:p>
        </w:tc>
        <w:tc>
          <w:tcPr>
            <w:tcW w:w="436" w:type="pct"/>
            <w:tcBorders>
              <w:bottom w:val="nil"/>
            </w:tcBorders>
          </w:tcPr>
          <w:p w14:paraId="2F9332AD" w14:textId="2AFDECFF" w:rsidR="00BD7952" w:rsidRPr="002B5661" w:rsidRDefault="001215A3" w:rsidP="001215A3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 </w:t>
            </w:r>
          </w:p>
        </w:tc>
        <w:tc>
          <w:tcPr>
            <w:tcW w:w="500" w:type="pct"/>
            <w:tcBorders>
              <w:bottom w:val="nil"/>
            </w:tcBorders>
          </w:tcPr>
          <w:p w14:paraId="3D0BEC91" w14:textId="35313F0A" w:rsidR="00BD7952" w:rsidRPr="002B5661" w:rsidRDefault="00B66C65" w:rsidP="00BD7952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661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999" w:type="pct"/>
            <w:gridSpan w:val="2"/>
            <w:tcBorders>
              <w:bottom w:val="nil"/>
            </w:tcBorders>
          </w:tcPr>
          <w:p w14:paraId="693D9E3E" w14:textId="103154E6" w:rsidR="00BD7952" w:rsidRPr="002B5661" w:rsidRDefault="00BD7952" w:rsidP="00BD795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95% CI</w:t>
            </w:r>
          </w:p>
        </w:tc>
      </w:tr>
      <w:tr w:rsidR="002B5661" w:rsidRPr="002B5661" w14:paraId="4AE2B07D" w14:textId="77777777" w:rsidTr="002B5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  <w:tcBorders>
              <w:top w:val="nil"/>
              <w:bottom w:val="single" w:sz="4" w:space="0" w:color="auto"/>
            </w:tcBorders>
          </w:tcPr>
          <w:p w14:paraId="7998C6D8" w14:textId="77777777" w:rsidR="002B5661" w:rsidRPr="002B5661" w:rsidRDefault="002B5661" w:rsidP="00BD7952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</w:tcPr>
          <w:p w14:paraId="751147CC" w14:textId="77777777" w:rsidR="002B5661" w:rsidRPr="002B5661" w:rsidRDefault="002B5661" w:rsidP="00BD7952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</w:tcPr>
          <w:p w14:paraId="32FC5CB7" w14:textId="77777777" w:rsidR="002B5661" w:rsidRPr="002B5661" w:rsidRDefault="002B5661" w:rsidP="00BD7952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</w:tcPr>
          <w:p w14:paraId="167D98D9" w14:textId="77777777" w:rsidR="002B5661" w:rsidRPr="002B5661" w:rsidRDefault="002B5661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</w:tcPr>
          <w:p w14:paraId="6B5D716E" w14:textId="77777777" w:rsidR="002B5661" w:rsidRPr="002B5661" w:rsidRDefault="002B5661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</w:tcPr>
          <w:p w14:paraId="7AD5766E" w14:textId="77777777" w:rsidR="002B5661" w:rsidRPr="002B5661" w:rsidRDefault="002B5661" w:rsidP="001215A3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6A2D4255" w14:textId="77777777" w:rsidR="002B5661" w:rsidRPr="002B5661" w:rsidRDefault="002B5661" w:rsidP="00BD7952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9" w:type="pct"/>
            <w:gridSpan w:val="2"/>
            <w:tcBorders>
              <w:top w:val="nil"/>
              <w:bottom w:val="single" w:sz="4" w:space="0" w:color="auto"/>
            </w:tcBorders>
          </w:tcPr>
          <w:p w14:paraId="6556B821" w14:textId="77777777" w:rsidR="002B5661" w:rsidRPr="002B5661" w:rsidRDefault="002B5661" w:rsidP="00BD795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B5661" w:rsidRPr="002B5661" w14:paraId="219F1BA6" w14:textId="77777777" w:rsidTr="002B5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  <w:tcBorders>
              <w:top w:val="single" w:sz="4" w:space="0" w:color="auto"/>
            </w:tcBorders>
          </w:tcPr>
          <w:p w14:paraId="640C5F96" w14:textId="2B486367" w:rsidR="008501BE" w:rsidRPr="002B5661" w:rsidRDefault="008501BE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2B5661">
              <w:rPr>
                <w:rFonts w:ascii="Times New Roman" w:hAnsi="Times New Roman" w:cs="Times New Roman"/>
              </w:rPr>
              <w:t>Moments</w:t>
            </w:r>
            <w:proofErr w:type="gramEnd"/>
            <w:r w:rsidRPr="002B5661">
              <w:rPr>
                <w:rFonts w:ascii="Times New Roman" w:hAnsi="Times New Roman" w:cs="Times New Roman"/>
              </w:rPr>
              <w:t xml:space="preserve"> usage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49BBDDC6" w14:textId="77777777" w:rsidR="008501BE" w:rsidRPr="002B5661" w:rsidRDefault="008501BE" w:rsidP="008501B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4737DE6E" w14:textId="77777777" w:rsidR="008501BE" w:rsidRPr="002B5661" w:rsidRDefault="008501BE" w:rsidP="008501B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455CF236" w14:textId="77777777" w:rsidR="008501BE" w:rsidRPr="002B5661" w:rsidRDefault="008501BE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</w:tcPr>
          <w:p w14:paraId="19C4C9B3" w14:textId="77777777" w:rsidR="008501BE" w:rsidRPr="002B5661" w:rsidRDefault="008501BE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2D7AA7D4" w14:textId="77777777" w:rsidR="008501BE" w:rsidRPr="002B5661" w:rsidRDefault="008501BE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558534A6" w14:textId="77777777" w:rsidR="008501BE" w:rsidRPr="002B5661" w:rsidRDefault="008501BE" w:rsidP="008501B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7241ACD4" w14:textId="77777777" w:rsidR="008501BE" w:rsidRPr="002B5661" w:rsidRDefault="008501BE" w:rsidP="008501B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5C9029C4" w14:textId="77777777" w:rsidR="008501BE" w:rsidRPr="002B5661" w:rsidRDefault="008501BE" w:rsidP="008501B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3DE8E0D3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68E8A88F" w14:textId="3D1DE3C4" w:rsidR="008501BE" w:rsidRPr="002B5661" w:rsidRDefault="008501BE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474" w:type="pct"/>
          </w:tcPr>
          <w:p w14:paraId="4097763A" w14:textId="77777777" w:rsidR="008501BE" w:rsidRPr="002B5661" w:rsidRDefault="008501BE" w:rsidP="008501B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6" w:type="pct"/>
          </w:tcPr>
          <w:p w14:paraId="0D9F67B7" w14:textId="65E43944" w:rsidR="008501BE" w:rsidRPr="002B5661" w:rsidRDefault="008501BE" w:rsidP="008501B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3" w:type="pct"/>
          </w:tcPr>
          <w:p w14:paraId="375A8663" w14:textId="77777777" w:rsidR="008501BE" w:rsidRPr="002B5661" w:rsidRDefault="008501BE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693</w:t>
            </w:r>
          </w:p>
        </w:tc>
        <w:tc>
          <w:tcPr>
            <w:tcW w:w="277" w:type="pct"/>
          </w:tcPr>
          <w:p w14:paraId="26E25291" w14:textId="77777777" w:rsidR="008501BE" w:rsidRPr="002B5661" w:rsidRDefault="008501BE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36" w:type="pct"/>
          </w:tcPr>
          <w:p w14:paraId="53864CE8" w14:textId="3D4C42FE" w:rsidR="008501BE" w:rsidRPr="002B5661" w:rsidRDefault="00B66C65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8501B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500" w:type="pct"/>
          </w:tcPr>
          <w:p w14:paraId="62413E04" w14:textId="77777777" w:rsidR="008501BE" w:rsidRPr="002B5661" w:rsidRDefault="008501BE" w:rsidP="008501B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0" w:type="pct"/>
          </w:tcPr>
          <w:p w14:paraId="7BF50235" w14:textId="77777777" w:rsidR="008501BE" w:rsidRPr="002B5661" w:rsidRDefault="008501BE" w:rsidP="008501B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9" w:type="pct"/>
          </w:tcPr>
          <w:p w14:paraId="01629488" w14:textId="77777777" w:rsidR="008501BE" w:rsidRPr="002B5661" w:rsidRDefault="008501BE" w:rsidP="008501B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67EC3262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3D8B9432" w14:textId="27231098" w:rsidR="008501BE" w:rsidRPr="002B5661" w:rsidRDefault="008501BE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ldom</w:t>
            </w:r>
          </w:p>
        </w:tc>
        <w:tc>
          <w:tcPr>
            <w:tcW w:w="474" w:type="pct"/>
          </w:tcPr>
          <w:p w14:paraId="2EC109B9" w14:textId="2B6E1085" w:rsidR="008501BE" w:rsidRPr="002B5661" w:rsidRDefault="008501BE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B66C65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51</w:t>
            </w:r>
          </w:p>
        </w:tc>
        <w:tc>
          <w:tcPr>
            <w:tcW w:w="436" w:type="pct"/>
          </w:tcPr>
          <w:p w14:paraId="3E9EC397" w14:textId="08348575" w:rsidR="008501BE" w:rsidRPr="002B5661" w:rsidRDefault="00B66C65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8501B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35</w:t>
            </w:r>
          </w:p>
        </w:tc>
        <w:tc>
          <w:tcPr>
            <w:tcW w:w="563" w:type="pct"/>
          </w:tcPr>
          <w:p w14:paraId="6BC25956" w14:textId="77777777" w:rsidR="008501BE" w:rsidRPr="002B5661" w:rsidRDefault="008501BE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511</w:t>
            </w:r>
          </w:p>
        </w:tc>
        <w:tc>
          <w:tcPr>
            <w:tcW w:w="277" w:type="pct"/>
          </w:tcPr>
          <w:p w14:paraId="19EA1E26" w14:textId="77777777" w:rsidR="008501BE" w:rsidRPr="002B5661" w:rsidRDefault="008501BE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</w:tcPr>
          <w:p w14:paraId="45934C7B" w14:textId="31B2D461" w:rsidR="008501BE" w:rsidRPr="002B5661" w:rsidRDefault="00B66C65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8501B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19</w:t>
            </w:r>
          </w:p>
        </w:tc>
        <w:tc>
          <w:tcPr>
            <w:tcW w:w="500" w:type="pct"/>
          </w:tcPr>
          <w:p w14:paraId="3EE9D8C2" w14:textId="2313465E" w:rsidR="008501BE" w:rsidRPr="002B5661" w:rsidRDefault="00B66C65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8501B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76</w:t>
            </w:r>
          </w:p>
        </w:tc>
        <w:tc>
          <w:tcPr>
            <w:tcW w:w="500" w:type="pct"/>
          </w:tcPr>
          <w:p w14:paraId="2C2D6EA8" w14:textId="2717D1D7" w:rsidR="008501BE" w:rsidRPr="002B5661" w:rsidRDefault="00B66C65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8501B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64</w:t>
            </w:r>
          </w:p>
        </w:tc>
        <w:tc>
          <w:tcPr>
            <w:tcW w:w="499" w:type="pct"/>
          </w:tcPr>
          <w:p w14:paraId="65FAF740" w14:textId="4D23FEF4" w:rsidR="008501BE" w:rsidRPr="002B5661" w:rsidRDefault="00B66C65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8501B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13</w:t>
            </w:r>
          </w:p>
        </w:tc>
      </w:tr>
      <w:tr w:rsidR="002B5661" w:rsidRPr="002B5661" w14:paraId="20B9FA31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5213E4BF" w14:textId="4ACBA5D3" w:rsidR="008501BE" w:rsidRPr="002B5661" w:rsidRDefault="008501BE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ccasionally</w:t>
            </w:r>
          </w:p>
        </w:tc>
        <w:tc>
          <w:tcPr>
            <w:tcW w:w="474" w:type="pct"/>
          </w:tcPr>
          <w:p w14:paraId="603B6128" w14:textId="387C94C9" w:rsidR="008501BE" w:rsidRPr="002B5661" w:rsidRDefault="008501BE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B66C65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13</w:t>
            </w:r>
          </w:p>
        </w:tc>
        <w:tc>
          <w:tcPr>
            <w:tcW w:w="436" w:type="pct"/>
          </w:tcPr>
          <w:p w14:paraId="610B1957" w14:textId="193E5AF7" w:rsidR="008501BE" w:rsidRPr="002B5661" w:rsidRDefault="00B66C65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8501B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17</w:t>
            </w:r>
          </w:p>
        </w:tc>
        <w:tc>
          <w:tcPr>
            <w:tcW w:w="563" w:type="pct"/>
          </w:tcPr>
          <w:p w14:paraId="01D80855" w14:textId="77777777" w:rsidR="008501BE" w:rsidRPr="002B5661" w:rsidRDefault="008501BE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821</w:t>
            </w:r>
          </w:p>
        </w:tc>
        <w:tc>
          <w:tcPr>
            <w:tcW w:w="277" w:type="pct"/>
          </w:tcPr>
          <w:p w14:paraId="57C463AB" w14:textId="77777777" w:rsidR="008501BE" w:rsidRPr="002B5661" w:rsidRDefault="008501BE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</w:tcPr>
          <w:p w14:paraId="24307935" w14:textId="348A595E" w:rsidR="008501BE" w:rsidRPr="002B5661" w:rsidRDefault="00B66C65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8501B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500" w:type="pct"/>
          </w:tcPr>
          <w:p w14:paraId="72A6A7D0" w14:textId="357F4377" w:rsidR="008501BE" w:rsidRPr="002B5661" w:rsidRDefault="00B66C65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8501B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90</w:t>
            </w:r>
          </w:p>
        </w:tc>
        <w:tc>
          <w:tcPr>
            <w:tcW w:w="500" w:type="pct"/>
          </w:tcPr>
          <w:p w14:paraId="7E80D44A" w14:textId="57D9E492" w:rsidR="008501BE" w:rsidRPr="002B5661" w:rsidRDefault="00B66C65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8501B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20</w:t>
            </w:r>
          </w:p>
        </w:tc>
        <w:tc>
          <w:tcPr>
            <w:tcW w:w="499" w:type="pct"/>
          </w:tcPr>
          <w:p w14:paraId="2F5D134B" w14:textId="78F8AE61" w:rsidR="008501BE" w:rsidRPr="002B5661" w:rsidRDefault="00B66C65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8501B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50</w:t>
            </w:r>
          </w:p>
        </w:tc>
      </w:tr>
      <w:tr w:rsidR="002B5661" w:rsidRPr="002B5661" w14:paraId="7AA709C5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728FC7D4" w14:textId="419BFAA5" w:rsidR="008501BE" w:rsidRPr="002B5661" w:rsidRDefault="008501BE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474" w:type="pct"/>
          </w:tcPr>
          <w:p w14:paraId="10F2177D" w14:textId="1E64AE06" w:rsidR="008501BE" w:rsidRPr="002B5661" w:rsidRDefault="008501BE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B66C65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54</w:t>
            </w:r>
          </w:p>
        </w:tc>
        <w:tc>
          <w:tcPr>
            <w:tcW w:w="436" w:type="pct"/>
          </w:tcPr>
          <w:p w14:paraId="327BD979" w14:textId="4CB6BB5A" w:rsidR="008501BE" w:rsidRPr="002B5661" w:rsidRDefault="00B66C65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8501B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31</w:t>
            </w:r>
          </w:p>
        </w:tc>
        <w:tc>
          <w:tcPr>
            <w:tcW w:w="563" w:type="pct"/>
          </w:tcPr>
          <w:p w14:paraId="5452C03C" w14:textId="77777777" w:rsidR="008501BE" w:rsidRPr="002B5661" w:rsidRDefault="008501BE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082</w:t>
            </w:r>
          </w:p>
        </w:tc>
        <w:tc>
          <w:tcPr>
            <w:tcW w:w="277" w:type="pct"/>
          </w:tcPr>
          <w:p w14:paraId="05A5B05E" w14:textId="77777777" w:rsidR="008501BE" w:rsidRPr="002B5661" w:rsidRDefault="008501BE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</w:tcPr>
          <w:p w14:paraId="406BAF36" w14:textId="3A93339B" w:rsidR="008501BE" w:rsidRPr="002B5661" w:rsidRDefault="00B66C65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8501B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500" w:type="pct"/>
          </w:tcPr>
          <w:p w14:paraId="7E2D72C5" w14:textId="6E4BF25C" w:rsidR="008501BE" w:rsidRPr="002B5661" w:rsidRDefault="00B66C65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8501B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85</w:t>
            </w:r>
          </w:p>
        </w:tc>
        <w:tc>
          <w:tcPr>
            <w:tcW w:w="500" w:type="pct"/>
          </w:tcPr>
          <w:p w14:paraId="3098ECB3" w14:textId="5D22891B" w:rsidR="008501BE" w:rsidRPr="002B5661" w:rsidRDefault="00B66C65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8501B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45</w:t>
            </w:r>
          </w:p>
        </w:tc>
        <w:tc>
          <w:tcPr>
            <w:tcW w:w="499" w:type="pct"/>
          </w:tcPr>
          <w:p w14:paraId="75BD4FB0" w14:textId="7746B3F9" w:rsidR="008501BE" w:rsidRPr="002B5661" w:rsidRDefault="00B66C65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8501B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06</w:t>
            </w:r>
          </w:p>
        </w:tc>
      </w:tr>
      <w:tr w:rsidR="002B5661" w:rsidRPr="002B5661" w14:paraId="7E7AF3A3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1FA433A0" w14:textId="3B9B7314" w:rsidR="008501BE" w:rsidRPr="002B5661" w:rsidRDefault="008501BE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proofErr w:type="gramStart"/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Usually</w:t>
            </w:r>
            <w:proofErr w:type="gramEnd"/>
          </w:p>
        </w:tc>
        <w:tc>
          <w:tcPr>
            <w:tcW w:w="474" w:type="pct"/>
          </w:tcPr>
          <w:p w14:paraId="795D45AE" w14:textId="1774EF34" w:rsidR="008501BE" w:rsidRPr="002B5661" w:rsidRDefault="008501BE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B66C65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85</w:t>
            </w:r>
          </w:p>
        </w:tc>
        <w:tc>
          <w:tcPr>
            <w:tcW w:w="436" w:type="pct"/>
          </w:tcPr>
          <w:p w14:paraId="0A472C22" w14:textId="1E1CAA1C" w:rsidR="008501BE" w:rsidRPr="002B5661" w:rsidRDefault="00B66C65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8501B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55</w:t>
            </w:r>
          </w:p>
        </w:tc>
        <w:tc>
          <w:tcPr>
            <w:tcW w:w="563" w:type="pct"/>
          </w:tcPr>
          <w:p w14:paraId="6774DB02" w14:textId="77777777" w:rsidR="008501BE" w:rsidRPr="002B5661" w:rsidRDefault="008501BE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029</w:t>
            </w:r>
          </w:p>
        </w:tc>
        <w:tc>
          <w:tcPr>
            <w:tcW w:w="277" w:type="pct"/>
          </w:tcPr>
          <w:p w14:paraId="0902C095" w14:textId="77777777" w:rsidR="008501BE" w:rsidRPr="002B5661" w:rsidRDefault="008501BE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</w:tcPr>
          <w:p w14:paraId="49A2DA56" w14:textId="3C2F8D96" w:rsidR="008501BE" w:rsidRPr="002B5661" w:rsidRDefault="00B66C65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8501B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500" w:type="pct"/>
          </w:tcPr>
          <w:p w14:paraId="079EF6A7" w14:textId="729DB439" w:rsidR="008501BE" w:rsidRPr="002B5661" w:rsidRDefault="00B66C65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8501B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13</w:t>
            </w:r>
          </w:p>
        </w:tc>
        <w:tc>
          <w:tcPr>
            <w:tcW w:w="500" w:type="pct"/>
          </w:tcPr>
          <w:p w14:paraId="78691D3C" w14:textId="10F2C95F" w:rsidR="008501BE" w:rsidRPr="002B5661" w:rsidRDefault="00B66C65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8501B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50</w:t>
            </w:r>
          </w:p>
        </w:tc>
        <w:tc>
          <w:tcPr>
            <w:tcW w:w="499" w:type="pct"/>
          </w:tcPr>
          <w:p w14:paraId="73938C51" w14:textId="6E7357A8" w:rsidR="008501BE" w:rsidRPr="002B5661" w:rsidRDefault="00B66C65" w:rsidP="008501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8501B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80</w:t>
            </w:r>
          </w:p>
        </w:tc>
      </w:tr>
      <w:tr w:rsidR="002B5661" w:rsidRPr="002B5661" w14:paraId="6197F518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6825A745" w14:textId="12638142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474" w:type="pct"/>
          </w:tcPr>
          <w:p w14:paraId="078EF08D" w14:textId="77777777" w:rsidR="00E41F8E" w:rsidRPr="002B5661" w:rsidRDefault="00E41F8E" w:rsidP="00E41F8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6" w:type="pct"/>
          </w:tcPr>
          <w:p w14:paraId="11AF115D" w14:textId="77777777" w:rsidR="00E41F8E" w:rsidRPr="002B5661" w:rsidRDefault="00E41F8E" w:rsidP="00E41F8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3" w:type="pct"/>
          </w:tcPr>
          <w:p w14:paraId="0439E2D9" w14:textId="77777777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" w:type="pct"/>
          </w:tcPr>
          <w:p w14:paraId="3BC04BF0" w14:textId="77777777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</w:tcPr>
          <w:p w14:paraId="5B2E1D5D" w14:textId="77777777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pct"/>
          </w:tcPr>
          <w:p w14:paraId="13295733" w14:textId="77777777" w:rsidR="00E41F8E" w:rsidRPr="002B5661" w:rsidRDefault="00E41F8E" w:rsidP="00E41F8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0" w:type="pct"/>
          </w:tcPr>
          <w:p w14:paraId="3402EDE9" w14:textId="77777777" w:rsidR="00E41F8E" w:rsidRPr="002B5661" w:rsidRDefault="00E41F8E" w:rsidP="00E41F8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9" w:type="pct"/>
          </w:tcPr>
          <w:p w14:paraId="6F6DC7D4" w14:textId="77777777" w:rsidR="00E41F8E" w:rsidRPr="002B5661" w:rsidRDefault="00E41F8E" w:rsidP="00E41F8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28D6B247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6540D0B9" w14:textId="7AE55CCE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≤30</w:t>
            </w:r>
          </w:p>
        </w:tc>
        <w:tc>
          <w:tcPr>
            <w:tcW w:w="474" w:type="pct"/>
          </w:tcPr>
          <w:p w14:paraId="02942B11" w14:textId="77777777" w:rsidR="00E41F8E" w:rsidRPr="002B5661" w:rsidRDefault="00E41F8E" w:rsidP="00E41F8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6" w:type="pct"/>
          </w:tcPr>
          <w:p w14:paraId="0944E732" w14:textId="77777777" w:rsidR="00E41F8E" w:rsidRPr="002B5661" w:rsidRDefault="00E41F8E" w:rsidP="00E41F8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3" w:type="pct"/>
          </w:tcPr>
          <w:p w14:paraId="33662F9A" w14:textId="77777777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815</w:t>
            </w:r>
          </w:p>
        </w:tc>
        <w:tc>
          <w:tcPr>
            <w:tcW w:w="277" w:type="pct"/>
          </w:tcPr>
          <w:p w14:paraId="723CE785" w14:textId="77777777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36" w:type="pct"/>
          </w:tcPr>
          <w:p w14:paraId="258AE04D" w14:textId="075789E3" w:rsidR="00E41F8E" w:rsidRPr="002B5661" w:rsidRDefault="00B66C65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500" w:type="pct"/>
          </w:tcPr>
          <w:p w14:paraId="5BCBB952" w14:textId="77777777" w:rsidR="00E41F8E" w:rsidRPr="002B5661" w:rsidRDefault="00E41F8E" w:rsidP="00E41F8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0" w:type="pct"/>
          </w:tcPr>
          <w:p w14:paraId="31916657" w14:textId="77777777" w:rsidR="00E41F8E" w:rsidRPr="002B5661" w:rsidRDefault="00E41F8E" w:rsidP="00E41F8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9" w:type="pct"/>
          </w:tcPr>
          <w:p w14:paraId="320FF27F" w14:textId="77777777" w:rsidR="00E41F8E" w:rsidRPr="002B5661" w:rsidRDefault="00E41F8E" w:rsidP="00E41F8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2B25D5DD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4C4065AA" w14:textId="753EC32F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1-40</w:t>
            </w:r>
          </w:p>
        </w:tc>
        <w:tc>
          <w:tcPr>
            <w:tcW w:w="474" w:type="pct"/>
          </w:tcPr>
          <w:p w14:paraId="5D8911EF" w14:textId="7C095B41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B66C65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60</w:t>
            </w:r>
          </w:p>
        </w:tc>
        <w:tc>
          <w:tcPr>
            <w:tcW w:w="436" w:type="pct"/>
          </w:tcPr>
          <w:p w14:paraId="6E81DC3B" w14:textId="45A32058" w:rsidR="00E41F8E" w:rsidRPr="002B5661" w:rsidRDefault="00B66C65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25</w:t>
            </w:r>
          </w:p>
        </w:tc>
        <w:tc>
          <w:tcPr>
            <w:tcW w:w="563" w:type="pct"/>
          </w:tcPr>
          <w:p w14:paraId="06EABE8B" w14:textId="77777777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45</w:t>
            </w:r>
          </w:p>
        </w:tc>
        <w:tc>
          <w:tcPr>
            <w:tcW w:w="277" w:type="pct"/>
          </w:tcPr>
          <w:p w14:paraId="769C9EC1" w14:textId="77777777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</w:tcPr>
          <w:p w14:paraId="71833E28" w14:textId="44518D80" w:rsidR="00E41F8E" w:rsidRPr="002B5661" w:rsidRDefault="00B66C65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00</w:t>
            </w:r>
          </w:p>
        </w:tc>
        <w:tc>
          <w:tcPr>
            <w:tcW w:w="500" w:type="pct"/>
          </w:tcPr>
          <w:p w14:paraId="52F48209" w14:textId="334ECF82" w:rsidR="00E41F8E" w:rsidRPr="002B5661" w:rsidRDefault="00B66C65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52</w:t>
            </w:r>
          </w:p>
        </w:tc>
        <w:tc>
          <w:tcPr>
            <w:tcW w:w="500" w:type="pct"/>
          </w:tcPr>
          <w:p w14:paraId="092D76B4" w14:textId="717B7A47" w:rsidR="00E41F8E" w:rsidRPr="002B5661" w:rsidRDefault="00B66C65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67</w:t>
            </w:r>
          </w:p>
        </w:tc>
        <w:tc>
          <w:tcPr>
            <w:tcW w:w="499" w:type="pct"/>
          </w:tcPr>
          <w:p w14:paraId="302F8C4B" w14:textId="77777777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88</w:t>
            </w:r>
          </w:p>
        </w:tc>
      </w:tr>
      <w:tr w:rsidR="002B5661" w:rsidRPr="002B5661" w14:paraId="7D90D5CB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073C55CB" w14:textId="4D78E15E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1-50</w:t>
            </w:r>
          </w:p>
        </w:tc>
        <w:tc>
          <w:tcPr>
            <w:tcW w:w="474" w:type="pct"/>
          </w:tcPr>
          <w:p w14:paraId="30B3FBF4" w14:textId="0DFEC3C1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B66C65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97</w:t>
            </w:r>
          </w:p>
        </w:tc>
        <w:tc>
          <w:tcPr>
            <w:tcW w:w="436" w:type="pct"/>
          </w:tcPr>
          <w:p w14:paraId="03D583C1" w14:textId="4C932FF1" w:rsidR="00E41F8E" w:rsidRPr="002B5661" w:rsidRDefault="00B66C65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52</w:t>
            </w:r>
          </w:p>
        </w:tc>
        <w:tc>
          <w:tcPr>
            <w:tcW w:w="563" w:type="pct"/>
          </w:tcPr>
          <w:p w14:paraId="312C3ADC" w14:textId="77777777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382</w:t>
            </w:r>
          </w:p>
        </w:tc>
        <w:tc>
          <w:tcPr>
            <w:tcW w:w="277" w:type="pct"/>
          </w:tcPr>
          <w:p w14:paraId="08DAE929" w14:textId="77777777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</w:tcPr>
          <w:p w14:paraId="512F7833" w14:textId="07AE3EA5" w:rsidR="00E41F8E" w:rsidRPr="002B5661" w:rsidRDefault="00B66C65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500" w:type="pct"/>
          </w:tcPr>
          <w:p w14:paraId="2523201C" w14:textId="70E243C5" w:rsidR="00E41F8E" w:rsidRPr="002B5661" w:rsidRDefault="00B66C65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50</w:t>
            </w:r>
          </w:p>
        </w:tc>
        <w:tc>
          <w:tcPr>
            <w:tcW w:w="500" w:type="pct"/>
          </w:tcPr>
          <w:p w14:paraId="4F939502" w14:textId="290EDDA5" w:rsidR="00E41F8E" w:rsidRPr="002B5661" w:rsidRDefault="00B66C65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08</w:t>
            </w:r>
          </w:p>
        </w:tc>
        <w:tc>
          <w:tcPr>
            <w:tcW w:w="499" w:type="pct"/>
          </w:tcPr>
          <w:p w14:paraId="6BC84876" w14:textId="59F6C024" w:rsidR="00E41F8E" w:rsidRPr="002B5661" w:rsidRDefault="00B66C65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42</w:t>
            </w:r>
          </w:p>
        </w:tc>
      </w:tr>
      <w:tr w:rsidR="002B5661" w:rsidRPr="002B5661" w14:paraId="5C9FE56B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591C6BAE" w14:textId="66164516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&gt;50</w:t>
            </w:r>
          </w:p>
        </w:tc>
        <w:tc>
          <w:tcPr>
            <w:tcW w:w="474" w:type="pct"/>
          </w:tcPr>
          <w:p w14:paraId="325BDF28" w14:textId="01A86F66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B66C65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52</w:t>
            </w:r>
          </w:p>
        </w:tc>
        <w:tc>
          <w:tcPr>
            <w:tcW w:w="436" w:type="pct"/>
          </w:tcPr>
          <w:p w14:paraId="098CDF6C" w14:textId="309B3028" w:rsidR="00E41F8E" w:rsidRPr="002B5661" w:rsidRDefault="00B66C65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98</w:t>
            </w:r>
          </w:p>
        </w:tc>
        <w:tc>
          <w:tcPr>
            <w:tcW w:w="563" w:type="pct"/>
          </w:tcPr>
          <w:p w14:paraId="7C63D632" w14:textId="77777777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794</w:t>
            </w:r>
          </w:p>
        </w:tc>
        <w:tc>
          <w:tcPr>
            <w:tcW w:w="277" w:type="pct"/>
          </w:tcPr>
          <w:p w14:paraId="1D1D4390" w14:textId="77777777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</w:tcPr>
          <w:p w14:paraId="06B5A77C" w14:textId="42A5FCEF" w:rsidR="00E41F8E" w:rsidRPr="002B5661" w:rsidRDefault="00B66C65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5</w:t>
            </w:r>
          </w:p>
        </w:tc>
        <w:tc>
          <w:tcPr>
            <w:tcW w:w="500" w:type="pct"/>
          </w:tcPr>
          <w:p w14:paraId="01E6EE0F" w14:textId="229CB541" w:rsidR="00E41F8E" w:rsidRPr="002B5661" w:rsidRDefault="00B66C65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76</w:t>
            </w:r>
          </w:p>
        </w:tc>
        <w:tc>
          <w:tcPr>
            <w:tcW w:w="500" w:type="pct"/>
          </w:tcPr>
          <w:p w14:paraId="134756CC" w14:textId="3A59D37D" w:rsidR="00E41F8E" w:rsidRPr="002B5661" w:rsidRDefault="00B66C65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91</w:t>
            </w:r>
          </w:p>
        </w:tc>
        <w:tc>
          <w:tcPr>
            <w:tcW w:w="499" w:type="pct"/>
          </w:tcPr>
          <w:p w14:paraId="32D97D12" w14:textId="6A360582" w:rsidR="00E41F8E" w:rsidRPr="002B5661" w:rsidRDefault="00B66C65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48</w:t>
            </w:r>
          </w:p>
        </w:tc>
      </w:tr>
      <w:tr w:rsidR="002B5661" w:rsidRPr="002B5661" w14:paraId="3724A27E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0D848415" w14:textId="5CA7C644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Gender</w:t>
            </w:r>
          </w:p>
        </w:tc>
        <w:tc>
          <w:tcPr>
            <w:tcW w:w="474" w:type="pct"/>
          </w:tcPr>
          <w:p w14:paraId="2FCBCA1C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</w:tcPr>
          <w:p w14:paraId="38155BA7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3" w:type="pct"/>
          </w:tcPr>
          <w:p w14:paraId="2669FA73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" w:type="pct"/>
          </w:tcPr>
          <w:p w14:paraId="4AB9CD04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</w:tcPr>
          <w:p w14:paraId="54FAF7FB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pct"/>
          </w:tcPr>
          <w:p w14:paraId="3B0836BE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pct"/>
          </w:tcPr>
          <w:p w14:paraId="4528F9B4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9" w:type="pct"/>
          </w:tcPr>
          <w:p w14:paraId="500050B2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B5661" w:rsidRPr="002B5661" w14:paraId="0044F95F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2F7A2892" w14:textId="0AB6E892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ale</w:t>
            </w:r>
          </w:p>
        </w:tc>
        <w:tc>
          <w:tcPr>
            <w:tcW w:w="474" w:type="pct"/>
          </w:tcPr>
          <w:p w14:paraId="7C733CCE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</w:tcPr>
          <w:p w14:paraId="6BF0ADE2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3" w:type="pct"/>
          </w:tcPr>
          <w:p w14:paraId="0B4BAB78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" w:type="pct"/>
          </w:tcPr>
          <w:p w14:paraId="70FDD183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</w:tcPr>
          <w:p w14:paraId="545B9443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pct"/>
          </w:tcPr>
          <w:p w14:paraId="5853A9FA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pct"/>
          </w:tcPr>
          <w:p w14:paraId="1CACBB48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9" w:type="pct"/>
          </w:tcPr>
          <w:p w14:paraId="29997C5E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B5661" w:rsidRPr="002B5661" w14:paraId="419464AA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5F5DB852" w14:textId="47E5C072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Female</w:t>
            </w:r>
          </w:p>
        </w:tc>
        <w:tc>
          <w:tcPr>
            <w:tcW w:w="474" w:type="pct"/>
          </w:tcPr>
          <w:p w14:paraId="2975134F" w14:textId="35C65CF2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68</w:t>
            </w:r>
          </w:p>
        </w:tc>
        <w:tc>
          <w:tcPr>
            <w:tcW w:w="436" w:type="pct"/>
          </w:tcPr>
          <w:p w14:paraId="0B72784C" w14:textId="53604DF2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2</w:t>
            </w:r>
          </w:p>
        </w:tc>
        <w:tc>
          <w:tcPr>
            <w:tcW w:w="563" w:type="pct"/>
          </w:tcPr>
          <w:p w14:paraId="417DB0BC" w14:textId="53F02F77" w:rsidR="00B66C65" w:rsidRPr="002B5661" w:rsidRDefault="000C0BA9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66C65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75</w:t>
            </w:r>
          </w:p>
        </w:tc>
        <w:tc>
          <w:tcPr>
            <w:tcW w:w="277" w:type="pct"/>
          </w:tcPr>
          <w:p w14:paraId="0DF1EDD2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</w:tcPr>
          <w:p w14:paraId="153D5CBF" w14:textId="74E5311E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41</w:t>
            </w:r>
          </w:p>
        </w:tc>
        <w:tc>
          <w:tcPr>
            <w:tcW w:w="500" w:type="pct"/>
          </w:tcPr>
          <w:p w14:paraId="6E1BBB7D" w14:textId="2F4974EF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34</w:t>
            </w:r>
          </w:p>
        </w:tc>
        <w:tc>
          <w:tcPr>
            <w:tcW w:w="500" w:type="pct"/>
          </w:tcPr>
          <w:p w14:paraId="38F49BC7" w14:textId="3017B723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50</w:t>
            </w:r>
          </w:p>
        </w:tc>
        <w:tc>
          <w:tcPr>
            <w:tcW w:w="499" w:type="pct"/>
          </w:tcPr>
          <w:p w14:paraId="1B08F464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63</w:t>
            </w:r>
          </w:p>
        </w:tc>
      </w:tr>
      <w:tr w:rsidR="002B5661" w:rsidRPr="002B5661" w14:paraId="3AA8B6C1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4B5ABC84" w14:textId="768179F8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474" w:type="pct"/>
          </w:tcPr>
          <w:p w14:paraId="72FF0132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6" w:type="pct"/>
          </w:tcPr>
          <w:p w14:paraId="3BDDD4EC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3" w:type="pct"/>
          </w:tcPr>
          <w:p w14:paraId="483E4204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" w:type="pct"/>
          </w:tcPr>
          <w:p w14:paraId="17777CF4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</w:tcPr>
          <w:p w14:paraId="5E016CE3" w14:textId="11A35E72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pct"/>
          </w:tcPr>
          <w:p w14:paraId="77BB2EE8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0" w:type="pct"/>
          </w:tcPr>
          <w:p w14:paraId="63037071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9" w:type="pct"/>
          </w:tcPr>
          <w:p w14:paraId="15FD8A20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512B9833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4DBE8104" w14:textId="298163C4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ingle</w:t>
            </w:r>
          </w:p>
        </w:tc>
        <w:tc>
          <w:tcPr>
            <w:tcW w:w="474" w:type="pct"/>
          </w:tcPr>
          <w:p w14:paraId="20684C66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6" w:type="pct"/>
          </w:tcPr>
          <w:p w14:paraId="5C47A5A4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3" w:type="pct"/>
          </w:tcPr>
          <w:p w14:paraId="43AA7472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60</w:t>
            </w:r>
          </w:p>
        </w:tc>
        <w:tc>
          <w:tcPr>
            <w:tcW w:w="277" w:type="pct"/>
          </w:tcPr>
          <w:p w14:paraId="7D421A85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36" w:type="pct"/>
          </w:tcPr>
          <w:p w14:paraId="6C0049BD" w14:textId="436AEDEA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33</w:t>
            </w:r>
          </w:p>
        </w:tc>
        <w:tc>
          <w:tcPr>
            <w:tcW w:w="500" w:type="pct"/>
          </w:tcPr>
          <w:p w14:paraId="6219C760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0" w:type="pct"/>
          </w:tcPr>
          <w:p w14:paraId="1202A77D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9" w:type="pct"/>
          </w:tcPr>
          <w:p w14:paraId="0AE01252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5E3D75E1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4DC4708E" w14:textId="33C8D2DD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rried</w:t>
            </w:r>
          </w:p>
        </w:tc>
        <w:tc>
          <w:tcPr>
            <w:tcW w:w="474" w:type="pct"/>
          </w:tcPr>
          <w:p w14:paraId="041ECDC2" w14:textId="15E86EEF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48</w:t>
            </w:r>
          </w:p>
        </w:tc>
        <w:tc>
          <w:tcPr>
            <w:tcW w:w="436" w:type="pct"/>
          </w:tcPr>
          <w:p w14:paraId="2CC83A9C" w14:textId="493A0F0D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6</w:t>
            </w:r>
          </w:p>
        </w:tc>
        <w:tc>
          <w:tcPr>
            <w:tcW w:w="563" w:type="pct"/>
          </w:tcPr>
          <w:p w14:paraId="187D2FD1" w14:textId="068C6AF7" w:rsidR="00B66C65" w:rsidRPr="002B5661" w:rsidRDefault="000C0BA9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66C65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05</w:t>
            </w:r>
          </w:p>
        </w:tc>
        <w:tc>
          <w:tcPr>
            <w:tcW w:w="277" w:type="pct"/>
          </w:tcPr>
          <w:p w14:paraId="15A020CC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</w:tcPr>
          <w:p w14:paraId="3B16EA9B" w14:textId="7836142E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46</w:t>
            </w:r>
          </w:p>
        </w:tc>
        <w:tc>
          <w:tcPr>
            <w:tcW w:w="500" w:type="pct"/>
          </w:tcPr>
          <w:p w14:paraId="7933147F" w14:textId="1F66369A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54</w:t>
            </w:r>
          </w:p>
        </w:tc>
        <w:tc>
          <w:tcPr>
            <w:tcW w:w="500" w:type="pct"/>
          </w:tcPr>
          <w:p w14:paraId="37A64453" w14:textId="18D98A0A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16</w:t>
            </w:r>
          </w:p>
        </w:tc>
        <w:tc>
          <w:tcPr>
            <w:tcW w:w="499" w:type="pct"/>
          </w:tcPr>
          <w:p w14:paraId="0097E51F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71</w:t>
            </w:r>
          </w:p>
        </w:tc>
      </w:tr>
      <w:tr w:rsidR="002B5661" w:rsidRPr="002B5661" w14:paraId="4FC5A020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10F5A9B6" w14:textId="6688201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ivorced/Widowed</w:t>
            </w:r>
          </w:p>
        </w:tc>
        <w:tc>
          <w:tcPr>
            <w:tcW w:w="474" w:type="pct"/>
          </w:tcPr>
          <w:p w14:paraId="3B7C5AD9" w14:textId="10F47C8D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86</w:t>
            </w:r>
          </w:p>
        </w:tc>
        <w:tc>
          <w:tcPr>
            <w:tcW w:w="436" w:type="pct"/>
          </w:tcPr>
          <w:p w14:paraId="2CB6055C" w14:textId="56F9D3AA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60</w:t>
            </w:r>
          </w:p>
        </w:tc>
        <w:tc>
          <w:tcPr>
            <w:tcW w:w="563" w:type="pct"/>
          </w:tcPr>
          <w:p w14:paraId="5DF85BAF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11</w:t>
            </w:r>
          </w:p>
        </w:tc>
        <w:tc>
          <w:tcPr>
            <w:tcW w:w="277" w:type="pct"/>
          </w:tcPr>
          <w:p w14:paraId="1BE22A6F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</w:tcPr>
          <w:p w14:paraId="4E82A057" w14:textId="4DB1114F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71</w:t>
            </w:r>
          </w:p>
        </w:tc>
        <w:tc>
          <w:tcPr>
            <w:tcW w:w="500" w:type="pct"/>
          </w:tcPr>
          <w:p w14:paraId="044E1668" w14:textId="22E0A6A8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51</w:t>
            </w:r>
          </w:p>
        </w:tc>
        <w:tc>
          <w:tcPr>
            <w:tcW w:w="500" w:type="pct"/>
          </w:tcPr>
          <w:p w14:paraId="42BE3D5E" w14:textId="6C9170AE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51</w:t>
            </w:r>
          </w:p>
        </w:tc>
        <w:tc>
          <w:tcPr>
            <w:tcW w:w="499" w:type="pct"/>
          </w:tcPr>
          <w:p w14:paraId="174511B9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51</w:t>
            </w:r>
          </w:p>
        </w:tc>
      </w:tr>
      <w:tr w:rsidR="002B5661" w:rsidRPr="002B5661" w14:paraId="3689960A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31D9CFC5" w14:textId="6A9088D1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  <w:r w:rsidRPr="002B5661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al status</w:t>
            </w:r>
          </w:p>
        </w:tc>
        <w:tc>
          <w:tcPr>
            <w:tcW w:w="474" w:type="pct"/>
          </w:tcPr>
          <w:p w14:paraId="0C049901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6" w:type="pct"/>
          </w:tcPr>
          <w:p w14:paraId="276E6613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3" w:type="pct"/>
          </w:tcPr>
          <w:p w14:paraId="514EAEE8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" w:type="pct"/>
          </w:tcPr>
          <w:p w14:paraId="5298E979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</w:tcPr>
          <w:p w14:paraId="4F41B613" w14:textId="0914230C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pct"/>
          </w:tcPr>
          <w:p w14:paraId="26F2DF0E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0" w:type="pct"/>
          </w:tcPr>
          <w:p w14:paraId="4E63E1FE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9" w:type="pct"/>
          </w:tcPr>
          <w:p w14:paraId="68E1B92B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775AAB9C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7AA8FCDF" w14:textId="77304F5B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igh School or below</w:t>
            </w:r>
          </w:p>
        </w:tc>
        <w:tc>
          <w:tcPr>
            <w:tcW w:w="474" w:type="pct"/>
          </w:tcPr>
          <w:p w14:paraId="3FF9E588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6" w:type="pct"/>
          </w:tcPr>
          <w:p w14:paraId="70E7693F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3" w:type="pct"/>
          </w:tcPr>
          <w:p w14:paraId="78BD83BA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782</w:t>
            </w:r>
          </w:p>
        </w:tc>
        <w:tc>
          <w:tcPr>
            <w:tcW w:w="277" w:type="pct"/>
          </w:tcPr>
          <w:p w14:paraId="197381DD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36" w:type="pct"/>
          </w:tcPr>
          <w:p w14:paraId="7F49C888" w14:textId="6491284C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4</w:t>
            </w:r>
          </w:p>
        </w:tc>
        <w:tc>
          <w:tcPr>
            <w:tcW w:w="500" w:type="pct"/>
          </w:tcPr>
          <w:p w14:paraId="4C9F1406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0" w:type="pct"/>
          </w:tcPr>
          <w:p w14:paraId="0DD00585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9" w:type="pct"/>
          </w:tcPr>
          <w:p w14:paraId="007082E8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202D2563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187678B4" w14:textId="173A2578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Junior college</w:t>
            </w:r>
          </w:p>
        </w:tc>
        <w:tc>
          <w:tcPr>
            <w:tcW w:w="474" w:type="pct"/>
          </w:tcPr>
          <w:p w14:paraId="14013FED" w14:textId="0E5AE9C5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53</w:t>
            </w:r>
          </w:p>
        </w:tc>
        <w:tc>
          <w:tcPr>
            <w:tcW w:w="436" w:type="pct"/>
          </w:tcPr>
          <w:p w14:paraId="0EFE12DC" w14:textId="617EC288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86</w:t>
            </w:r>
          </w:p>
        </w:tc>
        <w:tc>
          <w:tcPr>
            <w:tcW w:w="563" w:type="pct"/>
          </w:tcPr>
          <w:p w14:paraId="44263865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908</w:t>
            </w:r>
          </w:p>
        </w:tc>
        <w:tc>
          <w:tcPr>
            <w:tcW w:w="277" w:type="pct"/>
          </w:tcPr>
          <w:p w14:paraId="094E568F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</w:tcPr>
          <w:p w14:paraId="1D5B5397" w14:textId="2FC3DA81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5</w:t>
            </w:r>
          </w:p>
        </w:tc>
        <w:tc>
          <w:tcPr>
            <w:tcW w:w="500" w:type="pct"/>
          </w:tcPr>
          <w:p w14:paraId="53A27EB4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73</w:t>
            </w:r>
          </w:p>
        </w:tc>
        <w:tc>
          <w:tcPr>
            <w:tcW w:w="500" w:type="pct"/>
          </w:tcPr>
          <w:p w14:paraId="1BE397BC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92</w:t>
            </w:r>
          </w:p>
        </w:tc>
        <w:tc>
          <w:tcPr>
            <w:tcW w:w="499" w:type="pct"/>
          </w:tcPr>
          <w:p w14:paraId="0540C0B2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67</w:t>
            </w:r>
          </w:p>
        </w:tc>
      </w:tr>
      <w:tr w:rsidR="002B5661" w:rsidRPr="002B5661" w14:paraId="5E7A68D0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401A517C" w14:textId="4BBC1AF5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Undergraduate or above</w:t>
            </w:r>
          </w:p>
        </w:tc>
        <w:tc>
          <w:tcPr>
            <w:tcW w:w="474" w:type="pct"/>
          </w:tcPr>
          <w:p w14:paraId="4CB4EA92" w14:textId="50C6D50D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60</w:t>
            </w:r>
          </w:p>
        </w:tc>
        <w:tc>
          <w:tcPr>
            <w:tcW w:w="436" w:type="pct"/>
          </w:tcPr>
          <w:p w14:paraId="5397CBCA" w14:textId="64D52F26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80</w:t>
            </w:r>
          </w:p>
        </w:tc>
        <w:tc>
          <w:tcPr>
            <w:tcW w:w="563" w:type="pct"/>
          </w:tcPr>
          <w:p w14:paraId="0171DBAE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538</w:t>
            </w:r>
          </w:p>
        </w:tc>
        <w:tc>
          <w:tcPr>
            <w:tcW w:w="277" w:type="pct"/>
          </w:tcPr>
          <w:p w14:paraId="080546C8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</w:tcPr>
          <w:p w14:paraId="4D790C59" w14:textId="07A25A1D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1</w:t>
            </w:r>
          </w:p>
        </w:tc>
        <w:tc>
          <w:tcPr>
            <w:tcW w:w="500" w:type="pct"/>
          </w:tcPr>
          <w:p w14:paraId="37DB7F52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84</w:t>
            </w:r>
          </w:p>
        </w:tc>
        <w:tc>
          <w:tcPr>
            <w:tcW w:w="500" w:type="pct"/>
          </w:tcPr>
          <w:p w14:paraId="7AB04BCB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13</w:t>
            </w:r>
          </w:p>
        </w:tc>
        <w:tc>
          <w:tcPr>
            <w:tcW w:w="499" w:type="pct"/>
          </w:tcPr>
          <w:p w14:paraId="5858B73C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52</w:t>
            </w:r>
          </w:p>
        </w:tc>
      </w:tr>
      <w:tr w:rsidR="002B5661" w:rsidRPr="002B5661" w14:paraId="6F102D4F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3079CBCD" w14:textId="43C01BC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sz w:val="18"/>
                <w:szCs w:val="18"/>
              </w:rPr>
              <w:t>Living arrangement</w:t>
            </w:r>
          </w:p>
        </w:tc>
        <w:tc>
          <w:tcPr>
            <w:tcW w:w="474" w:type="pct"/>
          </w:tcPr>
          <w:p w14:paraId="4B8C5236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6" w:type="pct"/>
          </w:tcPr>
          <w:p w14:paraId="613ABA2E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3" w:type="pct"/>
          </w:tcPr>
          <w:p w14:paraId="25056B60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" w:type="pct"/>
          </w:tcPr>
          <w:p w14:paraId="5BF51498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</w:tcPr>
          <w:p w14:paraId="6423F970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pct"/>
          </w:tcPr>
          <w:p w14:paraId="53251EF2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0" w:type="pct"/>
          </w:tcPr>
          <w:p w14:paraId="5220FAE9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9" w:type="pct"/>
          </w:tcPr>
          <w:p w14:paraId="5646A40B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6793DB64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2AE9357E" w14:textId="76D99ABF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iving alone</w:t>
            </w:r>
          </w:p>
        </w:tc>
        <w:tc>
          <w:tcPr>
            <w:tcW w:w="474" w:type="pct"/>
          </w:tcPr>
          <w:p w14:paraId="4FB5ECCD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6" w:type="pct"/>
          </w:tcPr>
          <w:p w14:paraId="114A5FFF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3" w:type="pct"/>
          </w:tcPr>
          <w:p w14:paraId="6D518636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80</w:t>
            </w:r>
          </w:p>
        </w:tc>
        <w:tc>
          <w:tcPr>
            <w:tcW w:w="277" w:type="pct"/>
          </w:tcPr>
          <w:p w14:paraId="6B96B7E1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36" w:type="pct"/>
          </w:tcPr>
          <w:p w14:paraId="10193318" w14:textId="7A67B671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53</w:t>
            </w:r>
          </w:p>
        </w:tc>
        <w:tc>
          <w:tcPr>
            <w:tcW w:w="500" w:type="pct"/>
          </w:tcPr>
          <w:p w14:paraId="31C9D90A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0" w:type="pct"/>
          </w:tcPr>
          <w:p w14:paraId="27982CC0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9" w:type="pct"/>
          </w:tcPr>
          <w:p w14:paraId="13F98C9B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280B4241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797194FE" w14:textId="0290B4D1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iving with family</w:t>
            </w:r>
          </w:p>
        </w:tc>
        <w:tc>
          <w:tcPr>
            <w:tcW w:w="474" w:type="pct"/>
          </w:tcPr>
          <w:p w14:paraId="156DD42E" w14:textId="76E82D2F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31</w:t>
            </w:r>
          </w:p>
        </w:tc>
        <w:tc>
          <w:tcPr>
            <w:tcW w:w="436" w:type="pct"/>
          </w:tcPr>
          <w:p w14:paraId="31719E96" w14:textId="6A233C82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61</w:t>
            </w:r>
          </w:p>
        </w:tc>
        <w:tc>
          <w:tcPr>
            <w:tcW w:w="563" w:type="pct"/>
          </w:tcPr>
          <w:p w14:paraId="6EDDAAF8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63</w:t>
            </w:r>
          </w:p>
        </w:tc>
        <w:tc>
          <w:tcPr>
            <w:tcW w:w="277" w:type="pct"/>
          </w:tcPr>
          <w:p w14:paraId="48F4DB10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</w:tcPr>
          <w:p w14:paraId="7484CF19" w14:textId="77CEF7D2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51</w:t>
            </w:r>
          </w:p>
        </w:tc>
        <w:tc>
          <w:tcPr>
            <w:tcW w:w="500" w:type="pct"/>
          </w:tcPr>
          <w:p w14:paraId="2609ED91" w14:textId="2C487B7B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93</w:t>
            </w:r>
          </w:p>
        </w:tc>
        <w:tc>
          <w:tcPr>
            <w:tcW w:w="500" w:type="pct"/>
          </w:tcPr>
          <w:p w14:paraId="65EB9456" w14:textId="01F4ED83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78</w:t>
            </w:r>
          </w:p>
        </w:tc>
        <w:tc>
          <w:tcPr>
            <w:tcW w:w="499" w:type="pct"/>
          </w:tcPr>
          <w:p w14:paraId="19A69E15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88</w:t>
            </w:r>
          </w:p>
        </w:tc>
      </w:tr>
      <w:tr w:rsidR="002B5661" w:rsidRPr="002B5661" w14:paraId="49F81A94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47F2677B" w14:textId="26201431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iving with Others</w:t>
            </w:r>
          </w:p>
        </w:tc>
        <w:tc>
          <w:tcPr>
            <w:tcW w:w="474" w:type="pct"/>
          </w:tcPr>
          <w:p w14:paraId="3978B7A5" w14:textId="441A5FA2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38</w:t>
            </w:r>
          </w:p>
        </w:tc>
        <w:tc>
          <w:tcPr>
            <w:tcW w:w="436" w:type="pct"/>
          </w:tcPr>
          <w:p w14:paraId="672A063D" w14:textId="788D91E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33</w:t>
            </w:r>
          </w:p>
        </w:tc>
        <w:tc>
          <w:tcPr>
            <w:tcW w:w="563" w:type="pct"/>
          </w:tcPr>
          <w:p w14:paraId="523E2F12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50</w:t>
            </w:r>
          </w:p>
        </w:tc>
        <w:tc>
          <w:tcPr>
            <w:tcW w:w="277" w:type="pct"/>
          </w:tcPr>
          <w:p w14:paraId="36A0A85F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</w:tcPr>
          <w:p w14:paraId="4C680E64" w14:textId="5A062D59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54</w:t>
            </w:r>
          </w:p>
        </w:tc>
        <w:tc>
          <w:tcPr>
            <w:tcW w:w="500" w:type="pct"/>
          </w:tcPr>
          <w:p w14:paraId="4EFCEFEA" w14:textId="73B5DCB3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71</w:t>
            </w:r>
          </w:p>
        </w:tc>
        <w:tc>
          <w:tcPr>
            <w:tcW w:w="500" w:type="pct"/>
          </w:tcPr>
          <w:p w14:paraId="588CB8D3" w14:textId="1E8F7E81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53</w:t>
            </w:r>
          </w:p>
        </w:tc>
        <w:tc>
          <w:tcPr>
            <w:tcW w:w="499" w:type="pct"/>
          </w:tcPr>
          <w:p w14:paraId="299B682C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75</w:t>
            </w:r>
          </w:p>
        </w:tc>
      </w:tr>
      <w:tr w:rsidR="002B5661" w:rsidRPr="002B5661" w14:paraId="2C714D7C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18858CAD" w14:textId="109E0D89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 w:rsidRPr="002B566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amily relations</w:t>
            </w:r>
          </w:p>
        </w:tc>
        <w:tc>
          <w:tcPr>
            <w:tcW w:w="474" w:type="pct"/>
          </w:tcPr>
          <w:p w14:paraId="56728AEF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6" w:type="pct"/>
          </w:tcPr>
          <w:p w14:paraId="0348D49C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3" w:type="pct"/>
          </w:tcPr>
          <w:p w14:paraId="1C1119B9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" w:type="pct"/>
          </w:tcPr>
          <w:p w14:paraId="571498C3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</w:tcPr>
          <w:p w14:paraId="4C35576B" w14:textId="272DF5A4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0" w:type="pct"/>
          </w:tcPr>
          <w:p w14:paraId="356770E6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0" w:type="pct"/>
          </w:tcPr>
          <w:p w14:paraId="5C62F6E7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9" w:type="pct"/>
          </w:tcPr>
          <w:p w14:paraId="5BA6E378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7BFDA2B7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4F253E22" w14:textId="24DB06D4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Poor</w:t>
            </w:r>
          </w:p>
        </w:tc>
        <w:tc>
          <w:tcPr>
            <w:tcW w:w="474" w:type="pct"/>
          </w:tcPr>
          <w:p w14:paraId="62CD902A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6" w:type="pct"/>
          </w:tcPr>
          <w:p w14:paraId="03209818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3" w:type="pct"/>
          </w:tcPr>
          <w:p w14:paraId="1477755D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965</w:t>
            </w:r>
          </w:p>
        </w:tc>
        <w:tc>
          <w:tcPr>
            <w:tcW w:w="277" w:type="pct"/>
          </w:tcPr>
          <w:p w14:paraId="45DE1D72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36" w:type="pct"/>
          </w:tcPr>
          <w:p w14:paraId="751C72C8" w14:textId="6F38C450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00" w:type="pct"/>
          </w:tcPr>
          <w:p w14:paraId="5F6C50B9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0" w:type="pct"/>
          </w:tcPr>
          <w:p w14:paraId="5961C2F7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9" w:type="pct"/>
          </w:tcPr>
          <w:p w14:paraId="16815DF1" w14:textId="77777777" w:rsidR="00B66C65" w:rsidRPr="002B5661" w:rsidRDefault="00B66C65" w:rsidP="00B66C6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390AF6F7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70CAA2D6" w14:textId="33404D24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General</w:t>
            </w:r>
          </w:p>
        </w:tc>
        <w:tc>
          <w:tcPr>
            <w:tcW w:w="474" w:type="pct"/>
          </w:tcPr>
          <w:p w14:paraId="28D5CD00" w14:textId="42D3918F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21</w:t>
            </w:r>
          </w:p>
        </w:tc>
        <w:tc>
          <w:tcPr>
            <w:tcW w:w="436" w:type="pct"/>
          </w:tcPr>
          <w:p w14:paraId="2D264A26" w14:textId="14F0E4FE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45</w:t>
            </w:r>
          </w:p>
        </w:tc>
        <w:tc>
          <w:tcPr>
            <w:tcW w:w="563" w:type="pct"/>
          </w:tcPr>
          <w:p w14:paraId="30F762C8" w14:textId="382BE211" w:rsidR="00B66C65" w:rsidRPr="002B5661" w:rsidRDefault="000C0BA9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66C65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14</w:t>
            </w:r>
          </w:p>
        </w:tc>
        <w:tc>
          <w:tcPr>
            <w:tcW w:w="277" w:type="pct"/>
          </w:tcPr>
          <w:p w14:paraId="1D95575E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</w:tcPr>
          <w:p w14:paraId="05457A48" w14:textId="6FD02E3A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67</w:t>
            </w:r>
          </w:p>
        </w:tc>
        <w:tc>
          <w:tcPr>
            <w:tcW w:w="500" w:type="pct"/>
          </w:tcPr>
          <w:p w14:paraId="5570DA6C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47</w:t>
            </w:r>
          </w:p>
        </w:tc>
        <w:tc>
          <w:tcPr>
            <w:tcW w:w="500" w:type="pct"/>
          </w:tcPr>
          <w:p w14:paraId="657838E6" w14:textId="7E65B2F6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72</w:t>
            </w:r>
          </w:p>
        </w:tc>
        <w:tc>
          <w:tcPr>
            <w:tcW w:w="499" w:type="pct"/>
          </w:tcPr>
          <w:p w14:paraId="502BBD53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15</w:t>
            </w:r>
          </w:p>
        </w:tc>
      </w:tr>
      <w:tr w:rsidR="002B5661" w:rsidRPr="002B5661" w14:paraId="721DCD78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4AE8C882" w14:textId="500F2765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Good</w:t>
            </w:r>
          </w:p>
        </w:tc>
        <w:tc>
          <w:tcPr>
            <w:tcW w:w="474" w:type="pct"/>
          </w:tcPr>
          <w:p w14:paraId="5F610575" w14:textId="4983EE45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80</w:t>
            </w:r>
          </w:p>
        </w:tc>
        <w:tc>
          <w:tcPr>
            <w:tcW w:w="436" w:type="pct"/>
          </w:tcPr>
          <w:p w14:paraId="281B385D" w14:textId="6558A64E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30</w:t>
            </w:r>
          </w:p>
        </w:tc>
        <w:tc>
          <w:tcPr>
            <w:tcW w:w="563" w:type="pct"/>
          </w:tcPr>
          <w:p w14:paraId="374E1FFA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81</w:t>
            </w:r>
          </w:p>
        </w:tc>
        <w:tc>
          <w:tcPr>
            <w:tcW w:w="277" w:type="pct"/>
          </w:tcPr>
          <w:p w14:paraId="4B2D8BA4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</w:tcPr>
          <w:p w14:paraId="2D52F9E8" w14:textId="208A64BA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24</w:t>
            </w:r>
          </w:p>
        </w:tc>
        <w:tc>
          <w:tcPr>
            <w:tcW w:w="500" w:type="pct"/>
          </w:tcPr>
          <w:p w14:paraId="6349FF43" w14:textId="7846FE92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56</w:t>
            </w:r>
          </w:p>
        </w:tc>
        <w:tc>
          <w:tcPr>
            <w:tcW w:w="500" w:type="pct"/>
          </w:tcPr>
          <w:p w14:paraId="28D2A035" w14:textId="56A1206C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81</w:t>
            </w:r>
          </w:p>
        </w:tc>
        <w:tc>
          <w:tcPr>
            <w:tcW w:w="499" w:type="pct"/>
          </w:tcPr>
          <w:p w14:paraId="3358D630" w14:textId="77777777" w:rsidR="00B66C65" w:rsidRPr="002B5661" w:rsidRDefault="00B66C65" w:rsidP="00B66C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87</w:t>
            </w:r>
          </w:p>
        </w:tc>
      </w:tr>
    </w:tbl>
    <w:p w14:paraId="3C5423D0" w14:textId="104D2725" w:rsidR="00D31A9B" w:rsidRPr="00D31A9B" w:rsidRDefault="00D31A9B" w:rsidP="00D31A9B">
      <w:pPr>
        <w:pStyle w:val="ListParagraph"/>
        <w:autoSpaceDE w:val="0"/>
        <w:autoSpaceDN w:val="0"/>
        <w:adjustRightInd w:val="0"/>
        <w:spacing w:line="400" w:lineRule="atLeast"/>
        <w:ind w:firstLineChars="0" w:firstLine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D31A9B">
        <w:rPr>
          <w:rFonts w:ascii="Times New Roman" w:hAnsi="Times New Roman" w:cs="Times New Roman" w:hint="eastAsia"/>
          <w:kern w:val="0"/>
          <w:sz w:val="18"/>
          <w:szCs w:val="18"/>
        </w:rPr>
        <w:t>Note: Variables entered: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D31A9B">
        <w:rPr>
          <w:rFonts w:ascii="Times New Roman" w:hAnsi="Times New Roman" w:cs="Times New Roman" w:hint="eastAsia"/>
          <w:kern w:val="0"/>
          <w:sz w:val="18"/>
          <w:szCs w:val="18"/>
        </w:rPr>
        <w:t xml:space="preserve">Do you use WeChat to post on your </w:t>
      </w:r>
      <w:r w:rsidRPr="00D31A9B">
        <w:rPr>
          <w:rFonts w:ascii="Times New Roman" w:hAnsi="Times New Roman" w:cs="Times New Roman"/>
          <w:kern w:val="0"/>
          <w:sz w:val="18"/>
          <w:szCs w:val="18"/>
        </w:rPr>
        <w:t>Moments</w:t>
      </w:r>
      <w:proofErr w:type="gramStart"/>
      <w:r>
        <w:rPr>
          <w:rFonts w:ascii="Times New Roman" w:hAnsi="Times New Roman" w:cs="Times New Roman"/>
          <w:kern w:val="0"/>
          <w:sz w:val="18"/>
          <w:szCs w:val="18"/>
        </w:rPr>
        <w:t>?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D31A9B">
        <w:rPr>
          <w:rFonts w:ascii="Times New Roman" w:hAnsi="Times New Roman" w:cs="Times New Roman" w:hint="eastAsia"/>
          <w:kern w:val="0"/>
          <w:sz w:val="18"/>
          <w:szCs w:val="18"/>
        </w:rPr>
        <w:t>,</w:t>
      </w:r>
      <w:proofErr w:type="gramEnd"/>
      <w:r w:rsidRPr="00D31A9B">
        <w:rPr>
          <w:rFonts w:ascii="Times New Roman" w:hAnsi="Times New Roman" w:cs="Times New Roman" w:hint="eastAsia"/>
          <w:kern w:val="0"/>
          <w:sz w:val="18"/>
          <w:szCs w:val="18"/>
        </w:rPr>
        <w:t xml:space="preserve"> Age (4 categories), Gender, 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Marital status</w:t>
      </w:r>
      <w:r w:rsidRPr="00D31A9B">
        <w:rPr>
          <w:rFonts w:ascii="Times New Roman" w:hAnsi="Times New Roman" w:cs="Times New Roman" w:hint="eastAsia"/>
          <w:kern w:val="0"/>
          <w:sz w:val="18"/>
          <w:szCs w:val="18"/>
        </w:rPr>
        <w:t xml:space="preserve"> (3 categories), Education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al</w:t>
      </w:r>
      <w:r w:rsidRPr="00D31A9B"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status</w:t>
      </w:r>
      <w:r w:rsidRPr="00D31A9B">
        <w:rPr>
          <w:rFonts w:ascii="Times New Roman" w:hAnsi="Times New Roman" w:cs="Times New Roman" w:hint="eastAsia"/>
          <w:kern w:val="0"/>
          <w:sz w:val="18"/>
          <w:szCs w:val="18"/>
        </w:rPr>
        <w:t xml:space="preserve"> (3 categories), 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Living arrangement</w:t>
      </w:r>
      <w:r w:rsidRPr="00D31A9B">
        <w:rPr>
          <w:rFonts w:ascii="Times New Roman" w:hAnsi="Times New Roman" w:cs="Times New Roman" w:hint="eastAsia"/>
          <w:kern w:val="0"/>
          <w:sz w:val="18"/>
          <w:szCs w:val="18"/>
        </w:rPr>
        <w:t xml:space="preserve"> (3 categories), Family relations (3 categories).</w:t>
      </w:r>
    </w:p>
    <w:p w14:paraId="02EEC89E" w14:textId="77777777" w:rsidR="00D31A9B" w:rsidRPr="00D31A9B" w:rsidRDefault="00D31A9B" w:rsidP="00D31A9B">
      <w:pPr>
        <w:pStyle w:val="ListParagraph"/>
        <w:autoSpaceDE w:val="0"/>
        <w:autoSpaceDN w:val="0"/>
        <w:adjustRightInd w:val="0"/>
        <w:spacing w:line="400" w:lineRule="atLeast"/>
        <w:ind w:firstLine="360"/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14:paraId="217BBB76" w14:textId="77777777" w:rsidR="00D31A9B" w:rsidRPr="00D31A9B" w:rsidRDefault="00D31A9B" w:rsidP="00BD7952">
      <w:pPr>
        <w:pStyle w:val="ListParagraph"/>
        <w:autoSpaceDE w:val="0"/>
        <w:autoSpaceDN w:val="0"/>
        <w:adjustRightInd w:val="0"/>
        <w:spacing w:line="400" w:lineRule="atLeast"/>
        <w:ind w:firstLineChars="0" w:firstLine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5C21E7E" w14:textId="28C072AD" w:rsidR="00D31A9B" w:rsidRPr="002B5661" w:rsidRDefault="00D31A9B" w:rsidP="00D31A9B">
      <w:pPr>
        <w:rPr>
          <w:rFonts w:ascii="Times New Roman" w:hAnsi="Times New Roman" w:cs="Times New Roman"/>
        </w:rPr>
      </w:pPr>
      <w:r w:rsidRPr="00D31A9B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="00881EA9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2</w:t>
      </w:r>
      <w:proofErr w:type="spellEnd"/>
      <w:r w:rsidRPr="00D31A9B">
        <w:rPr>
          <w:rFonts w:ascii="Times New Roman" w:hAnsi="Times New Roman" w:cs="Times New Roman"/>
          <w:b/>
          <w:bCs/>
        </w:rPr>
        <w:t xml:space="preserve"> </w:t>
      </w:r>
      <w:r w:rsidRPr="00EF0C45">
        <w:rPr>
          <w:rFonts w:ascii="Times New Roman" w:eastAsia="DengXian" w:hAnsi="Times New Roman" w:cs="Times New Roman"/>
          <w:b/>
          <w:bCs/>
        </w:rPr>
        <w:t>Multivariate logistic regression result of effect of M</w:t>
      </w:r>
      <w:r w:rsidRPr="00EF0C45">
        <w:rPr>
          <w:rFonts w:ascii="Times New Roman" w:eastAsia="DengXian" w:hAnsi="Times New Roman" w:cs="Times New Roman" w:hint="eastAsia"/>
          <w:b/>
          <w:bCs/>
        </w:rPr>
        <w:t>oments</w:t>
      </w:r>
      <w:r w:rsidRPr="00EF0C45">
        <w:rPr>
          <w:rFonts w:ascii="Times New Roman" w:eastAsia="DengXian" w:hAnsi="Times New Roman" w:cs="Times New Roman"/>
          <w:b/>
          <w:bCs/>
        </w:rPr>
        <w:t xml:space="preserve"> usage on burnout</w:t>
      </w:r>
      <w:r>
        <w:rPr>
          <w:rFonts w:ascii="Times New Roman" w:eastAsia="DengXian" w:hAnsi="Times New Roman" w:cs="Times New Roman" w:hint="eastAsia"/>
          <w:b/>
          <w:bCs/>
        </w:rPr>
        <w:t xml:space="preserve"> in Table 3 Model 2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4494"/>
        <w:gridCol w:w="1323"/>
        <w:gridCol w:w="1075"/>
        <w:gridCol w:w="1385"/>
        <w:gridCol w:w="918"/>
        <w:gridCol w:w="1075"/>
        <w:gridCol w:w="1231"/>
        <w:gridCol w:w="1231"/>
        <w:gridCol w:w="1226"/>
      </w:tblGrid>
      <w:tr w:rsidR="002B5661" w:rsidRPr="002B5661" w14:paraId="1F17D7A8" w14:textId="77777777" w:rsidTr="002B56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  <w:tcBorders>
              <w:bottom w:val="nil"/>
            </w:tcBorders>
          </w:tcPr>
          <w:p w14:paraId="1FCF0AE4" w14:textId="77777777" w:rsidR="00E41F8E" w:rsidRPr="00D31A9B" w:rsidRDefault="00E41F8E" w:rsidP="00BD7952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74" w:type="pct"/>
            <w:tcBorders>
              <w:bottom w:val="nil"/>
            </w:tcBorders>
          </w:tcPr>
          <w:p w14:paraId="64E18F10" w14:textId="77777777" w:rsidR="00E41F8E" w:rsidRPr="002B5661" w:rsidRDefault="00E41F8E" w:rsidP="00BD7952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385" w:type="pct"/>
            <w:tcBorders>
              <w:bottom w:val="nil"/>
            </w:tcBorders>
          </w:tcPr>
          <w:p w14:paraId="3C3A4888" w14:textId="77777777" w:rsidR="00E41F8E" w:rsidRPr="002B5661" w:rsidRDefault="00E41F8E" w:rsidP="00BD7952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</w:t>
            </w:r>
          </w:p>
        </w:tc>
        <w:tc>
          <w:tcPr>
            <w:tcW w:w="496" w:type="pct"/>
            <w:tcBorders>
              <w:bottom w:val="nil"/>
            </w:tcBorders>
          </w:tcPr>
          <w:p w14:paraId="22FD5C94" w14:textId="77777777" w:rsidR="00E41F8E" w:rsidRPr="002B5661" w:rsidRDefault="00E41F8E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Wald</w:t>
            </w:r>
          </w:p>
        </w:tc>
        <w:tc>
          <w:tcPr>
            <w:tcW w:w="329" w:type="pct"/>
            <w:tcBorders>
              <w:bottom w:val="nil"/>
            </w:tcBorders>
          </w:tcPr>
          <w:p w14:paraId="6CD56511" w14:textId="77777777" w:rsidR="00E41F8E" w:rsidRPr="002B5661" w:rsidRDefault="00E41F8E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v</w:t>
            </w:r>
          </w:p>
        </w:tc>
        <w:tc>
          <w:tcPr>
            <w:tcW w:w="385" w:type="pct"/>
            <w:tcBorders>
              <w:bottom w:val="nil"/>
            </w:tcBorders>
          </w:tcPr>
          <w:p w14:paraId="51932C12" w14:textId="77777777" w:rsidR="00E41F8E" w:rsidRPr="002B5661" w:rsidRDefault="00E41F8E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441" w:type="pct"/>
            <w:tcBorders>
              <w:bottom w:val="nil"/>
            </w:tcBorders>
          </w:tcPr>
          <w:p w14:paraId="160E81CA" w14:textId="77777777" w:rsidR="00E41F8E" w:rsidRPr="002B5661" w:rsidRDefault="00E41F8E" w:rsidP="00BD7952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p(B)</w:t>
            </w:r>
          </w:p>
        </w:tc>
        <w:tc>
          <w:tcPr>
            <w:tcW w:w="880" w:type="pct"/>
            <w:gridSpan w:val="2"/>
            <w:tcBorders>
              <w:bottom w:val="nil"/>
            </w:tcBorders>
          </w:tcPr>
          <w:p w14:paraId="4595CE4A" w14:textId="77777777" w:rsidR="00E41F8E" w:rsidRPr="002B5661" w:rsidRDefault="00E41F8E" w:rsidP="00BD795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95% CI</w:t>
            </w:r>
          </w:p>
        </w:tc>
      </w:tr>
      <w:tr w:rsidR="002B5661" w:rsidRPr="002B5661" w14:paraId="73919F21" w14:textId="77777777" w:rsidTr="002B5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  <w:tcBorders>
              <w:top w:val="nil"/>
              <w:bottom w:val="single" w:sz="4" w:space="0" w:color="auto"/>
            </w:tcBorders>
          </w:tcPr>
          <w:p w14:paraId="3F52228C" w14:textId="77777777" w:rsidR="002B5661" w:rsidRPr="002B5661" w:rsidRDefault="002B5661" w:rsidP="00BD7952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</w:tcPr>
          <w:p w14:paraId="4D0428B4" w14:textId="77777777" w:rsidR="002B5661" w:rsidRPr="002B5661" w:rsidRDefault="002B5661" w:rsidP="00BD7952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</w:tcPr>
          <w:p w14:paraId="339A650C" w14:textId="77777777" w:rsidR="002B5661" w:rsidRPr="002B5661" w:rsidRDefault="002B5661" w:rsidP="00BD7952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</w:tcPr>
          <w:p w14:paraId="4523472A" w14:textId="77777777" w:rsidR="002B5661" w:rsidRPr="002B5661" w:rsidRDefault="002B5661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14:paraId="756DECDF" w14:textId="77777777" w:rsidR="002B5661" w:rsidRPr="002B5661" w:rsidRDefault="002B5661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</w:tcPr>
          <w:p w14:paraId="15252651" w14:textId="77777777" w:rsidR="002B5661" w:rsidRPr="002B5661" w:rsidRDefault="002B5661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</w:tcPr>
          <w:p w14:paraId="4D3BBC47" w14:textId="77777777" w:rsidR="002B5661" w:rsidRPr="002B5661" w:rsidRDefault="002B5661" w:rsidP="00BD7952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pct"/>
            <w:gridSpan w:val="2"/>
            <w:tcBorders>
              <w:top w:val="nil"/>
              <w:bottom w:val="single" w:sz="4" w:space="0" w:color="auto"/>
            </w:tcBorders>
          </w:tcPr>
          <w:p w14:paraId="07B2DB3E" w14:textId="77777777" w:rsidR="002B5661" w:rsidRPr="002B5661" w:rsidRDefault="002B5661" w:rsidP="00BD795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B5661" w:rsidRPr="002B5661" w14:paraId="329A8ADB" w14:textId="77777777" w:rsidTr="002B5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  <w:tcBorders>
              <w:top w:val="single" w:sz="4" w:space="0" w:color="auto"/>
            </w:tcBorders>
          </w:tcPr>
          <w:p w14:paraId="407D14AF" w14:textId="15659756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B5661">
              <w:rPr>
                <w:rFonts w:ascii="Times New Roman" w:hAnsi="Times New Roman" w:cs="Times New Roman"/>
              </w:rPr>
              <w:t>Moments</w:t>
            </w:r>
            <w:proofErr w:type="gramEnd"/>
            <w:r w:rsidRPr="002B5661">
              <w:rPr>
                <w:rFonts w:ascii="Times New Roman" w:hAnsi="Times New Roman" w:cs="Times New Roman"/>
              </w:rPr>
              <w:t xml:space="preserve"> usage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198F589D" w14:textId="77777777" w:rsidR="00E41F8E" w:rsidRPr="002B5661" w:rsidRDefault="00E41F8E" w:rsidP="00E41F8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2B474D1D" w14:textId="77777777" w:rsidR="00E41F8E" w:rsidRPr="002B5661" w:rsidRDefault="00E41F8E" w:rsidP="00E41F8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single" w:sz="4" w:space="0" w:color="auto"/>
            </w:tcBorders>
          </w:tcPr>
          <w:p w14:paraId="69660F59" w14:textId="77777777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</w:tcPr>
          <w:p w14:paraId="0B67C3EB" w14:textId="77777777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26D3C825" w14:textId="77777777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25B1E8A4" w14:textId="77777777" w:rsidR="00E41F8E" w:rsidRPr="002B5661" w:rsidRDefault="00E41F8E" w:rsidP="00E41F8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3536B412" w14:textId="77777777" w:rsidR="00E41F8E" w:rsidRPr="002B5661" w:rsidRDefault="00E41F8E" w:rsidP="00E41F8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0EA6DDE0" w14:textId="77777777" w:rsidR="00E41F8E" w:rsidRPr="002B5661" w:rsidRDefault="00E41F8E" w:rsidP="00E41F8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7E2F700A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11E32B93" w14:textId="381898F2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474" w:type="pct"/>
          </w:tcPr>
          <w:p w14:paraId="530B6B56" w14:textId="77777777" w:rsidR="00E41F8E" w:rsidRPr="002B5661" w:rsidRDefault="00E41F8E" w:rsidP="00E41F8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7821A046" w14:textId="77777777" w:rsidR="00E41F8E" w:rsidRPr="002B5661" w:rsidRDefault="00E41F8E" w:rsidP="00E41F8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6" w:type="pct"/>
          </w:tcPr>
          <w:p w14:paraId="3D0E9C0F" w14:textId="77777777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237</w:t>
            </w:r>
          </w:p>
        </w:tc>
        <w:tc>
          <w:tcPr>
            <w:tcW w:w="329" w:type="pct"/>
          </w:tcPr>
          <w:p w14:paraId="7485C463" w14:textId="77777777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85" w:type="pct"/>
          </w:tcPr>
          <w:p w14:paraId="4ACBFB1B" w14:textId="164A350A" w:rsidR="00E41F8E" w:rsidRPr="002B5661" w:rsidRDefault="000C0BA9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7</w:t>
            </w:r>
          </w:p>
        </w:tc>
        <w:tc>
          <w:tcPr>
            <w:tcW w:w="441" w:type="pct"/>
          </w:tcPr>
          <w:p w14:paraId="0E6D1F71" w14:textId="77777777" w:rsidR="00E41F8E" w:rsidRPr="002B5661" w:rsidRDefault="00E41F8E" w:rsidP="00E41F8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</w:tcPr>
          <w:p w14:paraId="0B5BE35B" w14:textId="77777777" w:rsidR="00E41F8E" w:rsidRPr="002B5661" w:rsidRDefault="00E41F8E" w:rsidP="00E41F8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9" w:type="pct"/>
          </w:tcPr>
          <w:p w14:paraId="5F2DE177" w14:textId="77777777" w:rsidR="00E41F8E" w:rsidRPr="002B5661" w:rsidRDefault="00E41F8E" w:rsidP="00E41F8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712D72DE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3BDB9D4A" w14:textId="5F69BAB8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ldom</w:t>
            </w:r>
          </w:p>
        </w:tc>
        <w:tc>
          <w:tcPr>
            <w:tcW w:w="474" w:type="pct"/>
          </w:tcPr>
          <w:p w14:paraId="732DE2A4" w14:textId="1CC802A8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0C0BA9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64</w:t>
            </w:r>
          </w:p>
        </w:tc>
        <w:tc>
          <w:tcPr>
            <w:tcW w:w="385" w:type="pct"/>
          </w:tcPr>
          <w:p w14:paraId="425CA7B6" w14:textId="6FB52F0D" w:rsidR="00E41F8E" w:rsidRPr="002B5661" w:rsidRDefault="000C0BA9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40</w:t>
            </w:r>
          </w:p>
        </w:tc>
        <w:tc>
          <w:tcPr>
            <w:tcW w:w="496" w:type="pct"/>
          </w:tcPr>
          <w:p w14:paraId="779ACDF3" w14:textId="77777777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524</w:t>
            </w:r>
          </w:p>
        </w:tc>
        <w:tc>
          <w:tcPr>
            <w:tcW w:w="329" w:type="pct"/>
          </w:tcPr>
          <w:p w14:paraId="08DBE582" w14:textId="77777777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85" w:type="pct"/>
          </w:tcPr>
          <w:p w14:paraId="77005403" w14:textId="37E18A37" w:rsidR="00E41F8E" w:rsidRPr="002B5661" w:rsidRDefault="000C0BA9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19</w:t>
            </w:r>
          </w:p>
        </w:tc>
        <w:tc>
          <w:tcPr>
            <w:tcW w:w="441" w:type="pct"/>
          </w:tcPr>
          <w:p w14:paraId="62A3E23C" w14:textId="49F38B69" w:rsidR="00E41F8E" w:rsidRPr="002B5661" w:rsidRDefault="000C0BA9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69</w:t>
            </w:r>
          </w:p>
        </w:tc>
        <w:tc>
          <w:tcPr>
            <w:tcW w:w="441" w:type="pct"/>
          </w:tcPr>
          <w:p w14:paraId="442B0E69" w14:textId="21953865" w:rsidR="00E41F8E" w:rsidRPr="002B5661" w:rsidRDefault="000C0BA9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55</w:t>
            </w:r>
          </w:p>
        </w:tc>
        <w:tc>
          <w:tcPr>
            <w:tcW w:w="439" w:type="pct"/>
          </w:tcPr>
          <w:p w14:paraId="42D49A3A" w14:textId="4E03DC8B" w:rsidR="00E41F8E" w:rsidRPr="002B5661" w:rsidRDefault="000C0BA9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11</w:t>
            </w:r>
          </w:p>
        </w:tc>
      </w:tr>
      <w:tr w:rsidR="002B5661" w:rsidRPr="002B5661" w14:paraId="0FE97150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4DBF3777" w14:textId="384D0493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ccasionally</w:t>
            </w:r>
          </w:p>
        </w:tc>
        <w:tc>
          <w:tcPr>
            <w:tcW w:w="474" w:type="pct"/>
          </w:tcPr>
          <w:p w14:paraId="3BBFB90E" w14:textId="401AB1CF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0C0BA9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73</w:t>
            </w:r>
          </w:p>
        </w:tc>
        <w:tc>
          <w:tcPr>
            <w:tcW w:w="385" w:type="pct"/>
          </w:tcPr>
          <w:p w14:paraId="452B2C59" w14:textId="3A0BBF43" w:rsidR="00E41F8E" w:rsidRPr="002B5661" w:rsidRDefault="000C0BA9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22</w:t>
            </w:r>
          </w:p>
        </w:tc>
        <w:tc>
          <w:tcPr>
            <w:tcW w:w="496" w:type="pct"/>
          </w:tcPr>
          <w:p w14:paraId="24511924" w14:textId="77777777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144</w:t>
            </w:r>
          </w:p>
        </w:tc>
        <w:tc>
          <w:tcPr>
            <w:tcW w:w="329" w:type="pct"/>
          </w:tcPr>
          <w:p w14:paraId="563E4681" w14:textId="77777777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85" w:type="pct"/>
          </w:tcPr>
          <w:p w14:paraId="2E23A732" w14:textId="628021B1" w:rsidR="00E41F8E" w:rsidRPr="002B5661" w:rsidRDefault="000C0BA9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2</w:t>
            </w:r>
          </w:p>
        </w:tc>
        <w:tc>
          <w:tcPr>
            <w:tcW w:w="441" w:type="pct"/>
          </w:tcPr>
          <w:p w14:paraId="28D1E4F5" w14:textId="1F381C54" w:rsidR="00E41F8E" w:rsidRPr="002B5661" w:rsidRDefault="000C0BA9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10</w:t>
            </w:r>
          </w:p>
        </w:tc>
        <w:tc>
          <w:tcPr>
            <w:tcW w:w="441" w:type="pct"/>
          </w:tcPr>
          <w:p w14:paraId="174962E6" w14:textId="74A14697" w:rsidR="00E41F8E" w:rsidRPr="002B5661" w:rsidRDefault="000C0BA9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30</w:t>
            </w:r>
          </w:p>
        </w:tc>
        <w:tc>
          <w:tcPr>
            <w:tcW w:w="439" w:type="pct"/>
          </w:tcPr>
          <w:p w14:paraId="7563C780" w14:textId="05308F1A" w:rsidR="00E41F8E" w:rsidRPr="002B5661" w:rsidRDefault="000C0BA9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89</w:t>
            </w:r>
          </w:p>
        </w:tc>
      </w:tr>
      <w:tr w:rsidR="002B5661" w:rsidRPr="002B5661" w14:paraId="66124BD6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457F8B51" w14:textId="2D7AA0E4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474" w:type="pct"/>
          </w:tcPr>
          <w:p w14:paraId="49108F4C" w14:textId="5B2436AD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0C0BA9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58</w:t>
            </w:r>
          </w:p>
        </w:tc>
        <w:tc>
          <w:tcPr>
            <w:tcW w:w="385" w:type="pct"/>
          </w:tcPr>
          <w:p w14:paraId="1B562D87" w14:textId="78DC6496" w:rsidR="00E41F8E" w:rsidRPr="002B5661" w:rsidRDefault="000C0BA9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37</w:t>
            </w:r>
          </w:p>
        </w:tc>
        <w:tc>
          <w:tcPr>
            <w:tcW w:w="496" w:type="pct"/>
          </w:tcPr>
          <w:p w14:paraId="541D627E" w14:textId="77777777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132</w:t>
            </w:r>
          </w:p>
        </w:tc>
        <w:tc>
          <w:tcPr>
            <w:tcW w:w="329" w:type="pct"/>
          </w:tcPr>
          <w:p w14:paraId="06585C6F" w14:textId="77777777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85" w:type="pct"/>
          </w:tcPr>
          <w:p w14:paraId="06DECDF1" w14:textId="6899689A" w:rsidR="00E41F8E" w:rsidRPr="002B5661" w:rsidRDefault="000C0BA9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441" w:type="pct"/>
          </w:tcPr>
          <w:p w14:paraId="2C8F5232" w14:textId="46A38C8B" w:rsidR="00E41F8E" w:rsidRPr="002B5661" w:rsidRDefault="000C0BA9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24</w:t>
            </w:r>
          </w:p>
        </w:tc>
        <w:tc>
          <w:tcPr>
            <w:tcW w:w="441" w:type="pct"/>
          </w:tcPr>
          <w:p w14:paraId="1151121F" w14:textId="6A1E0F21" w:rsidR="00E41F8E" w:rsidRPr="002B5661" w:rsidRDefault="000C0BA9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67</w:t>
            </w:r>
          </w:p>
        </w:tc>
        <w:tc>
          <w:tcPr>
            <w:tcW w:w="439" w:type="pct"/>
          </w:tcPr>
          <w:p w14:paraId="6E30ED73" w14:textId="32EE7A50" w:rsidR="00E41F8E" w:rsidRPr="002B5661" w:rsidRDefault="000C0BA9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74</w:t>
            </w:r>
          </w:p>
        </w:tc>
      </w:tr>
      <w:tr w:rsidR="002B5661" w:rsidRPr="002B5661" w14:paraId="754224ED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43AFFE28" w14:textId="11299D98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proofErr w:type="gramStart"/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Usually</w:t>
            </w:r>
            <w:proofErr w:type="gramEnd"/>
          </w:p>
        </w:tc>
        <w:tc>
          <w:tcPr>
            <w:tcW w:w="474" w:type="pct"/>
          </w:tcPr>
          <w:p w14:paraId="51B62DA8" w14:textId="17527AF1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0C0BA9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60</w:t>
            </w:r>
          </w:p>
        </w:tc>
        <w:tc>
          <w:tcPr>
            <w:tcW w:w="385" w:type="pct"/>
          </w:tcPr>
          <w:p w14:paraId="550259CD" w14:textId="52433F33" w:rsidR="00E41F8E" w:rsidRPr="002B5661" w:rsidRDefault="000C0BA9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62</w:t>
            </w:r>
          </w:p>
        </w:tc>
        <w:tc>
          <w:tcPr>
            <w:tcW w:w="496" w:type="pct"/>
          </w:tcPr>
          <w:p w14:paraId="563BEA28" w14:textId="77777777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400</w:t>
            </w:r>
          </w:p>
        </w:tc>
        <w:tc>
          <w:tcPr>
            <w:tcW w:w="329" w:type="pct"/>
          </w:tcPr>
          <w:p w14:paraId="5392F4D2" w14:textId="77777777" w:rsidR="00E41F8E" w:rsidRPr="002B5661" w:rsidRDefault="00E41F8E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85" w:type="pct"/>
          </w:tcPr>
          <w:p w14:paraId="47C6F288" w14:textId="604ECBF6" w:rsidR="00E41F8E" w:rsidRPr="002B5661" w:rsidRDefault="000C0BA9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4</w:t>
            </w:r>
          </w:p>
        </w:tc>
        <w:tc>
          <w:tcPr>
            <w:tcW w:w="441" w:type="pct"/>
          </w:tcPr>
          <w:p w14:paraId="365327DE" w14:textId="0B539C06" w:rsidR="00E41F8E" w:rsidRPr="002B5661" w:rsidRDefault="000C0BA9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68</w:t>
            </w:r>
          </w:p>
        </w:tc>
        <w:tc>
          <w:tcPr>
            <w:tcW w:w="441" w:type="pct"/>
          </w:tcPr>
          <w:p w14:paraId="2F2D4F09" w14:textId="1E3763FE" w:rsidR="00E41F8E" w:rsidRPr="002B5661" w:rsidRDefault="000C0BA9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80</w:t>
            </w:r>
          </w:p>
        </w:tc>
        <w:tc>
          <w:tcPr>
            <w:tcW w:w="439" w:type="pct"/>
          </w:tcPr>
          <w:p w14:paraId="783DC882" w14:textId="01D72CCD" w:rsidR="00E41F8E" w:rsidRPr="002B5661" w:rsidRDefault="000C0BA9" w:rsidP="00E41F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41F8E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82</w:t>
            </w:r>
          </w:p>
        </w:tc>
      </w:tr>
      <w:tr w:rsidR="002B5661" w:rsidRPr="002B5661" w14:paraId="05F278E3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54D3C3B0" w14:textId="05BEA1C0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5661">
              <w:rPr>
                <w:rFonts w:ascii="Times New Roman" w:hAnsi="Times New Roman" w:cs="Times New Roman"/>
                <w:sz w:val="20"/>
                <w:szCs w:val="20"/>
              </w:rPr>
              <w:t>Sociodemographic</w:t>
            </w:r>
          </w:p>
        </w:tc>
        <w:tc>
          <w:tcPr>
            <w:tcW w:w="474" w:type="pct"/>
          </w:tcPr>
          <w:p w14:paraId="5B0728C1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</w:tcPr>
          <w:p w14:paraId="3CB34A95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6" w:type="pct"/>
          </w:tcPr>
          <w:p w14:paraId="45410122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9" w:type="pct"/>
          </w:tcPr>
          <w:p w14:paraId="69D5485F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</w:tcPr>
          <w:p w14:paraId="3646483E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1" w:type="pct"/>
          </w:tcPr>
          <w:p w14:paraId="414E434C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1" w:type="pct"/>
          </w:tcPr>
          <w:p w14:paraId="72788D1A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pct"/>
          </w:tcPr>
          <w:p w14:paraId="15CA1E20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661" w:rsidRPr="002B5661" w14:paraId="7CE6673F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2E1A9B46" w14:textId="7EC4DACA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ge (years)</w:t>
            </w:r>
          </w:p>
        </w:tc>
        <w:tc>
          <w:tcPr>
            <w:tcW w:w="474" w:type="pct"/>
          </w:tcPr>
          <w:p w14:paraId="4DC39E53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649DC472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6" w:type="pct"/>
          </w:tcPr>
          <w:p w14:paraId="138631A4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9" w:type="pct"/>
          </w:tcPr>
          <w:p w14:paraId="1E2B2D75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pct"/>
          </w:tcPr>
          <w:p w14:paraId="797BA2EA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</w:tcPr>
          <w:p w14:paraId="1725DACE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</w:tcPr>
          <w:p w14:paraId="2247C49D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9" w:type="pct"/>
          </w:tcPr>
          <w:p w14:paraId="364E8238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516E15EC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6D7FB9FF" w14:textId="66954A1A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≤30</w:t>
            </w:r>
          </w:p>
        </w:tc>
        <w:tc>
          <w:tcPr>
            <w:tcW w:w="474" w:type="pct"/>
          </w:tcPr>
          <w:p w14:paraId="580F6A90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62780B20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6" w:type="pct"/>
          </w:tcPr>
          <w:p w14:paraId="324FAB49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706</w:t>
            </w:r>
          </w:p>
        </w:tc>
        <w:tc>
          <w:tcPr>
            <w:tcW w:w="329" w:type="pct"/>
          </w:tcPr>
          <w:p w14:paraId="356ACF22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85" w:type="pct"/>
          </w:tcPr>
          <w:p w14:paraId="5D992D5B" w14:textId="54034C8C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441" w:type="pct"/>
          </w:tcPr>
          <w:p w14:paraId="586DEC60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</w:tcPr>
          <w:p w14:paraId="0C12036F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9" w:type="pct"/>
          </w:tcPr>
          <w:p w14:paraId="2A1A63A9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6FC9575D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044A4ADF" w14:textId="66CD4EC4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1-40</w:t>
            </w:r>
          </w:p>
        </w:tc>
        <w:tc>
          <w:tcPr>
            <w:tcW w:w="474" w:type="pct"/>
          </w:tcPr>
          <w:p w14:paraId="3126FA0B" w14:textId="14DAEB0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0C0BA9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91</w:t>
            </w:r>
          </w:p>
        </w:tc>
        <w:tc>
          <w:tcPr>
            <w:tcW w:w="385" w:type="pct"/>
          </w:tcPr>
          <w:p w14:paraId="3F535834" w14:textId="3128AA01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28</w:t>
            </w:r>
          </w:p>
        </w:tc>
        <w:tc>
          <w:tcPr>
            <w:tcW w:w="496" w:type="pct"/>
          </w:tcPr>
          <w:p w14:paraId="7B6BA56B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30</w:t>
            </w:r>
          </w:p>
        </w:tc>
        <w:tc>
          <w:tcPr>
            <w:tcW w:w="329" w:type="pct"/>
          </w:tcPr>
          <w:p w14:paraId="6BB5F49A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85" w:type="pct"/>
          </w:tcPr>
          <w:p w14:paraId="3E75A62A" w14:textId="5B61DA5F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35</w:t>
            </w:r>
          </w:p>
        </w:tc>
        <w:tc>
          <w:tcPr>
            <w:tcW w:w="441" w:type="pct"/>
          </w:tcPr>
          <w:p w14:paraId="42747A97" w14:textId="17AE4F8B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27</w:t>
            </w:r>
          </w:p>
        </w:tc>
        <w:tc>
          <w:tcPr>
            <w:tcW w:w="441" w:type="pct"/>
          </w:tcPr>
          <w:p w14:paraId="098FCAD3" w14:textId="7ACF0A6D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44</w:t>
            </w:r>
          </w:p>
        </w:tc>
        <w:tc>
          <w:tcPr>
            <w:tcW w:w="439" w:type="pct"/>
          </w:tcPr>
          <w:p w14:paraId="6C64BD91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61</w:t>
            </w:r>
          </w:p>
        </w:tc>
      </w:tr>
      <w:tr w:rsidR="002B5661" w:rsidRPr="002B5661" w14:paraId="19CC5041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43A101DE" w14:textId="3BA033C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1-50</w:t>
            </w:r>
          </w:p>
        </w:tc>
        <w:tc>
          <w:tcPr>
            <w:tcW w:w="474" w:type="pct"/>
          </w:tcPr>
          <w:p w14:paraId="12D18502" w14:textId="2D773533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0C0BA9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16</w:t>
            </w:r>
          </w:p>
        </w:tc>
        <w:tc>
          <w:tcPr>
            <w:tcW w:w="385" w:type="pct"/>
          </w:tcPr>
          <w:p w14:paraId="0AE84BA9" w14:textId="67187AB7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58</w:t>
            </w:r>
          </w:p>
        </w:tc>
        <w:tc>
          <w:tcPr>
            <w:tcW w:w="496" w:type="pct"/>
          </w:tcPr>
          <w:p w14:paraId="0CAB5323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304</w:t>
            </w:r>
          </w:p>
        </w:tc>
        <w:tc>
          <w:tcPr>
            <w:tcW w:w="329" w:type="pct"/>
          </w:tcPr>
          <w:p w14:paraId="23A116CC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85" w:type="pct"/>
          </w:tcPr>
          <w:p w14:paraId="75F4429C" w14:textId="2C5F3430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441" w:type="pct"/>
          </w:tcPr>
          <w:p w14:paraId="36AC44D9" w14:textId="0AC737A4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40</w:t>
            </w:r>
          </w:p>
        </w:tc>
        <w:tc>
          <w:tcPr>
            <w:tcW w:w="441" w:type="pct"/>
          </w:tcPr>
          <w:p w14:paraId="09D9FB26" w14:textId="46EFDBC6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96</w:t>
            </w:r>
          </w:p>
        </w:tc>
        <w:tc>
          <w:tcPr>
            <w:tcW w:w="439" w:type="pct"/>
          </w:tcPr>
          <w:p w14:paraId="0A848AC5" w14:textId="36DE70DE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35</w:t>
            </w:r>
          </w:p>
        </w:tc>
      </w:tr>
      <w:tr w:rsidR="002B5661" w:rsidRPr="002B5661" w14:paraId="12195F42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13189742" w14:textId="7266F293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&gt;50</w:t>
            </w:r>
          </w:p>
        </w:tc>
        <w:tc>
          <w:tcPr>
            <w:tcW w:w="474" w:type="pct"/>
          </w:tcPr>
          <w:p w14:paraId="316F7D9E" w14:textId="5140AE35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0C0BA9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25</w:t>
            </w:r>
          </w:p>
        </w:tc>
        <w:tc>
          <w:tcPr>
            <w:tcW w:w="385" w:type="pct"/>
          </w:tcPr>
          <w:p w14:paraId="1D32EA8C" w14:textId="39680870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08</w:t>
            </w:r>
          </w:p>
        </w:tc>
        <w:tc>
          <w:tcPr>
            <w:tcW w:w="496" w:type="pct"/>
          </w:tcPr>
          <w:p w14:paraId="455CAFA9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377</w:t>
            </w:r>
          </w:p>
        </w:tc>
        <w:tc>
          <w:tcPr>
            <w:tcW w:w="329" w:type="pct"/>
          </w:tcPr>
          <w:p w14:paraId="0FCBC615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85" w:type="pct"/>
          </w:tcPr>
          <w:p w14:paraId="177AC562" w14:textId="152E4D7B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12</w:t>
            </w:r>
          </w:p>
        </w:tc>
        <w:tc>
          <w:tcPr>
            <w:tcW w:w="441" w:type="pct"/>
          </w:tcPr>
          <w:p w14:paraId="5BF30B74" w14:textId="73CFED15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91</w:t>
            </w:r>
          </w:p>
        </w:tc>
        <w:tc>
          <w:tcPr>
            <w:tcW w:w="441" w:type="pct"/>
          </w:tcPr>
          <w:p w14:paraId="160B4C97" w14:textId="2D3AE1A9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93</w:t>
            </w:r>
          </w:p>
        </w:tc>
        <w:tc>
          <w:tcPr>
            <w:tcW w:w="439" w:type="pct"/>
          </w:tcPr>
          <w:p w14:paraId="4A860277" w14:textId="0E9CB791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89</w:t>
            </w:r>
          </w:p>
        </w:tc>
      </w:tr>
      <w:tr w:rsidR="002B5661" w:rsidRPr="002B5661" w14:paraId="7B2524F0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2FF5378C" w14:textId="1348CD11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474" w:type="pct"/>
          </w:tcPr>
          <w:p w14:paraId="6D60D564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pct"/>
          </w:tcPr>
          <w:p w14:paraId="36E74DDF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6" w:type="pct"/>
          </w:tcPr>
          <w:p w14:paraId="62A33741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9" w:type="pct"/>
          </w:tcPr>
          <w:p w14:paraId="2A8BB140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pct"/>
          </w:tcPr>
          <w:p w14:paraId="4C1BA8A9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</w:tcPr>
          <w:p w14:paraId="5C222F03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</w:tcPr>
          <w:p w14:paraId="26727B34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</w:tcPr>
          <w:p w14:paraId="10ED5010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B5661" w:rsidRPr="002B5661" w14:paraId="451756D7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09ED219E" w14:textId="5E9192D5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ale</w:t>
            </w:r>
          </w:p>
        </w:tc>
        <w:tc>
          <w:tcPr>
            <w:tcW w:w="474" w:type="pct"/>
          </w:tcPr>
          <w:p w14:paraId="692F5D1F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pct"/>
          </w:tcPr>
          <w:p w14:paraId="59146D57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6" w:type="pct"/>
          </w:tcPr>
          <w:p w14:paraId="7FB37ED7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9" w:type="pct"/>
          </w:tcPr>
          <w:p w14:paraId="2415EEF3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pct"/>
          </w:tcPr>
          <w:p w14:paraId="787CA908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</w:tcPr>
          <w:p w14:paraId="616D800E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</w:tcPr>
          <w:p w14:paraId="40D68582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</w:tcPr>
          <w:p w14:paraId="00CC9FB3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B5661" w:rsidRPr="002B5661" w14:paraId="7CD19BF7" w14:textId="77777777" w:rsidTr="000C0B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09CCFEFD" w14:textId="18CB6E1A" w:rsidR="000C0BA9" w:rsidRPr="002B5661" w:rsidRDefault="000C0BA9" w:rsidP="000C0B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Female</w:t>
            </w:r>
          </w:p>
        </w:tc>
        <w:tc>
          <w:tcPr>
            <w:tcW w:w="474" w:type="pct"/>
          </w:tcPr>
          <w:p w14:paraId="185ED9A6" w14:textId="000EB4F2" w:rsidR="000C0BA9" w:rsidRPr="002B5661" w:rsidRDefault="000C0BA9" w:rsidP="000C0B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19</w:t>
            </w:r>
          </w:p>
        </w:tc>
        <w:tc>
          <w:tcPr>
            <w:tcW w:w="385" w:type="pct"/>
          </w:tcPr>
          <w:p w14:paraId="09D06F74" w14:textId="4F404D74" w:rsidR="000C0BA9" w:rsidRPr="002B5661" w:rsidRDefault="000C0BA9" w:rsidP="000C0B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36</w:t>
            </w:r>
          </w:p>
        </w:tc>
        <w:tc>
          <w:tcPr>
            <w:tcW w:w="496" w:type="pct"/>
          </w:tcPr>
          <w:p w14:paraId="1C5066D2" w14:textId="77777777" w:rsidR="000C0BA9" w:rsidRPr="002B5661" w:rsidRDefault="000C0BA9" w:rsidP="000C0B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10</w:t>
            </w:r>
          </w:p>
        </w:tc>
        <w:tc>
          <w:tcPr>
            <w:tcW w:w="329" w:type="pct"/>
          </w:tcPr>
          <w:p w14:paraId="53854A2C" w14:textId="77777777" w:rsidR="000C0BA9" w:rsidRPr="002B5661" w:rsidRDefault="000C0BA9" w:rsidP="000C0B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85" w:type="pct"/>
          </w:tcPr>
          <w:p w14:paraId="3B7B698E" w14:textId="1D9C6F21" w:rsidR="000C0BA9" w:rsidRPr="002B5661" w:rsidRDefault="000C0BA9" w:rsidP="000C0B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6</w:t>
            </w:r>
          </w:p>
        </w:tc>
        <w:tc>
          <w:tcPr>
            <w:tcW w:w="441" w:type="pct"/>
          </w:tcPr>
          <w:p w14:paraId="088D31D3" w14:textId="155FF76B" w:rsidR="000C0BA9" w:rsidRPr="002B5661" w:rsidRDefault="000C0BA9" w:rsidP="000C0B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03</w:t>
            </w:r>
          </w:p>
        </w:tc>
        <w:tc>
          <w:tcPr>
            <w:tcW w:w="441" w:type="pct"/>
          </w:tcPr>
          <w:p w14:paraId="2BBD18D6" w14:textId="1DA380B7" w:rsidR="000C0BA9" w:rsidRPr="002B5661" w:rsidRDefault="000C0BA9" w:rsidP="000C0B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16</w:t>
            </w:r>
          </w:p>
        </w:tc>
        <w:tc>
          <w:tcPr>
            <w:tcW w:w="439" w:type="pct"/>
          </w:tcPr>
          <w:p w14:paraId="106E9187" w14:textId="77777777" w:rsidR="000C0BA9" w:rsidRPr="002B5661" w:rsidRDefault="000C0BA9" w:rsidP="000C0B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48</w:t>
            </w:r>
          </w:p>
        </w:tc>
      </w:tr>
      <w:tr w:rsidR="002B5661" w:rsidRPr="002B5661" w14:paraId="2B22782B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04B4457C" w14:textId="525F379E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474" w:type="pct"/>
          </w:tcPr>
          <w:p w14:paraId="12DA4FA3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5C2DCC6C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6" w:type="pct"/>
          </w:tcPr>
          <w:p w14:paraId="64082B84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9" w:type="pct"/>
          </w:tcPr>
          <w:p w14:paraId="287A5074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pct"/>
          </w:tcPr>
          <w:p w14:paraId="776D4263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</w:tcPr>
          <w:p w14:paraId="3598BE69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</w:tcPr>
          <w:p w14:paraId="3FCD9218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9" w:type="pct"/>
          </w:tcPr>
          <w:p w14:paraId="4C6A754A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0037DCA1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144B587E" w14:textId="66AAD9D8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ingle</w:t>
            </w:r>
          </w:p>
        </w:tc>
        <w:tc>
          <w:tcPr>
            <w:tcW w:w="474" w:type="pct"/>
          </w:tcPr>
          <w:p w14:paraId="298E8409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5B6C11D4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6" w:type="pct"/>
          </w:tcPr>
          <w:p w14:paraId="5BF4D392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22</w:t>
            </w:r>
          </w:p>
        </w:tc>
        <w:tc>
          <w:tcPr>
            <w:tcW w:w="329" w:type="pct"/>
          </w:tcPr>
          <w:p w14:paraId="5A6574E9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85" w:type="pct"/>
          </w:tcPr>
          <w:p w14:paraId="0142E591" w14:textId="6AC65993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43</w:t>
            </w:r>
          </w:p>
        </w:tc>
        <w:tc>
          <w:tcPr>
            <w:tcW w:w="441" w:type="pct"/>
          </w:tcPr>
          <w:p w14:paraId="7E6D93C2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</w:tcPr>
          <w:p w14:paraId="4CCA8080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9" w:type="pct"/>
          </w:tcPr>
          <w:p w14:paraId="0FB079A8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79D872B1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7C6B758E" w14:textId="5A5CB143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rried</w:t>
            </w:r>
          </w:p>
        </w:tc>
        <w:tc>
          <w:tcPr>
            <w:tcW w:w="474" w:type="pct"/>
          </w:tcPr>
          <w:p w14:paraId="4189C8CA" w14:textId="70E8350E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0C0BA9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51</w:t>
            </w:r>
          </w:p>
        </w:tc>
        <w:tc>
          <w:tcPr>
            <w:tcW w:w="385" w:type="pct"/>
          </w:tcPr>
          <w:p w14:paraId="5DE8BF21" w14:textId="4C59D4AD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50</w:t>
            </w:r>
          </w:p>
        </w:tc>
        <w:tc>
          <w:tcPr>
            <w:tcW w:w="496" w:type="pct"/>
          </w:tcPr>
          <w:p w14:paraId="44F93559" w14:textId="4059C8BD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18</w:t>
            </w:r>
          </w:p>
        </w:tc>
        <w:tc>
          <w:tcPr>
            <w:tcW w:w="329" w:type="pct"/>
          </w:tcPr>
          <w:p w14:paraId="27806170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85" w:type="pct"/>
          </w:tcPr>
          <w:p w14:paraId="0326D1D2" w14:textId="56673D22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31</w:t>
            </w:r>
          </w:p>
        </w:tc>
        <w:tc>
          <w:tcPr>
            <w:tcW w:w="441" w:type="pct"/>
          </w:tcPr>
          <w:p w14:paraId="034C0763" w14:textId="2F7CD75E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50</w:t>
            </w:r>
          </w:p>
        </w:tc>
        <w:tc>
          <w:tcPr>
            <w:tcW w:w="441" w:type="pct"/>
          </w:tcPr>
          <w:p w14:paraId="16C406E2" w14:textId="4D443F77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09</w:t>
            </w:r>
          </w:p>
        </w:tc>
        <w:tc>
          <w:tcPr>
            <w:tcW w:w="439" w:type="pct"/>
          </w:tcPr>
          <w:p w14:paraId="7948D320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74</w:t>
            </w:r>
          </w:p>
        </w:tc>
      </w:tr>
      <w:tr w:rsidR="002B5661" w:rsidRPr="002B5661" w14:paraId="4360B6A9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5CC307DE" w14:textId="48D8C192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ivorced/Widowed</w:t>
            </w:r>
          </w:p>
        </w:tc>
        <w:tc>
          <w:tcPr>
            <w:tcW w:w="474" w:type="pct"/>
          </w:tcPr>
          <w:p w14:paraId="4111A6A4" w14:textId="1748405E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0C0BA9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87</w:t>
            </w:r>
          </w:p>
        </w:tc>
        <w:tc>
          <w:tcPr>
            <w:tcW w:w="385" w:type="pct"/>
          </w:tcPr>
          <w:p w14:paraId="5D32B6FF" w14:textId="49DA0760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64</w:t>
            </w:r>
          </w:p>
        </w:tc>
        <w:tc>
          <w:tcPr>
            <w:tcW w:w="496" w:type="pct"/>
          </w:tcPr>
          <w:p w14:paraId="7DA3312B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82</w:t>
            </w:r>
          </w:p>
        </w:tc>
        <w:tc>
          <w:tcPr>
            <w:tcW w:w="329" w:type="pct"/>
          </w:tcPr>
          <w:p w14:paraId="78A24B55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85" w:type="pct"/>
          </w:tcPr>
          <w:p w14:paraId="053100E1" w14:textId="51A12E5F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77</w:t>
            </w:r>
          </w:p>
        </w:tc>
        <w:tc>
          <w:tcPr>
            <w:tcW w:w="441" w:type="pct"/>
          </w:tcPr>
          <w:p w14:paraId="43FB7B19" w14:textId="635EF75B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51</w:t>
            </w:r>
          </w:p>
        </w:tc>
        <w:tc>
          <w:tcPr>
            <w:tcW w:w="441" w:type="pct"/>
          </w:tcPr>
          <w:p w14:paraId="21AE533D" w14:textId="4E43972A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48</w:t>
            </w:r>
          </w:p>
        </w:tc>
        <w:tc>
          <w:tcPr>
            <w:tcW w:w="439" w:type="pct"/>
          </w:tcPr>
          <w:p w14:paraId="37BC06E1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59</w:t>
            </w:r>
          </w:p>
        </w:tc>
      </w:tr>
      <w:tr w:rsidR="002B5661" w:rsidRPr="002B5661" w14:paraId="5EBC241B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2FCE713F" w14:textId="056151C0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  <w:r w:rsidRPr="002B5661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al status</w:t>
            </w:r>
          </w:p>
        </w:tc>
        <w:tc>
          <w:tcPr>
            <w:tcW w:w="474" w:type="pct"/>
          </w:tcPr>
          <w:p w14:paraId="1DDB3F60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7F1B1645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6" w:type="pct"/>
          </w:tcPr>
          <w:p w14:paraId="4D325172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9" w:type="pct"/>
          </w:tcPr>
          <w:p w14:paraId="1E6B7056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pct"/>
          </w:tcPr>
          <w:p w14:paraId="1AC158A1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</w:tcPr>
          <w:p w14:paraId="0671D39C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</w:tcPr>
          <w:p w14:paraId="57CFC736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9" w:type="pct"/>
          </w:tcPr>
          <w:p w14:paraId="591A3DA7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11587E96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3AEC0317" w14:textId="224F30E0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igh School or below</w:t>
            </w:r>
          </w:p>
        </w:tc>
        <w:tc>
          <w:tcPr>
            <w:tcW w:w="474" w:type="pct"/>
          </w:tcPr>
          <w:p w14:paraId="0B3F5184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1726E55C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6" w:type="pct"/>
          </w:tcPr>
          <w:p w14:paraId="4A39BAEF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280</w:t>
            </w:r>
          </w:p>
        </w:tc>
        <w:tc>
          <w:tcPr>
            <w:tcW w:w="329" w:type="pct"/>
          </w:tcPr>
          <w:p w14:paraId="23C54BBA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85" w:type="pct"/>
          </w:tcPr>
          <w:p w14:paraId="62F6DD6F" w14:textId="4BDBA792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18</w:t>
            </w:r>
          </w:p>
        </w:tc>
        <w:tc>
          <w:tcPr>
            <w:tcW w:w="441" w:type="pct"/>
          </w:tcPr>
          <w:p w14:paraId="3399D460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</w:tcPr>
          <w:p w14:paraId="2F7533AE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9" w:type="pct"/>
          </w:tcPr>
          <w:p w14:paraId="3E4C54A8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76046A8C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252562E6" w14:textId="103DC609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Junior college</w:t>
            </w:r>
          </w:p>
        </w:tc>
        <w:tc>
          <w:tcPr>
            <w:tcW w:w="474" w:type="pct"/>
          </w:tcPr>
          <w:p w14:paraId="264FC8B4" w14:textId="2D40D2C8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91</w:t>
            </w:r>
          </w:p>
        </w:tc>
        <w:tc>
          <w:tcPr>
            <w:tcW w:w="385" w:type="pct"/>
          </w:tcPr>
          <w:p w14:paraId="5DD36F3D" w14:textId="0A0C86F1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89</w:t>
            </w:r>
          </w:p>
        </w:tc>
        <w:tc>
          <w:tcPr>
            <w:tcW w:w="496" w:type="pct"/>
          </w:tcPr>
          <w:p w14:paraId="135F6CCD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272</w:t>
            </w:r>
          </w:p>
        </w:tc>
        <w:tc>
          <w:tcPr>
            <w:tcW w:w="329" w:type="pct"/>
          </w:tcPr>
          <w:p w14:paraId="4EDDAEB1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85" w:type="pct"/>
          </w:tcPr>
          <w:p w14:paraId="29839B50" w14:textId="44B873BD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39</w:t>
            </w:r>
          </w:p>
        </w:tc>
        <w:tc>
          <w:tcPr>
            <w:tcW w:w="441" w:type="pct"/>
          </w:tcPr>
          <w:p w14:paraId="38EA0BD4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79</w:t>
            </w:r>
          </w:p>
        </w:tc>
        <w:tc>
          <w:tcPr>
            <w:tcW w:w="441" w:type="pct"/>
          </w:tcPr>
          <w:p w14:paraId="05D48D99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20</w:t>
            </w:r>
          </w:p>
        </w:tc>
        <w:tc>
          <w:tcPr>
            <w:tcW w:w="439" w:type="pct"/>
          </w:tcPr>
          <w:p w14:paraId="4648E84B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43</w:t>
            </w:r>
          </w:p>
        </w:tc>
      </w:tr>
      <w:tr w:rsidR="002B5661" w:rsidRPr="002B5661" w14:paraId="265DD1A4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00F5BC7F" w14:textId="1B585BF3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Undergraduate or above</w:t>
            </w:r>
          </w:p>
        </w:tc>
        <w:tc>
          <w:tcPr>
            <w:tcW w:w="474" w:type="pct"/>
          </w:tcPr>
          <w:p w14:paraId="6E4D15EC" w14:textId="2AE305A5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30</w:t>
            </w:r>
          </w:p>
        </w:tc>
        <w:tc>
          <w:tcPr>
            <w:tcW w:w="385" w:type="pct"/>
          </w:tcPr>
          <w:p w14:paraId="1E4EEB02" w14:textId="625C4D40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83</w:t>
            </w:r>
          </w:p>
        </w:tc>
        <w:tc>
          <w:tcPr>
            <w:tcW w:w="496" w:type="pct"/>
          </w:tcPr>
          <w:p w14:paraId="549A7CDF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42</w:t>
            </w:r>
          </w:p>
        </w:tc>
        <w:tc>
          <w:tcPr>
            <w:tcW w:w="329" w:type="pct"/>
          </w:tcPr>
          <w:p w14:paraId="45B56C59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85" w:type="pct"/>
          </w:tcPr>
          <w:p w14:paraId="5C0A7D67" w14:textId="733D027B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72</w:t>
            </w:r>
          </w:p>
        </w:tc>
        <w:tc>
          <w:tcPr>
            <w:tcW w:w="441" w:type="pct"/>
          </w:tcPr>
          <w:p w14:paraId="1979C7EA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91</w:t>
            </w:r>
          </w:p>
        </w:tc>
        <w:tc>
          <w:tcPr>
            <w:tcW w:w="441" w:type="pct"/>
          </w:tcPr>
          <w:p w14:paraId="6FF71A45" w14:textId="120B056B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71</w:t>
            </w:r>
          </w:p>
        </w:tc>
        <w:tc>
          <w:tcPr>
            <w:tcW w:w="439" w:type="pct"/>
          </w:tcPr>
          <w:p w14:paraId="75B7C718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92</w:t>
            </w:r>
          </w:p>
        </w:tc>
      </w:tr>
      <w:tr w:rsidR="002B5661" w:rsidRPr="002B5661" w14:paraId="7704F2A7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2ACEDBDC" w14:textId="3620BFB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sz w:val="18"/>
                <w:szCs w:val="18"/>
              </w:rPr>
              <w:t>Living arrangement</w:t>
            </w:r>
          </w:p>
        </w:tc>
        <w:tc>
          <w:tcPr>
            <w:tcW w:w="474" w:type="pct"/>
          </w:tcPr>
          <w:p w14:paraId="5CD53F6B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7BEEC40F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6" w:type="pct"/>
          </w:tcPr>
          <w:p w14:paraId="11E46BA3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9" w:type="pct"/>
          </w:tcPr>
          <w:p w14:paraId="03020D2F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pct"/>
          </w:tcPr>
          <w:p w14:paraId="00C063B3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</w:tcPr>
          <w:p w14:paraId="6FBD702A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</w:tcPr>
          <w:p w14:paraId="5184FD8D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9" w:type="pct"/>
          </w:tcPr>
          <w:p w14:paraId="75FFF272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43F56E8E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54CBAFB8" w14:textId="1E1CFFE4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iving alone</w:t>
            </w:r>
          </w:p>
        </w:tc>
        <w:tc>
          <w:tcPr>
            <w:tcW w:w="474" w:type="pct"/>
          </w:tcPr>
          <w:p w14:paraId="252107C7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7F342046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6" w:type="pct"/>
          </w:tcPr>
          <w:p w14:paraId="0DC72C79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46</w:t>
            </w:r>
          </w:p>
        </w:tc>
        <w:tc>
          <w:tcPr>
            <w:tcW w:w="329" w:type="pct"/>
          </w:tcPr>
          <w:p w14:paraId="2D01C7FE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85" w:type="pct"/>
          </w:tcPr>
          <w:p w14:paraId="3862314B" w14:textId="06952D4F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80</w:t>
            </w:r>
          </w:p>
        </w:tc>
        <w:tc>
          <w:tcPr>
            <w:tcW w:w="441" w:type="pct"/>
          </w:tcPr>
          <w:p w14:paraId="2A09D1CE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</w:tcPr>
          <w:p w14:paraId="55C29138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9" w:type="pct"/>
          </w:tcPr>
          <w:p w14:paraId="2449F2D4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564F9C61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27808034" w14:textId="3EA178EE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iving with family</w:t>
            </w:r>
          </w:p>
        </w:tc>
        <w:tc>
          <w:tcPr>
            <w:tcW w:w="474" w:type="pct"/>
          </w:tcPr>
          <w:p w14:paraId="07C308B6" w14:textId="416A118A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0C0BA9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62</w:t>
            </w:r>
          </w:p>
        </w:tc>
        <w:tc>
          <w:tcPr>
            <w:tcW w:w="385" w:type="pct"/>
          </w:tcPr>
          <w:p w14:paraId="6031DBF9" w14:textId="1DA1743D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64</w:t>
            </w:r>
          </w:p>
        </w:tc>
        <w:tc>
          <w:tcPr>
            <w:tcW w:w="496" w:type="pct"/>
          </w:tcPr>
          <w:p w14:paraId="73D0BF96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44</w:t>
            </w:r>
          </w:p>
        </w:tc>
        <w:tc>
          <w:tcPr>
            <w:tcW w:w="329" w:type="pct"/>
          </w:tcPr>
          <w:p w14:paraId="2A52DF6B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85" w:type="pct"/>
          </w:tcPr>
          <w:p w14:paraId="4851E483" w14:textId="23F7F6A9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11</w:t>
            </w:r>
          </w:p>
        </w:tc>
        <w:tc>
          <w:tcPr>
            <w:tcW w:w="441" w:type="pct"/>
          </w:tcPr>
          <w:p w14:paraId="08B84ADD" w14:textId="00698F1B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69</w:t>
            </w:r>
          </w:p>
        </w:tc>
        <w:tc>
          <w:tcPr>
            <w:tcW w:w="441" w:type="pct"/>
          </w:tcPr>
          <w:p w14:paraId="211CA886" w14:textId="12B8DB0C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57</w:t>
            </w:r>
          </w:p>
        </w:tc>
        <w:tc>
          <w:tcPr>
            <w:tcW w:w="439" w:type="pct"/>
          </w:tcPr>
          <w:p w14:paraId="6379E4E9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62</w:t>
            </w:r>
          </w:p>
        </w:tc>
      </w:tr>
      <w:tr w:rsidR="002B5661" w:rsidRPr="002B5661" w14:paraId="32FED5C6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74B8548B" w14:textId="19566BA8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iving with Others</w:t>
            </w:r>
          </w:p>
        </w:tc>
        <w:tc>
          <w:tcPr>
            <w:tcW w:w="474" w:type="pct"/>
          </w:tcPr>
          <w:p w14:paraId="5E906090" w14:textId="3606E41E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0C0BA9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76</w:t>
            </w:r>
          </w:p>
        </w:tc>
        <w:tc>
          <w:tcPr>
            <w:tcW w:w="385" w:type="pct"/>
          </w:tcPr>
          <w:p w14:paraId="63D56F1E" w14:textId="55F513D6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37</w:t>
            </w:r>
          </w:p>
        </w:tc>
        <w:tc>
          <w:tcPr>
            <w:tcW w:w="496" w:type="pct"/>
          </w:tcPr>
          <w:p w14:paraId="0E14C6F1" w14:textId="4F76D2B3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52</w:t>
            </w:r>
          </w:p>
        </w:tc>
        <w:tc>
          <w:tcPr>
            <w:tcW w:w="329" w:type="pct"/>
          </w:tcPr>
          <w:p w14:paraId="4E20B463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85" w:type="pct"/>
          </w:tcPr>
          <w:p w14:paraId="57B51394" w14:textId="7ABE6564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57</w:t>
            </w:r>
          </w:p>
        </w:tc>
        <w:tc>
          <w:tcPr>
            <w:tcW w:w="441" w:type="pct"/>
          </w:tcPr>
          <w:p w14:paraId="58BCF7E5" w14:textId="2FA427D3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39</w:t>
            </w:r>
          </w:p>
        </w:tc>
        <w:tc>
          <w:tcPr>
            <w:tcW w:w="441" w:type="pct"/>
          </w:tcPr>
          <w:p w14:paraId="647EF1F1" w14:textId="342536EC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28</w:t>
            </w:r>
          </w:p>
        </w:tc>
        <w:tc>
          <w:tcPr>
            <w:tcW w:w="439" w:type="pct"/>
          </w:tcPr>
          <w:p w14:paraId="75149E03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34</w:t>
            </w:r>
          </w:p>
        </w:tc>
      </w:tr>
      <w:tr w:rsidR="002B5661" w:rsidRPr="002B5661" w14:paraId="7E28E0B3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6311491B" w14:textId="0D0CE96A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amily relations</w:t>
            </w:r>
          </w:p>
        </w:tc>
        <w:tc>
          <w:tcPr>
            <w:tcW w:w="474" w:type="pct"/>
          </w:tcPr>
          <w:p w14:paraId="292E8A32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79785D87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6" w:type="pct"/>
          </w:tcPr>
          <w:p w14:paraId="19A8FB2E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9" w:type="pct"/>
          </w:tcPr>
          <w:p w14:paraId="02B8E65C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pct"/>
          </w:tcPr>
          <w:p w14:paraId="0A6A1850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</w:tcPr>
          <w:p w14:paraId="23337415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</w:tcPr>
          <w:p w14:paraId="07F90AE3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9" w:type="pct"/>
          </w:tcPr>
          <w:p w14:paraId="782352B5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23E466FC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5D6116E6" w14:textId="5372A958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Poor</w:t>
            </w:r>
          </w:p>
        </w:tc>
        <w:tc>
          <w:tcPr>
            <w:tcW w:w="474" w:type="pct"/>
          </w:tcPr>
          <w:p w14:paraId="70B858AF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6B2F1753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6" w:type="pct"/>
          </w:tcPr>
          <w:p w14:paraId="089EBEC5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529</w:t>
            </w:r>
          </w:p>
        </w:tc>
        <w:tc>
          <w:tcPr>
            <w:tcW w:w="329" w:type="pct"/>
          </w:tcPr>
          <w:p w14:paraId="4D094988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85" w:type="pct"/>
          </w:tcPr>
          <w:p w14:paraId="7856C88F" w14:textId="7544AFC6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9</w:t>
            </w:r>
          </w:p>
        </w:tc>
        <w:tc>
          <w:tcPr>
            <w:tcW w:w="441" w:type="pct"/>
          </w:tcPr>
          <w:p w14:paraId="34591434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</w:tcPr>
          <w:p w14:paraId="5868EB47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9" w:type="pct"/>
          </w:tcPr>
          <w:p w14:paraId="4C16DB35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7617C363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61DA26E9" w14:textId="14C2A15D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General</w:t>
            </w:r>
          </w:p>
        </w:tc>
        <w:tc>
          <w:tcPr>
            <w:tcW w:w="474" w:type="pct"/>
          </w:tcPr>
          <w:p w14:paraId="0913A0F3" w14:textId="1D2FAF48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79</w:t>
            </w:r>
          </w:p>
        </w:tc>
        <w:tc>
          <w:tcPr>
            <w:tcW w:w="385" w:type="pct"/>
          </w:tcPr>
          <w:p w14:paraId="511237C2" w14:textId="08117D0F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52</w:t>
            </w:r>
          </w:p>
        </w:tc>
        <w:tc>
          <w:tcPr>
            <w:tcW w:w="496" w:type="pct"/>
          </w:tcPr>
          <w:p w14:paraId="42F1F122" w14:textId="1C7E0747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03</w:t>
            </w:r>
          </w:p>
        </w:tc>
        <w:tc>
          <w:tcPr>
            <w:tcW w:w="329" w:type="pct"/>
          </w:tcPr>
          <w:p w14:paraId="56BC6F28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85" w:type="pct"/>
          </w:tcPr>
          <w:p w14:paraId="16012827" w14:textId="67184845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78</w:t>
            </w:r>
          </w:p>
        </w:tc>
        <w:tc>
          <w:tcPr>
            <w:tcW w:w="441" w:type="pct"/>
          </w:tcPr>
          <w:p w14:paraId="456E12BF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96</w:t>
            </w:r>
          </w:p>
        </w:tc>
        <w:tc>
          <w:tcPr>
            <w:tcW w:w="441" w:type="pct"/>
          </w:tcPr>
          <w:p w14:paraId="2AD1F42B" w14:textId="2AF28000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29</w:t>
            </w:r>
          </w:p>
        </w:tc>
        <w:tc>
          <w:tcPr>
            <w:tcW w:w="439" w:type="pct"/>
          </w:tcPr>
          <w:p w14:paraId="5390D3BC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62</w:t>
            </w:r>
          </w:p>
        </w:tc>
      </w:tr>
      <w:tr w:rsidR="002B5661" w:rsidRPr="002B5661" w14:paraId="0D2DA61E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550C2DF5" w14:textId="071BDF90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Good</w:t>
            </w:r>
          </w:p>
        </w:tc>
        <w:tc>
          <w:tcPr>
            <w:tcW w:w="474" w:type="pct"/>
          </w:tcPr>
          <w:p w14:paraId="4F4BE160" w14:textId="49640FF5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0C0BA9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77</w:t>
            </w:r>
          </w:p>
        </w:tc>
        <w:tc>
          <w:tcPr>
            <w:tcW w:w="385" w:type="pct"/>
          </w:tcPr>
          <w:p w14:paraId="2D1203C2" w14:textId="1EC509B1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39</w:t>
            </w:r>
          </w:p>
        </w:tc>
        <w:tc>
          <w:tcPr>
            <w:tcW w:w="496" w:type="pct"/>
          </w:tcPr>
          <w:p w14:paraId="2726E1D3" w14:textId="29E9F800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51</w:t>
            </w:r>
          </w:p>
        </w:tc>
        <w:tc>
          <w:tcPr>
            <w:tcW w:w="329" w:type="pct"/>
          </w:tcPr>
          <w:p w14:paraId="19B225E9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85" w:type="pct"/>
          </w:tcPr>
          <w:p w14:paraId="62650F58" w14:textId="29997D53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58</w:t>
            </w:r>
          </w:p>
        </w:tc>
        <w:tc>
          <w:tcPr>
            <w:tcW w:w="441" w:type="pct"/>
          </w:tcPr>
          <w:p w14:paraId="5A0A898B" w14:textId="47988F7C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38</w:t>
            </w:r>
          </w:p>
        </w:tc>
        <w:tc>
          <w:tcPr>
            <w:tcW w:w="441" w:type="pct"/>
          </w:tcPr>
          <w:p w14:paraId="614B8CE2" w14:textId="42C56CFA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25</w:t>
            </w:r>
          </w:p>
        </w:tc>
        <w:tc>
          <w:tcPr>
            <w:tcW w:w="439" w:type="pct"/>
          </w:tcPr>
          <w:p w14:paraId="2A68AFD1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37</w:t>
            </w:r>
          </w:p>
        </w:tc>
      </w:tr>
      <w:tr w:rsidR="002B5661" w:rsidRPr="002B5661" w14:paraId="3D32194B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6D04F941" w14:textId="561B052A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B5661">
              <w:rPr>
                <w:rFonts w:ascii="Times New Roman" w:hAnsi="Times New Roman" w:cs="Times New Roman"/>
                <w:sz w:val="20"/>
                <w:szCs w:val="20"/>
              </w:rPr>
              <w:t>Individual health</w:t>
            </w:r>
          </w:p>
        </w:tc>
        <w:tc>
          <w:tcPr>
            <w:tcW w:w="474" w:type="pct"/>
          </w:tcPr>
          <w:p w14:paraId="72DB361C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5EB7C7FB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6" w:type="pct"/>
          </w:tcPr>
          <w:p w14:paraId="4B7FD31B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9" w:type="pct"/>
          </w:tcPr>
          <w:p w14:paraId="01D2945F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pct"/>
          </w:tcPr>
          <w:p w14:paraId="0692A0A9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</w:tcPr>
          <w:p w14:paraId="422A23F3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</w:tcPr>
          <w:p w14:paraId="65B206B8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9" w:type="pct"/>
          </w:tcPr>
          <w:p w14:paraId="79B8AF82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476EC155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0E6302BD" w14:textId="65A1ED41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lastRenderedPageBreak/>
              <w:t>Smoking</w:t>
            </w:r>
          </w:p>
        </w:tc>
        <w:tc>
          <w:tcPr>
            <w:tcW w:w="474" w:type="pct"/>
          </w:tcPr>
          <w:p w14:paraId="076CBA4C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71339A79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6" w:type="pct"/>
          </w:tcPr>
          <w:p w14:paraId="63B9FBE1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9" w:type="pct"/>
          </w:tcPr>
          <w:p w14:paraId="7100E48A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pct"/>
          </w:tcPr>
          <w:p w14:paraId="4A4C815C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</w:tcPr>
          <w:p w14:paraId="740B90BE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</w:tcPr>
          <w:p w14:paraId="7ABCBF8F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9" w:type="pct"/>
          </w:tcPr>
          <w:p w14:paraId="360DB893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53DBF04C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6453F2BC" w14:textId="7B99389D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 xml:space="preserve">Non-smoker </w:t>
            </w:r>
          </w:p>
        </w:tc>
        <w:tc>
          <w:tcPr>
            <w:tcW w:w="474" w:type="pct"/>
          </w:tcPr>
          <w:p w14:paraId="039402B9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60392050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6" w:type="pct"/>
          </w:tcPr>
          <w:p w14:paraId="0A99843E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115</w:t>
            </w:r>
          </w:p>
        </w:tc>
        <w:tc>
          <w:tcPr>
            <w:tcW w:w="329" w:type="pct"/>
          </w:tcPr>
          <w:p w14:paraId="3E72F692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85" w:type="pct"/>
          </w:tcPr>
          <w:p w14:paraId="5B6A13C8" w14:textId="1164B645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47</w:t>
            </w:r>
          </w:p>
        </w:tc>
        <w:tc>
          <w:tcPr>
            <w:tcW w:w="441" w:type="pct"/>
          </w:tcPr>
          <w:p w14:paraId="0F85CA35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</w:tcPr>
          <w:p w14:paraId="1AAB11F9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9" w:type="pct"/>
          </w:tcPr>
          <w:p w14:paraId="2FDD3235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75703396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54C83BB7" w14:textId="55AAF1AA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Once, now quit</w:t>
            </w:r>
          </w:p>
        </w:tc>
        <w:tc>
          <w:tcPr>
            <w:tcW w:w="474" w:type="pct"/>
          </w:tcPr>
          <w:p w14:paraId="20A7B818" w14:textId="0F0FD621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17</w:t>
            </w:r>
          </w:p>
        </w:tc>
        <w:tc>
          <w:tcPr>
            <w:tcW w:w="385" w:type="pct"/>
          </w:tcPr>
          <w:p w14:paraId="5D4E37AD" w14:textId="1FFD04E9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75</w:t>
            </w:r>
          </w:p>
        </w:tc>
        <w:tc>
          <w:tcPr>
            <w:tcW w:w="496" w:type="pct"/>
          </w:tcPr>
          <w:p w14:paraId="1CBAC237" w14:textId="0FDBDD3D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22</w:t>
            </w:r>
          </w:p>
        </w:tc>
        <w:tc>
          <w:tcPr>
            <w:tcW w:w="329" w:type="pct"/>
          </w:tcPr>
          <w:p w14:paraId="43B96DB4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85" w:type="pct"/>
          </w:tcPr>
          <w:p w14:paraId="3BB2754C" w14:textId="5FB11EF3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30</w:t>
            </w:r>
          </w:p>
        </w:tc>
        <w:tc>
          <w:tcPr>
            <w:tcW w:w="441" w:type="pct"/>
          </w:tcPr>
          <w:p w14:paraId="484AB575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42</w:t>
            </w:r>
          </w:p>
        </w:tc>
        <w:tc>
          <w:tcPr>
            <w:tcW w:w="441" w:type="pct"/>
          </w:tcPr>
          <w:p w14:paraId="752022F7" w14:textId="77901E45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25</w:t>
            </w:r>
          </w:p>
        </w:tc>
        <w:tc>
          <w:tcPr>
            <w:tcW w:w="439" w:type="pct"/>
          </w:tcPr>
          <w:p w14:paraId="6CEA5949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27</w:t>
            </w:r>
          </w:p>
        </w:tc>
      </w:tr>
      <w:tr w:rsidR="002B5661" w:rsidRPr="002B5661" w14:paraId="12F52793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51EEA688" w14:textId="6F693509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Current smoking</w:t>
            </w:r>
          </w:p>
        </w:tc>
        <w:tc>
          <w:tcPr>
            <w:tcW w:w="474" w:type="pct"/>
          </w:tcPr>
          <w:p w14:paraId="4B7798FB" w14:textId="6D96737F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0C0BA9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50</w:t>
            </w:r>
          </w:p>
        </w:tc>
        <w:tc>
          <w:tcPr>
            <w:tcW w:w="385" w:type="pct"/>
          </w:tcPr>
          <w:p w14:paraId="4634AC66" w14:textId="3FD9C23A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57</w:t>
            </w:r>
          </w:p>
        </w:tc>
        <w:tc>
          <w:tcPr>
            <w:tcW w:w="496" w:type="pct"/>
          </w:tcPr>
          <w:p w14:paraId="6DC6AF60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595</w:t>
            </w:r>
          </w:p>
        </w:tc>
        <w:tc>
          <w:tcPr>
            <w:tcW w:w="329" w:type="pct"/>
          </w:tcPr>
          <w:p w14:paraId="7A42EC69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85" w:type="pct"/>
          </w:tcPr>
          <w:p w14:paraId="74745FC4" w14:textId="28FD3EB9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32</w:t>
            </w:r>
          </w:p>
        </w:tc>
        <w:tc>
          <w:tcPr>
            <w:tcW w:w="441" w:type="pct"/>
          </w:tcPr>
          <w:p w14:paraId="2F8AEA80" w14:textId="58B810A2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77</w:t>
            </w:r>
          </w:p>
        </w:tc>
        <w:tc>
          <w:tcPr>
            <w:tcW w:w="441" w:type="pct"/>
          </w:tcPr>
          <w:p w14:paraId="7F52F38F" w14:textId="2862F650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49</w:t>
            </w:r>
          </w:p>
        </w:tc>
        <w:tc>
          <w:tcPr>
            <w:tcW w:w="439" w:type="pct"/>
          </w:tcPr>
          <w:p w14:paraId="2C56A498" w14:textId="6EE63AA5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54</w:t>
            </w:r>
          </w:p>
        </w:tc>
      </w:tr>
      <w:tr w:rsidR="002B5661" w:rsidRPr="002B5661" w14:paraId="077B79C5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614309D8" w14:textId="3224875E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sz w:val="18"/>
                <w:szCs w:val="18"/>
              </w:rPr>
              <w:t>Drinking</w:t>
            </w:r>
          </w:p>
        </w:tc>
        <w:tc>
          <w:tcPr>
            <w:tcW w:w="474" w:type="pct"/>
          </w:tcPr>
          <w:p w14:paraId="63DD8240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43DAC8D6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6" w:type="pct"/>
          </w:tcPr>
          <w:p w14:paraId="3B578FB0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9" w:type="pct"/>
          </w:tcPr>
          <w:p w14:paraId="29301387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pct"/>
          </w:tcPr>
          <w:p w14:paraId="3469EB8C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</w:tcPr>
          <w:p w14:paraId="5E7E3AF7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</w:tcPr>
          <w:p w14:paraId="2BA8FF28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9" w:type="pct"/>
          </w:tcPr>
          <w:p w14:paraId="0D516AD1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35CF55C8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1835D456" w14:textId="7FC0B0C1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Non-drinker</w:t>
            </w:r>
          </w:p>
        </w:tc>
        <w:tc>
          <w:tcPr>
            <w:tcW w:w="474" w:type="pct"/>
          </w:tcPr>
          <w:p w14:paraId="641F9865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2B263A87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6" w:type="pct"/>
          </w:tcPr>
          <w:p w14:paraId="74A00CBB" w14:textId="00C31A59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00</w:t>
            </w:r>
          </w:p>
        </w:tc>
        <w:tc>
          <w:tcPr>
            <w:tcW w:w="329" w:type="pct"/>
          </w:tcPr>
          <w:p w14:paraId="3B154AE9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85" w:type="pct"/>
          </w:tcPr>
          <w:p w14:paraId="3AE7928E" w14:textId="165C0F02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38</w:t>
            </w:r>
          </w:p>
        </w:tc>
        <w:tc>
          <w:tcPr>
            <w:tcW w:w="441" w:type="pct"/>
          </w:tcPr>
          <w:p w14:paraId="60EE171E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</w:tcPr>
          <w:p w14:paraId="28F9C952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9" w:type="pct"/>
          </w:tcPr>
          <w:p w14:paraId="11AD0617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448DC85B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0E936146" w14:textId="13C69378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Once, now quit</w:t>
            </w:r>
          </w:p>
        </w:tc>
        <w:tc>
          <w:tcPr>
            <w:tcW w:w="474" w:type="pct"/>
          </w:tcPr>
          <w:p w14:paraId="47076C1B" w14:textId="19FF5C27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70</w:t>
            </w:r>
          </w:p>
        </w:tc>
        <w:tc>
          <w:tcPr>
            <w:tcW w:w="385" w:type="pct"/>
          </w:tcPr>
          <w:p w14:paraId="02CB3210" w14:textId="48B23051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14</w:t>
            </w:r>
          </w:p>
        </w:tc>
        <w:tc>
          <w:tcPr>
            <w:tcW w:w="496" w:type="pct"/>
          </w:tcPr>
          <w:p w14:paraId="484C32A7" w14:textId="57D669C0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34</w:t>
            </w:r>
          </w:p>
        </w:tc>
        <w:tc>
          <w:tcPr>
            <w:tcW w:w="329" w:type="pct"/>
          </w:tcPr>
          <w:p w14:paraId="2E401C45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85" w:type="pct"/>
          </w:tcPr>
          <w:p w14:paraId="6C894740" w14:textId="64B8845C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26</w:t>
            </w:r>
          </w:p>
        </w:tc>
        <w:tc>
          <w:tcPr>
            <w:tcW w:w="441" w:type="pct"/>
          </w:tcPr>
          <w:p w14:paraId="697F4753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86</w:t>
            </w:r>
          </w:p>
        </w:tc>
        <w:tc>
          <w:tcPr>
            <w:tcW w:w="441" w:type="pct"/>
          </w:tcPr>
          <w:p w14:paraId="52E03CB4" w14:textId="347D1DAA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79</w:t>
            </w:r>
          </w:p>
        </w:tc>
        <w:tc>
          <w:tcPr>
            <w:tcW w:w="439" w:type="pct"/>
          </w:tcPr>
          <w:p w14:paraId="7F85A166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04</w:t>
            </w:r>
          </w:p>
        </w:tc>
      </w:tr>
      <w:tr w:rsidR="002B5661" w:rsidRPr="002B5661" w14:paraId="4F04C1AF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19786582" w14:textId="50607091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Current drinking</w:t>
            </w:r>
          </w:p>
        </w:tc>
        <w:tc>
          <w:tcPr>
            <w:tcW w:w="474" w:type="pct"/>
          </w:tcPr>
          <w:p w14:paraId="3ADADA75" w14:textId="747F0FEB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15</w:t>
            </w:r>
          </w:p>
        </w:tc>
        <w:tc>
          <w:tcPr>
            <w:tcW w:w="385" w:type="pct"/>
          </w:tcPr>
          <w:p w14:paraId="78FB971D" w14:textId="76F46CD0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76</w:t>
            </w:r>
          </w:p>
        </w:tc>
        <w:tc>
          <w:tcPr>
            <w:tcW w:w="496" w:type="pct"/>
          </w:tcPr>
          <w:p w14:paraId="66E120DA" w14:textId="57A3C50A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32</w:t>
            </w:r>
          </w:p>
        </w:tc>
        <w:tc>
          <w:tcPr>
            <w:tcW w:w="329" w:type="pct"/>
          </w:tcPr>
          <w:p w14:paraId="65B64BFF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85" w:type="pct"/>
          </w:tcPr>
          <w:p w14:paraId="1D8E58B2" w14:textId="15BAA5F3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11</w:t>
            </w:r>
          </w:p>
        </w:tc>
        <w:tc>
          <w:tcPr>
            <w:tcW w:w="441" w:type="pct"/>
          </w:tcPr>
          <w:p w14:paraId="78ED5D15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22</w:t>
            </w:r>
          </w:p>
        </w:tc>
        <w:tc>
          <w:tcPr>
            <w:tcW w:w="441" w:type="pct"/>
          </w:tcPr>
          <w:p w14:paraId="4518E637" w14:textId="3EE7DA0D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96</w:t>
            </w:r>
          </w:p>
        </w:tc>
        <w:tc>
          <w:tcPr>
            <w:tcW w:w="439" w:type="pct"/>
          </w:tcPr>
          <w:p w14:paraId="6744A1EC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83</w:t>
            </w:r>
          </w:p>
        </w:tc>
      </w:tr>
      <w:tr w:rsidR="002B5661" w:rsidRPr="002B5661" w14:paraId="595B5EB3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4BFF8037" w14:textId="46226F39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isability</w:t>
            </w:r>
          </w:p>
        </w:tc>
        <w:tc>
          <w:tcPr>
            <w:tcW w:w="474" w:type="pct"/>
          </w:tcPr>
          <w:p w14:paraId="23E690C7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pct"/>
          </w:tcPr>
          <w:p w14:paraId="5F4CF11E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6" w:type="pct"/>
          </w:tcPr>
          <w:p w14:paraId="25CAE909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9" w:type="pct"/>
          </w:tcPr>
          <w:p w14:paraId="745ACFA4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pct"/>
          </w:tcPr>
          <w:p w14:paraId="5ADCAA75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</w:tcPr>
          <w:p w14:paraId="5E842949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</w:tcPr>
          <w:p w14:paraId="0F30CD1C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</w:tcPr>
          <w:p w14:paraId="5E395AC0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B5661" w:rsidRPr="002B5661" w14:paraId="4776301D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43A67DFB" w14:textId="39F8E723" w:rsidR="000C0BA9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Yes</w:t>
            </w:r>
          </w:p>
        </w:tc>
        <w:tc>
          <w:tcPr>
            <w:tcW w:w="474" w:type="pct"/>
          </w:tcPr>
          <w:p w14:paraId="653BCE56" w14:textId="77777777" w:rsidR="000C0BA9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pct"/>
          </w:tcPr>
          <w:p w14:paraId="4267B65F" w14:textId="77777777" w:rsidR="000C0BA9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6" w:type="pct"/>
          </w:tcPr>
          <w:p w14:paraId="1FCC4164" w14:textId="77777777" w:rsidR="000C0BA9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9" w:type="pct"/>
          </w:tcPr>
          <w:p w14:paraId="79F55BDC" w14:textId="77777777" w:rsidR="000C0BA9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pct"/>
          </w:tcPr>
          <w:p w14:paraId="54D21283" w14:textId="77777777" w:rsidR="000C0BA9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</w:tcPr>
          <w:p w14:paraId="1A1D14B8" w14:textId="77777777" w:rsidR="000C0BA9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</w:tcPr>
          <w:p w14:paraId="68B08440" w14:textId="77777777" w:rsidR="000C0BA9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</w:tcPr>
          <w:p w14:paraId="56CE67EF" w14:textId="77777777" w:rsidR="000C0BA9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B5661" w:rsidRPr="002B5661" w14:paraId="717FD00C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54A63E28" w14:textId="76251D5C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No</w:t>
            </w:r>
          </w:p>
        </w:tc>
        <w:tc>
          <w:tcPr>
            <w:tcW w:w="474" w:type="pct"/>
          </w:tcPr>
          <w:p w14:paraId="08AB6DF6" w14:textId="49929CB6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49</w:t>
            </w:r>
          </w:p>
        </w:tc>
        <w:tc>
          <w:tcPr>
            <w:tcW w:w="385" w:type="pct"/>
          </w:tcPr>
          <w:p w14:paraId="33A61949" w14:textId="119910F3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71</w:t>
            </w:r>
          </w:p>
        </w:tc>
        <w:tc>
          <w:tcPr>
            <w:tcW w:w="496" w:type="pct"/>
          </w:tcPr>
          <w:p w14:paraId="0624D1BA" w14:textId="40CAF137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40</w:t>
            </w:r>
          </w:p>
        </w:tc>
        <w:tc>
          <w:tcPr>
            <w:tcW w:w="329" w:type="pct"/>
          </w:tcPr>
          <w:p w14:paraId="4D8E75A1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85" w:type="pct"/>
          </w:tcPr>
          <w:p w14:paraId="6D439001" w14:textId="5FA4EFA6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59</w:t>
            </w:r>
          </w:p>
        </w:tc>
        <w:tc>
          <w:tcPr>
            <w:tcW w:w="441" w:type="pct"/>
          </w:tcPr>
          <w:p w14:paraId="53F8737E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82</w:t>
            </w:r>
          </w:p>
        </w:tc>
        <w:tc>
          <w:tcPr>
            <w:tcW w:w="441" w:type="pct"/>
          </w:tcPr>
          <w:p w14:paraId="7D738FCC" w14:textId="558AA5B8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54</w:t>
            </w:r>
          </w:p>
        </w:tc>
        <w:tc>
          <w:tcPr>
            <w:tcW w:w="439" w:type="pct"/>
          </w:tcPr>
          <w:p w14:paraId="55607BF2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82</w:t>
            </w:r>
          </w:p>
        </w:tc>
      </w:tr>
      <w:tr w:rsidR="002B5661" w:rsidRPr="002B5661" w14:paraId="477204D7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74CA8B9B" w14:textId="5F6E3C10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umber of chronic diseases</w:t>
            </w:r>
          </w:p>
        </w:tc>
        <w:tc>
          <w:tcPr>
            <w:tcW w:w="474" w:type="pct"/>
          </w:tcPr>
          <w:p w14:paraId="195AB325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47975367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6" w:type="pct"/>
          </w:tcPr>
          <w:p w14:paraId="136782C4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9" w:type="pct"/>
          </w:tcPr>
          <w:p w14:paraId="051065B5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pct"/>
          </w:tcPr>
          <w:p w14:paraId="611A95B0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</w:tcPr>
          <w:p w14:paraId="53ED5EF9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</w:tcPr>
          <w:p w14:paraId="54614EB9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9" w:type="pct"/>
          </w:tcPr>
          <w:p w14:paraId="3415E800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724568CD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4A7000BF" w14:textId="483BC7D2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474" w:type="pct"/>
          </w:tcPr>
          <w:p w14:paraId="45D98C08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45DDF748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6" w:type="pct"/>
          </w:tcPr>
          <w:p w14:paraId="6F645FF7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23</w:t>
            </w:r>
          </w:p>
        </w:tc>
        <w:tc>
          <w:tcPr>
            <w:tcW w:w="329" w:type="pct"/>
          </w:tcPr>
          <w:p w14:paraId="78C28CA0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85" w:type="pct"/>
          </w:tcPr>
          <w:p w14:paraId="5A99C6BE" w14:textId="43046BB2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10</w:t>
            </w:r>
          </w:p>
        </w:tc>
        <w:tc>
          <w:tcPr>
            <w:tcW w:w="441" w:type="pct"/>
          </w:tcPr>
          <w:p w14:paraId="586A4129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</w:tcPr>
          <w:p w14:paraId="7F52AF70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9" w:type="pct"/>
          </w:tcPr>
          <w:p w14:paraId="22214AF5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54523945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0271C31F" w14:textId="60C18631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74" w:type="pct"/>
          </w:tcPr>
          <w:p w14:paraId="61573EB9" w14:textId="1892D32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0C0BA9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33</w:t>
            </w:r>
          </w:p>
        </w:tc>
        <w:tc>
          <w:tcPr>
            <w:tcW w:w="385" w:type="pct"/>
          </w:tcPr>
          <w:p w14:paraId="6B0E1D78" w14:textId="7476EE18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38</w:t>
            </w:r>
          </w:p>
        </w:tc>
        <w:tc>
          <w:tcPr>
            <w:tcW w:w="496" w:type="pct"/>
          </w:tcPr>
          <w:p w14:paraId="178D6268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42</w:t>
            </w:r>
          </w:p>
        </w:tc>
        <w:tc>
          <w:tcPr>
            <w:tcW w:w="329" w:type="pct"/>
          </w:tcPr>
          <w:p w14:paraId="2604F325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85" w:type="pct"/>
          </w:tcPr>
          <w:p w14:paraId="26F0913C" w14:textId="1BA45C11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92</w:t>
            </w:r>
          </w:p>
        </w:tc>
        <w:tc>
          <w:tcPr>
            <w:tcW w:w="441" w:type="pct"/>
          </w:tcPr>
          <w:p w14:paraId="76006683" w14:textId="71335806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92</w:t>
            </w:r>
          </w:p>
        </w:tc>
        <w:tc>
          <w:tcPr>
            <w:tcW w:w="441" w:type="pct"/>
          </w:tcPr>
          <w:p w14:paraId="0869A6E1" w14:textId="59C4D8C3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04</w:t>
            </w:r>
          </w:p>
        </w:tc>
        <w:tc>
          <w:tcPr>
            <w:tcW w:w="439" w:type="pct"/>
          </w:tcPr>
          <w:p w14:paraId="5833BFCE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39</w:t>
            </w:r>
          </w:p>
        </w:tc>
      </w:tr>
      <w:tr w:rsidR="002B5661" w:rsidRPr="002B5661" w14:paraId="7861E674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56736384" w14:textId="462DBF62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2 and above</w:t>
            </w:r>
          </w:p>
        </w:tc>
        <w:tc>
          <w:tcPr>
            <w:tcW w:w="474" w:type="pct"/>
          </w:tcPr>
          <w:p w14:paraId="23BDAE13" w14:textId="53BB3B42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0C0BA9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79</w:t>
            </w:r>
          </w:p>
        </w:tc>
        <w:tc>
          <w:tcPr>
            <w:tcW w:w="385" w:type="pct"/>
          </w:tcPr>
          <w:p w14:paraId="3ECBD0B1" w14:textId="084C5C20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98</w:t>
            </w:r>
          </w:p>
        </w:tc>
        <w:tc>
          <w:tcPr>
            <w:tcW w:w="496" w:type="pct"/>
          </w:tcPr>
          <w:p w14:paraId="2C11DC36" w14:textId="4494A9FD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22</w:t>
            </w:r>
          </w:p>
        </w:tc>
        <w:tc>
          <w:tcPr>
            <w:tcW w:w="329" w:type="pct"/>
          </w:tcPr>
          <w:p w14:paraId="4439C927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85" w:type="pct"/>
          </w:tcPr>
          <w:p w14:paraId="77E6A638" w14:textId="0B6CA7D5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65</w:t>
            </w:r>
          </w:p>
        </w:tc>
        <w:tc>
          <w:tcPr>
            <w:tcW w:w="441" w:type="pct"/>
          </w:tcPr>
          <w:p w14:paraId="6683B65E" w14:textId="518833AD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36</w:t>
            </w:r>
          </w:p>
        </w:tc>
        <w:tc>
          <w:tcPr>
            <w:tcW w:w="441" w:type="pct"/>
          </w:tcPr>
          <w:p w14:paraId="65F81015" w14:textId="6FBC90F8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67</w:t>
            </w:r>
          </w:p>
        </w:tc>
        <w:tc>
          <w:tcPr>
            <w:tcW w:w="439" w:type="pct"/>
          </w:tcPr>
          <w:p w14:paraId="788DF0F5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32</w:t>
            </w:r>
          </w:p>
        </w:tc>
      </w:tr>
      <w:tr w:rsidR="002B5661" w:rsidRPr="002B5661" w14:paraId="20F61A51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1E2F05C0" w14:textId="657AEE04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sz w:val="18"/>
                <w:szCs w:val="18"/>
              </w:rPr>
              <w:t>Self-rated health</w:t>
            </w:r>
            <w:r w:rsidRPr="002B566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474" w:type="pct"/>
          </w:tcPr>
          <w:p w14:paraId="0CFC49B4" w14:textId="53EFB2DA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45A445A6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6" w:type="pct"/>
          </w:tcPr>
          <w:p w14:paraId="4A10C12E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9" w:type="pct"/>
          </w:tcPr>
          <w:p w14:paraId="7FCFCD4F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pct"/>
          </w:tcPr>
          <w:p w14:paraId="62045A77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</w:tcPr>
          <w:p w14:paraId="5C0F705A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</w:tcPr>
          <w:p w14:paraId="575626D4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9" w:type="pct"/>
          </w:tcPr>
          <w:p w14:paraId="1F1C6FB4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2764DB22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5D32F386" w14:textId="15D145E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Bad</w:t>
            </w:r>
          </w:p>
        </w:tc>
        <w:tc>
          <w:tcPr>
            <w:tcW w:w="474" w:type="pct"/>
          </w:tcPr>
          <w:p w14:paraId="06B54F5F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74B2B45E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6" w:type="pct"/>
          </w:tcPr>
          <w:p w14:paraId="06BE7795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68.399</w:t>
            </w:r>
          </w:p>
        </w:tc>
        <w:tc>
          <w:tcPr>
            <w:tcW w:w="329" w:type="pct"/>
          </w:tcPr>
          <w:p w14:paraId="53FE454D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85" w:type="pct"/>
          </w:tcPr>
          <w:p w14:paraId="5CB58153" w14:textId="626F5DEF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441" w:type="pct"/>
          </w:tcPr>
          <w:p w14:paraId="3A2F2BA3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</w:tcPr>
          <w:p w14:paraId="3EA9E7ED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9" w:type="pct"/>
          </w:tcPr>
          <w:p w14:paraId="17335587" w14:textId="77777777" w:rsidR="00BD7952" w:rsidRPr="002B5661" w:rsidRDefault="00BD7952" w:rsidP="00BD79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621C5CC0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630DCA5A" w14:textId="2033471B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General</w:t>
            </w:r>
          </w:p>
        </w:tc>
        <w:tc>
          <w:tcPr>
            <w:tcW w:w="474" w:type="pct"/>
          </w:tcPr>
          <w:p w14:paraId="2318C0A1" w14:textId="2DAD2824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0C0BA9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58</w:t>
            </w:r>
          </w:p>
        </w:tc>
        <w:tc>
          <w:tcPr>
            <w:tcW w:w="385" w:type="pct"/>
          </w:tcPr>
          <w:p w14:paraId="07A2A37A" w14:textId="31F11200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36</w:t>
            </w:r>
          </w:p>
        </w:tc>
        <w:tc>
          <w:tcPr>
            <w:tcW w:w="496" w:type="pct"/>
          </w:tcPr>
          <w:p w14:paraId="056641A3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275</w:t>
            </w:r>
          </w:p>
        </w:tc>
        <w:tc>
          <w:tcPr>
            <w:tcW w:w="329" w:type="pct"/>
          </w:tcPr>
          <w:p w14:paraId="3EF0B42D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85" w:type="pct"/>
          </w:tcPr>
          <w:p w14:paraId="333CF166" w14:textId="65738592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441" w:type="pct"/>
          </w:tcPr>
          <w:p w14:paraId="4405A1BB" w14:textId="65282E61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33</w:t>
            </w:r>
          </w:p>
        </w:tc>
        <w:tc>
          <w:tcPr>
            <w:tcW w:w="441" w:type="pct"/>
          </w:tcPr>
          <w:p w14:paraId="271A6E4F" w14:textId="30127C05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84</w:t>
            </w:r>
          </w:p>
        </w:tc>
        <w:tc>
          <w:tcPr>
            <w:tcW w:w="439" w:type="pct"/>
          </w:tcPr>
          <w:p w14:paraId="3C068B57" w14:textId="3B210788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26</w:t>
            </w:r>
          </w:p>
        </w:tc>
      </w:tr>
      <w:tr w:rsidR="002B5661" w:rsidRPr="002B5661" w14:paraId="68962583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pct"/>
          </w:tcPr>
          <w:p w14:paraId="42F292B1" w14:textId="0CBE5B75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Good</w:t>
            </w:r>
          </w:p>
        </w:tc>
        <w:tc>
          <w:tcPr>
            <w:tcW w:w="474" w:type="pct"/>
          </w:tcPr>
          <w:p w14:paraId="6EF2687D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248</w:t>
            </w:r>
          </w:p>
        </w:tc>
        <w:tc>
          <w:tcPr>
            <w:tcW w:w="385" w:type="pct"/>
          </w:tcPr>
          <w:p w14:paraId="649F7B98" w14:textId="66E9C9D6" w:rsidR="00BD7952" w:rsidRPr="002B5661" w:rsidRDefault="000C0BA9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63</w:t>
            </w:r>
          </w:p>
        </w:tc>
        <w:tc>
          <w:tcPr>
            <w:tcW w:w="496" w:type="pct"/>
          </w:tcPr>
          <w:p w14:paraId="55555D8B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8.358</w:t>
            </w:r>
          </w:p>
        </w:tc>
        <w:tc>
          <w:tcPr>
            <w:tcW w:w="329" w:type="pct"/>
          </w:tcPr>
          <w:p w14:paraId="46F289D8" w14:textId="77777777" w:rsidR="00BD7952" w:rsidRPr="002B5661" w:rsidRDefault="00BD7952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85" w:type="pct"/>
          </w:tcPr>
          <w:p w14:paraId="619EEFF8" w14:textId="1BD81386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441" w:type="pct"/>
          </w:tcPr>
          <w:p w14:paraId="2968E865" w14:textId="4B71BB38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87</w:t>
            </w:r>
          </w:p>
        </w:tc>
        <w:tc>
          <w:tcPr>
            <w:tcW w:w="441" w:type="pct"/>
          </w:tcPr>
          <w:p w14:paraId="38A8225D" w14:textId="502CA475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08</w:t>
            </w:r>
          </w:p>
        </w:tc>
        <w:tc>
          <w:tcPr>
            <w:tcW w:w="439" w:type="pct"/>
          </w:tcPr>
          <w:p w14:paraId="253B220D" w14:textId="5BADF1C5" w:rsidR="00BD7952" w:rsidRPr="002B5661" w:rsidRDefault="003943F6" w:rsidP="00BD7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BD7952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95</w:t>
            </w:r>
          </w:p>
        </w:tc>
      </w:tr>
    </w:tbl>
    <w:p w14:paraId="7463F80E" w14:textId="6F6CD6C8" w:rsidR="00BD7952" w:rsidRDefault="00D31A9B" w:rsidP="00D31A9B">
      <w:pPr>
        <w:pStyle w:val="ListParagraph"/>
        <w:autoSpaceDE w:val="0"/>
        <w:autoSpaceDN w:val="0"/>
        <w:adjustRightInd w:val="0"/>
        <w:spacing w:line="400" w:lineRule="atLeast"/>
        <w:ind w:firstLineChars="0" w:firstLine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D31A9B">
        <w:rPr>
          <w:rFonts w:ascii="Times New Roman" w:hAnsi="Times New Roman" w:cs="Times New Roman" w:hint="eastAsia"/>
          <w:kern w:val="0"/>
          <w:sz w:val="18"/>
          <w:szCs w:val="18"/>
        </w:rPr>
        <w:t xml:space="preserve">Note: Variables entered: Do you use WeChat to post on your Moments? , Age (4 categories), Gender, 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Marital status</w:t>
      </w:r>
      <w:r w:rsidRPr="00D31A9B">
        <w:rPr>
          <w:rFonts w:ascii="Times New Roman" w:hAnsi="Times New Roman" w:cs="Times New Roman" w:hint="eastAsia"/>
          <w:kern w:val="0"/>
          <w:sz w:val="18"/>
          <w:szCs w:val="18"/>
        </w:rPr>
        <w:t xml:space="preserve"> (3 categories), Education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al</w:t>
      </w:r>
      <w:r w:rsidRPr="00D31A9B"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status</w:t>
      </w:r>
      <w:r w:rsidRPr="00D31A9B">
        <w:rPr>
          <w:rFonts w:ascii="Times New Roman" w:hAnsi="Times New Roman" w:cs="Times New Roman" w:hint="eastAsia"/>
          <w:kern w:val="0"/>
          <w:sz w:val="18"/>
          <w:szCs w:val="18"/>
        </w:rPr>
        <w:t xml:space="preserve"> (3 categories), 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Living arrangement</w:t>
      </w:r>
      <w:r w:rsidRPr="00D31A9B">
        <w:rPr>
          <w:rFonts w:ascii="Times New Roman" w:hAnsi="Times New Roman" w:cs="Times New Roman" w:hint="eastAsia"/>
          <w:kern w:val="0"/>
          <w:sz w:val="18"/>
          <w:szCs w:val="18"/>
        </w:rPr>
        <w:t xml:space="preserve"> (3 categories), Family relations (3 categories), Do you smoke, Do you drink alcohol, Do you have a physical disability? , Number of chronic diseases you are suffering from (chronic diseases are: hypertension, hyperlipidemia, coronary heart disease, stroke, diabetes, malignant tumor, chronic obstructive pulmonary disease, chronic kidney disease, arthritis), 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Self-rated health</w:t>
      </w:r>
      <w:r w:rsidRPr="00D31A9B">
        <w:rPr>
          <w:rFonts w:ascii="Times New Roman" w:hAnsi="Times New Roman" w:cs="Times New Roman" w:hint="eastAsia"/>
          <w:kern w:val="0"/>
          <w:sz w:val="18"/>
          <w:szCs w:val="18"/>
        </w:rPr>
        <w:t xml:space="preserve"> (3 categories).</w:t>
      </w:r>
    </w:p>
    <w:p w14:paraId="03C09666" w14:textId="77777777" w:rsidR="00D31A9B" w:rsidRPr="002B5661" w:rsidRDefault="00D31A9B">
      <w:pPr>
        <w:rPr>
          <w:rFonts w:ascii="Times New Roman" w:hAnsi="Times New Roman" w:cs="Times New Roman"/>
          <w:sz w:val="18"/>
          <w:szCs w:val="18"/>
        </w:rPr>
      </w:pPr>
    </w:p>
    <w:p w14:paraId="7632361A" w14:textId="79FC1CE7" w:rsidR="00D31A9B" w:rsidRPr="002B5661" w:rsidRDefault="00D31A9B" w:rsidP="00D31A9B">
      <w:pPr>
        <w:rPr>
          <w:rFonts w:ascii="Times New Roman" w:hAnsi="Times New Roman" w:cs="Times New Roman"/>
        </w:rPr>
      </w:pPr>
      <w:r w:rsidRPr="00D31A9B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="00881EA9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3</w:t>
      </w:r>
      <w:proofErr w:type="spellEnd"/>
      <w:r w:rsidRPr="00D31A9B">
        <w:rPr>
          <w:rFonts w:ascii="Times New Roman" w:hAnsi="Times New Roman" w:cs="Times New Roman"/>
          <w:b/>
          <w:bCs/>
        </w:rPr>
        <w:t xml:space="preserve"> </w:t>
      </w:r>
      <w:r w:rsidRPr="00EF0C45">
        <w:rPr>
          <w:rFonts w:ascii="Times New Roman" w:eastAsia="DengXian" w:hAnsi="Times New Roman" w:cs="Times New Roman"/>
          <w:b/>
          <w:bCs/>
        </w:rPr>
        <w:t>Multivariate logistic regression result of effect of M</w:t>
      </w:r>
      <w:r w:rsidRPr="00EF0C45">
        <w:rPr>
          <w:rFonts w:ascii="Times New Roman" w:eastAsia="DengXian" w:hAnsi="Times New Roman" w:cs="Times New Roman" w:hint="eastAsia"/>
          <w:b/>
          <w:bCs/>
        </w:rPr>
        <w:t>oments</w:t>
      </w:r>
      <w:r w:rsidRPr="00EF0C45">
        <w:rPr>
          <w:rFonts w:ascii="Times New Roman" w:eastAsia="DengXian" w:hAnsi="Times New Roman" w:cs="Times New Roman"/>
          <w:b/>
          <w:bCs/>
        </w:rPr>
        <w:t xml:space="preserve"> usage on burnout</w:t>
      </w:r>
      <w:r>
        <w:rPr>
          <w:rFonts w:ascii="Times New Roman" w:eastAsia="DengXian" w:hAnsi="Times New Roman" w:cs="Times New Roman" w:hint="eastAsia"/>
          <w:b/>
          <w:bCs/>
        </w:rPr>
        <w:t xml:space="preserve"> in Table 3 Model 3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4428"/>
        <w:gridCol w:w="1330"/>
        <w:gridCol w:w="1189"/>
        <w:gridCol w:w="1362"/>
        <w:gridCol w:w="907"/>
        <w:gridCol w:w="904"/>
        <w:gridCol w:w="1507"/>
        <w:gridCol w:w="1136"/>
        <w:gridCol w:w="1195"/>
      </w:tblGrid>
      <w:tr w:rsidR="002B5661" w:rsidRPr="002B5661" w14:paraId="50DDE455" w14:textId="77777777" w:rsidTr="003477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05C30F11" w14:textId="77777777" w:rsidR="003477EB" w:rsidRPr="00D31A9B" w:rsidRDefault="003477EB" w:rsidP="003477E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6" w:type="pct"/>
          </w:tcPr>
          <w:p w14:paraId="2725BE1E" w14:textId="2BE0C877" w:rsidR="003477EB" w:rsidRPr="002B5661" w:rsidRDefault="003477EB" w:rsidP="003477EB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426" w:type="pct"/>
          </w:tcPr>
          <w:p w14:paraId="6DFB4E8D" w14:textId="69773FFD" w:rsidR="003477EB" w:rsidRPr="002B5661" w:rsidRDefault="003477EB" w:rsidP="003477EB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</w:t>
            </w:r>
          </w:p>
        </w:tc>
        <w:tc>
          <w:tcPr>
            <w:tcW w:w="488" w:type="pct"/>
          </w:tcPr>
          <w:p w14:paraId="5D016644" w14:textId="1EDEC70C" w:rsidR="003477EB" w:rsidRPr="002B5661" w:rsidRDefault="003477EB" w:rsidP="003477EB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Wald</w:t>
            </w:r>
          </w:p>
        </w:tc>
        <w:tc>
          <w:tcPr>
            <w:tcW w:w="325" w:type="pct"/>
          </w:tcPr>
          <w:p w14:paraId="19BD200A" w14:textId="6386CDAE" w:rsidR="003477EB" w:rsidRPr="002B5661" w:rsidRDefault="003477EB" w:rsidP="003477EB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v</w:t>
            </w:r>
          </w:p>
        </w:tc>
        <w:tc>
          <w:tcPr>
            <w:tcW w:w="324" w:type="pct"/>
          </w:tcPr>
          <w:p w14:paraId="0782D13D" w14:textId="458D8080" w:rsidR="003477EB" w:rsidRPr="002B5661" w:rsidRDefault="003477EB" w:rsidP="003477EB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540" w:type="pct"/>
          </w:tcPr>
          <w:p w14:paraId="40A1CE14" w14:textId="608784BE" w:rsidR="003477EB" w:rsidRPr="002B5661" w:rsidRDefault="003477EB" w:rsidP="003477EB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p(B)</w:t>
            </w:r>
          </w:p>
        </w:tc>
        <w:tc>
          <w:tcPr>
            <w:tcW w:w="835" w:type="pct"/>
            <w:gridSpan w:val="2"/>
          </w:tcPr>
          <w:p w14:paraId="2E496614" w14:textId="4D27E133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95% CI</w:t>
            </w:r>
          </w:p>
        </w:tc>
      </w:tr>
      <w:tr w:rsidR="002B5661" w:rsidRPr="002B5661" w14:paraId="53FC0C3D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787BCA86" w14:textId="3BC961D3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B5661">
              <w:rPr>
                <w:rFonts w:ascii="Times New Roman" w:hAnsi="Times New Roman" w:cs="Times New Roman"/>
              </w:rPr>
              <w:t>Moments</w:t>
            </w:r>
            <w:proofErr w:type="gramEnd"/>
            <w:r w:rsidRPr="002B5661">
              <w:rPr>
                <w:rFonts w:ascii="Times New Roman" w:hAnsi="Times New Roman" w:cs="Times New Roman"/>
              </w:rPr>
              <w:t xml:space="preserve"> usage</w:t>
            </w:r>
          </w:p>
        </w:tc>
        <w:tc>
          <w:tcPr>
            <w:tcW w:w="476" w:type="pct"/>
          </w:tcPr>
          <w:p w14:paraId="40157D2D" w14:textId="77777777" w:rsidR="003477EB" w:rsidRPr="002B5661" w:rsidRDefault="003477EB" w:rsidP="003477E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137002FD" w14:textId="77777777" w:rsidR="003477EB" w:rsidRPr="002B5661" w:rsidRDefault="003477EB" w:rsidP="003477E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4B2F5D01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730FD8EF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42024667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6C53C7BD" w14:textId="77777777" w:rsidR="003477EB" w:rsidRPr="002B5661" w:rsidRDefault="003477EB" w:rsidP="003477E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65229432" w14:textId="77777777" w:rsidR="003477EB" w:rsidRPr="002B5661" w:rsidRDefault="003477EB" w:rsidP="003477E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7A9C29C9" w14:textId="77777777" w:rsidR="003477EB" w:rsidRPr="002B5661" w:rsidRDefault="003477EB" w:rsidP="003477E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06AF3751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2BA5A21F" w14:textId="0FE2DF2F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476" w:type="pct"/>
          </w:tcPr>
          <w:p w14:paraId="0C493FA1" w14:textId="77777777" w:rsidR="003477EB" w:rsidRPr="002B5661" w:rsidRDefault="003477EB" w:rsidP="003477E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711AB816" w14:textId="77777777" w:rsidR="003477EB" w:rsidRPr="002B5661" w:rsidRDefault="003477EB" w:rsidP="003477E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29151177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048</w:t>
            </w:r>
          </w:p>
        </w:tc>
        <w:tc>
          <w:tcPr>
            <w:tcW w:w="325" w:type="pct"/>
          </w:tcPr>
          <w:p w14:paraId="284BC43E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24" w:type="pct"/>
          </w:tcPr>
          <w:p w14:paraId="7DB45955" w14:textId="7C8912C4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11</w:t>
            </w:r>
          </w:p>
        </w:tc>
        <w:tc>
          <w:tcPr>
            <w:tcW w:w="540" w:type="pct"/>
          </w:tcPr>
          <w:p w14:paraId="0AD417C8" w14:textId="77777777" w:rsidR="003477EB" w:rsidRPr="002B5661" w:rsidRDefault="003477EB" w:rsidP="003477E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05A0F78D" w14:textId="77777777" w:rsidR="003477EB" w:rsidRPr="002B5661" w:rsidRDefault="003477EB" w:rsidP="003477E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0B458FED" w14:textId="77777777" w:rsidR="003477EB" w:rsidRPr="002B5661" w:rsidRDefault="003477EB" w:rsidP="003477E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56B8F3B0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53AD2B4" w14:textId="37B9363B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ldom</w:t>
            </w:r>
          </w:p>
        </w:tc>
        <w:tc>
          <w:tcPr>
            <w:tcW w:w="476" w:type="pct"/>
          </w:tcPr>
          <w:p w14:paraId="7CB22AF0" w14:textId="63BB1A1B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BE45A1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45</w:t>
            </w:r>
          </w:p>
        </w:tc>
        <w:tc>
          <w:tcPr>
            <w:tcW w:w="426" w:type="pct"/>
          </w:tcPr>
          <w:p w14:paraId="5A263A70" w14:textId="6EC51D58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41</w:t>
            </w:r>
          </w:p>
        </w:tc>
        <w:tc>
          <w:tcPr>
            <w:tcW w:w="488" w:type="pct"/>
          </w:tcPr>
          <w:p w14:paraId="079CC145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093</w:t>
            </w:r>
          </w:p>
        </w:tc>
        <w:tc>
          <w:tcPr>
            <w:tcW w:w="325" w:type="pct"/>
          </w:tcPr>
          <w:p w14:paraId="23AF1ABB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0FA14749" w14:textId="31A1D4F4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24</w:t>
            </w:r>
          </w:p>
        </w:tc>
        <w:tc>
          <w:tcPr>
            <w:tcW w:w="540" w:type="pct"/>
          </w:tcPr>
          <w:p w14:paraId="39387CB5" w14:textId="05FBCCEB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80</w:t>
            </w:r>
          </w:p>
        </w:tc>
        <w:tc>
          <w:tcPr>
            <w:tcW w:w="407" w:type="pct"/>
          </w:tcPr>
          <w:p w14:paraId="471506A4" w14:textId="244D5084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61</w:t>
            </w:r>
          </w:p>
        </w:tc>
        <w:tc>
          <w:tcPr>
            <w:tcW w:w="428" w:type="pct"/>
          </w:tcPr>
          <w:p w14:paraId="0CACA815" w14:textId="18E7701B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31</w:t>
            </w:r>
          </w:p>
        </w:tc>
      </w:tr>
      <w:tr w:rsidR="002B5661" w:rsidRPr="002B5661" w14:paraId="33BC76FF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3989CEF5" w14:textId="72FAD16A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ccasionally</w:t>
            </w:r>
          </w:p>
        </w:tc>
        <w:tc>
          <w:tcPr>
            <w:tcW w:w="476" w:type="pct"/>
          </w:tcPr>
          <w:p w14:paraId="76D56B69" w14:textId="1BE573E6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BE45A1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44</w:t>
            </w:r>
          </w:p>
        </w:tc>
        <w:tc>
          <w:tcPr>
            <w:tcW w:w="426" w:type="pct"/>
          </w:tcPr>
          <w:p w14:paraId="74869640" w14:textId="1B03A3BF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24</w:t>
            </w:r>
          </w:p>
        </w:tc>
        <w:tc>
          <w:tcPr>
            <w:tcW w:w="488" w:type="pct"/>
          </w:tcPr>
          <w:p w14:paraId="6A3EFFDF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257</w:t>
            </w:r>
          </w:p>
        </w:tc>
        <w:tc>
          <w:tcPr>
            <w:tcW w:w="325" w:type="pct"/>
          </w:tcPr>
          <w:p w14:paraId="0DEAFA23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0A8AC851" w14:textId="28734FE9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4</w:t>
            </w:r>
          </w:p>
        </w:tc>
        <w:tc>
          <w:tcPr>
            <w:tcW w:w="540" w:type="pct"/>
          </w:tcPr>
          <w:p w14:paraId="0933765D" w14:textId="27F100B4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25</w:t>
            </w:r>
          </w:p>
        </w:tc>
        <w:tc>
          <w:tcPr>
            <w:tcW w:w="407" w:type="pct"/>
          </w:tcPr>
          <w:p w14:paraId="16508456" w14:textId="45168FA0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39</w:t>
            </w:r>
          </w:p>
        </w:tc>
        <w:tc>
          <w:tcPr>
            <w:tcW w:w="428" w:type="pct"/>
          </w:tcPr>
          <w:p w14:paraId="29F193B6" w14:textId="01C4822C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15</w:t>
            </w:r>
          </w:p>
        </w:tc>
      </w:tr>
      <w:tr w:rsidR="002B5661" w:rsidRPr="002B5661" w14:paraId="5F4F4B2E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DB24986" w14:textId="212DE24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476" w:type="pct"/>
          </w:tcPr>
          <w:p w14:paraId="1BBB8B33" w14:textId="4C9BFC38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BE45A1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29</w:t>
            </w:r>
          </w:p>
        </w:tc>
        <w:tc>
          <w:tcPr>
            <w:tcW w:w="426" w:type="pct"/>
          </w:tcPr>
          <w:p w14:paraId="04D7DE20" w14:textId="3433095C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38</w:t>
            </w:r>
          </w:p>
        </w:tc>
        <w:tc>
          <w:tcPr>
            <w:tcW w:w="488" w:type="pct"/>
          </w:tcPr>
          <w:p w14:paraId="687126BF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094</w:t>
            </w:r>
          </w:p>
        </w:tc>
        <w:tc>
          <w:tcPr>
            <w:tcW w:w="325" w:type="pct"/>
          </w:tcPr>
          <w:p w14:paraId="57E86545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0981F9E3" w14:textId="6ACD6B1E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540" w:type="pct"/>
          </w:tcPr>
          <w:p w14:paraId="5A5C2991" w14:textId="63B4CF1B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36</w:t>
            </w:r>
          </w:p>
        </w:tc>
        <w:tc>
          <w:tcPr>
            <w:tcW w:w="407" w:type="pct"/>
          </w:tcPr>
          <w:p w14:paraId="1CB3910B" w14:textId="0D90C565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73</w:t>
            </w:r>
          </w:p>
        </w:tc>
        <w:tc>
          <w:tcPr>
            <w:tcW w:w="428" w:type="pct"/>
          </w:tcPr>
          <w:p w14:paraId="2FD02605" w14:textId="6AC27499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96</w:t>
            </w:r>
          </w:p>
        </w:tc>
      </w:tr>
      <w:tr w:rsidR="002B5661" w:rsidRPr="002B5661" w14:paraId="1C6C08D9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3886C954" w14:textId="753F4B85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proofErr w:type="gramStart"/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Usually</w:t>
            </w:r>
            <w:proofErr w:type="gramEnd"/>
          </w:p>
        </w:tc>
        <w:tc>
          <w:tcPr>
            <w:tcW w:w="476" w:type="pct"/>
          </w:tcPr>
          <w:p w14:paraId="25E674D5" w14:textId="1727DCFE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BE45A1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23</w:t>
            </w:r>
          </w:p>
        </w:tc>
        <w:tc>
          <w:tcPr>
            <w:tcW w:w="426" w:type="pct"/>
          </w:tcPr>
          <w:p w14:paraId="151CE480" w14:textId="24FAE44B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64</w:t>
            </w:r>
          </w:p>
        </w:tc>
        <w:tc>
          <w:tcPr>
            <w:tcW w:w="488" w:type="pct"/>
          </w:tcPr>
          <w:p w14:paraId="1076C32B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515</w:t>
            </w:r>
          </w:p>
        </w:tc>
        <w:tc>
          <w:tcPr>
            <w:tcW w:w="325" w:type="pct"/>
          </w:tcPr>
          <w:p w14:paraId="3729F2BB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5F51CCEB" w14:textId="6593570E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6</w:t>
            </w:r>
          </w:p>
        </w:tc>
        <w:tc>
          <w:tcPr>
            <w:tcW w:w="540" w:type="pct"/>
          </w:tcPr>
          <w:p w14:paraId="602F3D2B" w14:textId="2A7A3738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85</w:t>
            </w:r>
          </w:p>
        </w:tc>
        <w:tc>
          <w:tcPr>
            <w:tcW w:w="407" w:type="pct"/>
          </w:tcPr>
          <w:p w14:paraId="0F4A86BF" w14:textId="05F1661F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89</w:t>
            </w:r>
          </w:p>
        </w:tc>
        <w:tc>
          <w:tcPr>
            <w:tcW w:w="428" w:type="pct"/>
          </w:tcPr>
          <w:p w14:paraId="392004FC" w14:textId="41000EA4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14</w:t>
            </w:r>
          </w:p>
        </w:tc>
      </w:tr>
      <w:tr w:rsidR="002B5661" w:rsidRPr="002B5661" w14:paraId="4F271B05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7208EDD2" w14:textId="18411A7D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sz w:val="20"/>
                <w:szCs w:val="20"/>
              </w:rPr>
              <w:t>Sociodemographic</w:t>
            </w:r>
          </w:p>
        </w:tc>
        <w:tc>
          <w:tcPr>
            <w:tcW w:w="476" w:type="pct"/>
          </w:tcPr>
          <w:p w14:paraId="5B98898C" w14:textId="77777777" w:rsidR="003477EB" w:rsidRPr="002B5661" w:rsidRDefault="003477EB" w:rsidP="003477E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05E1AE3C" w14:textId="77777777" w:rsidR="003477EB" w:rsidRPr="002B5661" w:rsidRDefault="003477EB" w:rsidP="003477E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3DE5D644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3559B776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4DDFEBA7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226051F1" w14:textId="77777777" w:rsidR="003477EB" w:rsidRPr="002B5661" w:rsidRDefault="003477EB" w:rsidP="003477E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64345015" w14:textId="77777777" w:rsidR="003477EB" w:rsidRPr="002B5661" w:rsidRDefault="003477EB" w:rsidP="003477E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45F1250C" w14:textId="77777777" w:rsidR="003477EB" w:rsidRPr="002B5661" w:rsidRDefault="003477EB" w:rsidP="003477E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18B7F593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3C062312" w14:textId="24FD4AF2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476" w:type="pct"/>
          </w:tcPr>
          <w:p w14:paraId="527C337E" w14:textId="77777777" w:rsidR="003477EB" w:rsidRPr="002B5661" w:rsidRDefault="003477EB" w:rsidP="003477E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01D04D55" w14:textId="77777777" w:rsidR="003477EB" w:rsidRPr="002B5661" w:rsidRDefault="003477EB" w:rsidP="003477E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2F336037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678</w:t>
            </w:r>
          </w:p>
        </w:tc>
        <w:tc>
          <w:tcPr>
            <w:tcW w:w="325" w:type="pct"/>
          </w:tcPr>
          <w:p w14:paraId="60FEE982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</w:tcPr>
          <w:p w14:paraId="2E5114AB" w14:textId="607FA959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97</w:t>
            </w:r>
          </w:p>
        </w:tc>
        <w:tc>
          <w:tcPr>
            <w:tcW w:w="540" w:type="pct"/>
          </w:tcPr>
          <w:p w14:paraId="7792A1EF" w14:textId="77777777" w:rsidR="003477EB" w:rsidRPr="002B5661" w:rsidRDefault="003477EB" w:rsidP="003477E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4F5B4868" w14:textId="77777777" w:rsidR="003477EB" w:rsidRPr="002B5661" w:rsidRDefault="003477EB" w:rsidP="003477E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7BF59DE9" w14:textId="77777777" w:rsidR="003477EB" w:rsidRPr="002B5661" w:rsidRDefault="003477EB" w:rsidP="003477E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631D5D06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218A7A7B" w14:textId="01B19BC3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≤30</w:t>
            </w:r>
          </w:p>
        </w:tc>
        <w:tc>
          <w:tcPr>
            <w:tcW w:w="476" w:type="pct"/>
          </w:tcPr>
          <w:p w14:paraId="58898F48" w14:textId="6F55BE48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BE45A1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30</w:t>
            </w:r>
          </w:p>
        </w:tc>
        <w:tc>
          <w:tcPr>
            <w:tcW w:w="426" w:type="pct"/>
          </w:tcPr>
          <w:p w14:paraId="304AABC0" w14:textId="4814CADE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40</w:t>
            </w:r>
          </w:p>
        </w:tc>
        <w:tc>
          <w:tcPr>
            <w:tcW w:w="488" w:type="pct"/>
          </w:tcPr>
          <w:p w14:paraId="3BABC27C" w14:textId="355798AE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61</w:t>
            </w:r>
          </w:p>
        </w:tc>
        <w:tc>
          <w:tcPr>
            <w:tcW w:w="325" w:type="pct"/>
          </w:tcPr>
          <w:p w14:paraId="4750F1CD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07592EC0" w14:textId="1C909F70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54</w:t>
            </w:r>
          </w:p>
        </w:tc>
        <w:tc>
          <w:tcPr>
            <w:tcW w:w="540" w:type="pct"/>
          </w:tcPr>
          <w:p w14:paraId="03633719" w14:textId="35F7389A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78</w:t>
            </w:r>
          </w:p>
        </w:tc>
        <w:tc>
          <w:tcPr>
            <w:tcW w:w="407" w:type="pct"/>
          </w:tcPr>
          <w:p w14:paraId="1045682B" w14:textId="09E00195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67</w:t>
            </w:r>
          </w:p>
        </w:tc>
        <w:tc>
          <w:tcPr>
            <w:tcW w:w="428" w:type="pct"/>
          </w:tcPr>
          <w:p w14:paraId="51B9E1EF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56</w:t>
            </w:r>
          </w:p>
        </w:tc>
      </w:tr>
      <w:tr w:rsidR="002B5661" w:rsidRPr="002B5661" w14:paraId="5ABA26C9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C3AB6E0" w14:textId="4B1525E9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1-40</w:t>
            </w:r>
          </w:p>
        </w:tc>
        <w:tc>
          <w:tcPr>
            <w:tcW w:w="476" w:type="pct"/>
          </w:tcPr>
          <w:p w14:paraId="53869534" w14:textId="4771D155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BE45A1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48</w:t>
            </w:r>
          </w:p>
        </w:tc>
        <w:tc>
          <w:tcPr>
            <w:tcW w:w="426" w:type="pct"/>
          </w:tcPr>
          <w:p w14:paraId="6D16BFF5" w14:textId="60B77446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13</w:t>
            </w:r>
          </w:p>
        </w:tc>
        <w:tc>
          <w:tcPr>
            <w:tcW w:w="488" w:type="pct"/>
          </w:tcPr>
          <w:p w14:paraId="1CCF1291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430</w:t>
            </w:r>
          </w:p>
        </w:tc>
        <w:tc>
          <w:tcPr>
            <w:tcW w:w="325" w:type="pct"/>
          </w:tcPr>
          <w:p w14:paraId="4F080231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0148F084" w14:textId="734158F0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35</w:t>
            </w:r>
          </w:p>
        </w:tc>
        <w:tc>
          <w:tcPr>
            <w:tcW w:w="540" w:type="pct"/>
          </w:tcPr>
          <w:p w14:paraId="663F9BD7" w14:textId="2DA53537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39</w:t>
            </w:r>
          </w:p>
        </w:tc>
        <w:tc>
          <w:tcPr>
            <w:tcW w:w="407" w:type="pct"/>
          </w:tcPr>
          <w:p w14:paraId="314A8789" w14:textId="71A97071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21</w:t>
            </w:r>
          </w:p>
        </w:tc>
        <w:tc>
          <w:tcPr>
            <w:tcW w:w="428" w:type="pct"/>
          </w:tcPr>
          <w:p w14:paraId="133E5E73" w14:textId="3A3E7A20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70</w:t>
            </w:r>
          </w:p>
        </w:tc>
      </w:tr>
      <w:tr w:rsidR="002B5661" w:rsidRPr="002B5661" w14:paraId="0AECD513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607C0453" w14:textId="3E03C1A4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1-50</w:t>
            </w:r>
          </w:p>
        </w:tc>
        <w:tc>
          <w:tcPr>
            <w:tcW w:w="476" w:type="pct"/>
          </w:tcPr>
          <w:p w14:paraId="10BEBD52" w14:textId="74788969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BE45A1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34</w:t>
            </w:r>
          </w:p>
        </w:tc>
        <w:tc>
          <w:tcPr>
            <w:tcW w:w="426" w:type="pct"/>
          </w:tcPr>
          <w:p w14:paraId="0071AC1D" w14:textId="78F48229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77</w:t>
            </w:r>
          </w:p>
        </w:tc>
        <w:tc>
          <w:tcPr>
            <w:tcW w:w="488" w:type="pct"/>
          </w:tcPr>
          <w:p w14:paraId="23E4864A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51</w:t>
            </w:r>
          </w:p>
        </w:tc>
        <w:tc>
          <w:tcPr>
            <w:tcW w:w="325" w:type="pct"/>
          </w:tcPr>
          <w:p w14:paraId="11008FBE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5D97163E" w14:textId="2CFDD371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28</w:t>
            </w:r>
          </w:p>
        </w:tc>
        <w:tc>
          <w:tcPr>
            <w:tcW w:w="540" w:type="pct"/>
          </w:tcPr>
          <w:p w14:paraId="083D4326" w14:textId="68433992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16</w:t>
            </w:r>
          </w:p>
        </w:tc>
        <w:tc>
          <w:tcPr>
            <w:tcW w:w="407" w:type="pct"/>
          </w:tcPr>
          <w:p w14:paraId="3145B2EA" w14:textId="0C4B8B8D" w:rsidR="003477EB" w:rsidRPr="002B5661" w:rsidRDefault="00BE45A1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477EB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16</w:t>
            </w:r>
          </w:p>
        </w:tc>
        <w:tc>
          <w:tcPr>
            <w:tcW w:w="428" w:type="pct"/>
          </w:tcPr>
          <w:p w14:paraId="59ED97FE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33</w:t>
            </w:r>
          </w:p>
        </w:tc>
      </w:tr>
      <w:tr w:rsidR="002B5661" w:rsidRPr="002B5661" w14:paraId="4BF1DD75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7933F311" w14:textId="31288818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&gt;50</w:t>
            </w:r>
          </w:p>
        </w:tc>
        <w:tc>
          <w:tcPr>
            <w:tcW w:w="476" w:type="pct"/>
          </w:tcPr>
          <w:p w14:paraId="5900B9E7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6" w:type="pct"/>
          </w:tcPr>
          <w:p w14:paraId="0BE8ADF6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</w:tcPr>
          <w:p w14:paraId="78665E13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0A340973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095B2EB6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0A1BBCDC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</w:tcPr>
          <w:p w14:paraId="6528F4FF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8" w:type="pct"/>
          </w:tcPr>
          <w:p w14:paraId="6F4BD9DD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B5661" w:rsidRPr="002B5661" w14:paraId="0790A01B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25216BD7" w14:textId="15E4A9D4" w:rsidR="003477EB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476" w:type="pct"/>
          </w:tcPr>
          <w:p w14:paraId="0E32D96C" w14:textId="77777777" w:rsidR="003477EB" w:rsidRPr="002B5661" w:rsidRDefault="003477EB" w:rsidP="003477E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4FCBAE32" w14:textId="77777777" w:rsidR="003477EB" w:rsidRPr="002B5661" w:rsidRDefault="003477EB" w:rsidP="003477E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53E68336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4D44A0A8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5CD43867" w14:textId="77777777" w:rsidR="003477EB" w:rsidRPr="002B5661" w:rsidRDefault="003477EB" w:rsidP="003477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5484AC6C" w14:textId="77777777" w:rsidR="003477EB" w:rsidRPr="002B5661" w:rsidRDefault="003477EB" w:rsidP="003477E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00D77F62" w14:textId="77777777" w:rsidR="003477EB" w:rsidRPr="002B5661" w:rsidRDefault="003477EB" w:rsidP="003477E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663E8567" w14:textId="77777777" w:rsidR="003477EB" w:rsidRPr="002B5661" w:rsidRDefault="003477EB" w:rsidP="003477E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54EF6F23" w14:textId="77777777" w:rsidTr="007077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13F02083" w14:textId="66DEB6C1" w:rsidR="003943F6" w:rsidRPr="002B5661" w:rsidRDefault="003943F6" w:rsidP="007077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ale</w:t>
            </w:r>
          </w:p>
        </w:tc>
        <w:tc>
          <w:tcPr>
            <w:tcW w:w="476" w:type="pct"/>
          </w:tcPr>
          <w:p w14:paraId="7E1C00AD" w14:textId="77777777" w:rsidR="003943F6" w:rsidRPr="002B5661" w:rsidRDefault="003943F6" w:rsidP="007077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6" w:type="pct"/>
          </w:tcPr>
          <w:p w14:paraId="1352EACE" w14:textId="77777777" w:rsidR="003943F6" w:rsidRPr="002B5661" w:rsidRDefault="003943F6" w:rsidP="007077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</w:tcPr>
          <w:p w14:paraId="6F06A159" w14:textId="77777777" w:rsidR="003943F6" w:rsidRPr="002B5661" w:rsidRDefault="003943F6" w:rsidP="007077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6C68BC3B" w14:textId="77777777" w:rsidR="003943F6" w:rsidRPr="002B5661" w:rsidRDefault="003943F6" w:rsidP="007077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090A08AA" w14:textId="77777777" w:rsidR="003943F6" w:rsidRPr="002B5661" w:rsidRDefault="003943F6" w:rsidP="007077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60FB2484" w14:textId="77777777" w:rsidR="003943F6" w:rsidRPr="002B5661" w:rsidRDefault="003943F6" w:rsidP="007077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</w:tcPr>
          <w:p w14:paraId="1DB4D617" w14:textId="77777777" w:rsidR="003943F6" w:rsidRPr="002B5661" w:rsidRDefault="003943F6" w:rsidP="007077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8" w:type="pct"/>
          </w:tcPr>
          <w:p w14:paraId="3D85E6AE" w14:textId="77777777" w:rsidR="003943F6" w:rsidRPr="002B5661" w:rsidRDefault="003943F6" w:rsidP="007077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B5661" w:rsidRPr="002B5661" w14:paraId="111E961E" w14:textId="77777777" w:rsidTr="007077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73E275BD" w14:textId="76A11330" w:rsidR="003943F6" w:rsidRPr="002B5661" w:rsidRDefault="003943F6" w:rsidP="007077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Female</w:t>
            </w:r>
          </w:p>
        </w:tc>
        <w:tc>
          <w:tcPr>
            <w:tcW w:w="476" w:type="pct"/>
          </w:tcPr>
          <w:p w14:paraId="51CBD6C9" w14:textId="4F3C71B0" w:rsidR="003943F6" w:rsidRPr="002B5661" w:rsidRDefault="003943F6" w:rsidP="007077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BE45A1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28</w:t>
            </w:r>
          </w:p>
        </w:tc>
        <w:tc>
          <w:tcPr>
            <w:tcW w:w="426" w:type="pct"/>
          </w:tcPr>
          <w:p w14:paraId="13FBB211" w14:textId="57324BD7" w:rsidR="003943F6" w:rsidRPr="002B5661" w:rsidRDefault="00BE45A1" w:rsidP="007077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943F6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45</w:t>
            </w:r>
          </w:p>
        </w:tc>
        <w:tc>
          <w:tcPr>
            <w:tcW w:w="488" w:type="pct"/>
          </w:tcPr>
          <w:p w14:paraId="39EAEFDF" w14:textId="77777777" w:rsidR="003943F6" w:rsidRPr="002B5661" w:rsidRDefault="003943F6" w:rsidP="007077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131</w:t>
            </w:r>
          </w:p>
        </w:tc>
        <w:tc>
          <w:tcPr>
            <w:tcW w:w="325" w:type="pct"/>
          </w:tcPr>
          <w:p w14:paraId="0501129C" w14:textId="77777777" w:rsidR="003943F6" w:rsidRPr="002B5661" w:rsidRDefault="003943F6" w:rsidP="007077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1533A0EC" w14:textId="20A57164" w:rsidR="003943F6" w:rsidRPr="002B5661" w:rsidRDefault="00BE45A1" w:rsidP="007077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943F6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24</w:t>
            </w:r>
          </w:p>
        </w:tc>
        <w:tc>
          <w:tcPr>
            <w:tcW w:w="540" w:type="pct"/>
          </w:tcPr>
          <w:p w14:paraId="78B144B0" w14:textId="760476C5" w:rsidR="003943F6" w:rsidRPr="002B5661" w:rsidRDefault="00BE45A1" w:rsidP="007077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943F6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20</w:t>
            </w:r>
          </w:p>
        </w:tc>
        <w:tc>
          <w:tcPr>
            <w:tcW w:w="407" w:type="pct"/>
          </w:tcPr>
          <w:p w14:paraId="43A514AA" w14:textId="4935544C" w:rsidR="003943F6" w:rsidRPr="002B5661" w:rsidRDefault="00BE45A1" w:rsidP="007077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943F6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42</w:t>
            </w:r>
          </w:p>
        </w:tc>
        <w:tc>
          <w:tcPr>
            <w:tcW w:w="428" w:type="pct"/>
          </w:tcPr>
          <w:p w14:paraId="2F1699FF" w14:textId="1DEFCAAB" w:rsidR="003943F6" w:rsidRPr="002B5661" w:rsidRDefault="00BE45A1" w:rsidP="007077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943F6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57</w:t>
            </w:r>
          </w:p>
        </w:tc>
      </w:tr>
      <w:tr w:rsidR="002B5661" w:rsidRPr="002B5661" w14:paraId="694F7ABB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2C237089" w14:textId="2DB2DABD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476" w:type="pct"/>
          </w:tcPr>
          <w:p w14:paraId="66A114D4" w14:textId="77777777" w:rsidR="003943F6" w:rsidRPr="002B5661" w:rsidRDefault="003943F6" w:rsidP="003943F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4CA8F9C8" w14:textId="77777777" w:rsidR="003943F6" w:rsidRPr="002B5661" w:rsidRDefault="003943F6" w:rsidP="003943F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098355A9" w14:textId="77777777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0E79EC5F" w14:textId="77777777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766D9FEC" w14:textId="77777777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669D0F67" w14:textId="77777777" w:rsidR="003943F6" w:rsidRPr="002B5661" w:rsidRDefault="003943F6" w:rsidP="003943F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3264C733" w14:textId="77777777" w:rsidR="003943F6" w:rsidRPr="002B5661" w:rsidRDefault="003943F6" w:rsidP="003943F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5F3AAEC4" w14:textId="77777777" w:rsidR="003943F6" w:rsidRPr="002B5661" w:rsidRDefault="003943F6" w:rsidP="003943F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5AA65862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76BE764" w14:textId="417E5FC6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ingle</w:t>
            </w:r>
          </w:p>
        </w:tc>
        <w:tc>
          <w:tcPr>
            <w:tcW w:w="476" w:type="pct"/>
          </w:tcPr>
          <w:p w14:paraId="1198B9FA" w14:textId="77777777" w:rsidR="003943F6" w:rsidRPr="002B5661" w:rsidRDefault="003943F6" w:rsidP="003943F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2B236CB6" w14:textId="77777777" w:rsidR="003943F6" w:rsidRPr="002B5661" w:rsidRDefault="003943F6" w:rsidP="003943F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090E4123" w14:textId="77777777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12</w:t>
            </w:r>
          </w:p>
        </w:tc>
        <w:tc>
          <w:tcPr>
            <w:tcW w:w="325" w:type="pct"/>
          </w:tcPr>
          <w:p w14:paraId="02E585FA" w14:textId="77777777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3A518C61" w14:textId="133EBA8C" w:rsidR="003943F6" w:rsidRPr="002B5661" w:rsidRDefault="00BE45A1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943F6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46</w:t>
            </w:r>
          </w:p>
        </w:tc>
        <w:tc>
          <w:tcPr>
            <w:tcW w:w="540" w:type="pct"/>
          </w:tcPr>
          <w:p w14:paraId="658346CC" w14:textId="77777777" w:rsidR="003943F6" w:rsidRPr="002B5661" w:rsidRDefault="003943F6" w:rsidP="003943F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783FDD9E" w14:textId="77777777" w:rsidR="003943F6" w:rsidRPr="002B5661" w:rsidRDefault="003943F6" w:rsidP="003943F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4525EA9D" w14:textId="77777777" w:rsidR="003943F6" w:rsidRPr="002B5661" w:rsidRDefault="003943F6" w:rsidP="003943F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49E52824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3015A60F" w14:textId="282D03FA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rried</w:t>
            </w:r>
          </w:p>
        </w:tc>
        <w:tc>
          <w:tcPr>
            <w:tcW w:w="476" w:type="pct"/>
          </w:tcPr>
          <w:p w14:paraId="49904D96" w14:textId="5CE2402E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BE45A1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33</w:t>
            </w:r>
          </w:p>
        </w:tc>
        <w:tc>
          <w:tcPr>
            <w:tcW w:w="426" w:type="pct"/>
          </w:tcPr>
          <w:p w14:paraId="3FFD5FEA" w14:textId="3F945524" w:rsidR="003943F6" w:rsidRPr="002B5661" w:rsidRDefault="00BE45A1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943F6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51</w:t>
            </w:r>
          </w:p>
        </w:tc>
        <w:tc>
          <w:tcPr>
            <w:tcW w:w="488" w:type="pct"/>
          </w:tcPr>
          <w:p w14:paraId="7655677A" w14:textId="71F73FCD" w:rsidR="003943F6" w:rsidRPr="002B5661" w:rsidRDefault="00BE45A1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943F6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46</w:t>
            </w:r>
          </w:p>
        </w:tc>
        <w:tc>
          <w:tcPr>
            <w:tcW w:w="325" w:type="pct"/>
          </w:tcPr>
          <w:p w14:paraId="456F9A7F" w14:textId="77777777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6586D89F" w14:textId="688737B7" w:rsidR="003943F6" w:rsidRPr="002B5661" w:rsidRDefault="00BE45A1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943F6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30</w:t>
            </w:r>
          </w:p>
        </w:tc>
        <w:tc>
          <w:tcPr>
            <w:tcW w:w="540" w:type="pct"/>
          </w:tcPr>
          <w:p w14:paraId="0131277A" w14:textId="670DFCF8" w:rsidR="003943F6" w:rsidRPr="002B5661" w:rsidRDefault="00BE45A1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943F6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68</w:t>
            </w:r>
          </w:p>
        </w:tc>
        <w:tc>
          <w:tcPr>
            <w:tcW w:w="407" w:type="pct"/>
          </w:tcPr>
          <w:p w14:paraId="55C43362" w14:textId="2D21AF7A" w:rsidR="003943F6" w:rsidRPr="002B5661" w:rsidRDefault="00BE45A1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943F6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19</w:t>
            </w:r>
          </w:p>
        </w:tc>
        <w:tc>
          <w:tcPr>
            <w:tcW w:w="428" w:type="pct"/>
          </w:tcPr>
          <w:p w14:paraId="62F41C0E" w14:textId="77777777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02</w:t>
            </w:r>
          </w:p>
        </w:tc>
      </w:tr>
      <w:tr w:rsidR="002B5661" w:rsidRPr="002B5661" w14:paraId="605D64F0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3236AE82" w14:textId="61FE4783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ivorced/Widowed</w:t>
            </w:r>
          </w:p>
        </w:tc>
        <w:tc>
          <w:tcPr>
            <w:tcW w:w="476" w:type="pct"/>
          </w:tcPr>
          <w:p w14:paraId="76D1872B" w14:textId="6F6ADEEE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BE45A1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79</w:t>
            </w:r>
          </w:p>
        </w:tc>
        <w:tc>
          <w:tcPr>
            <w:tcW w:w="426" w:type="pct"/>
          </w:tcPr>
          <w:p w14:paraId="5F3B6392" w14:textId="38931E58" w:rsidR="003943F6" w:rsidRPr="002B5661" w:rsidRDefault="00BE45A1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943F6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65</w:t>
            </w:r>
          </w:p>
        </w:tc>
        <w:tc>
          <w:tcPr>
            <w:tcW w:w="488" w:type="pct"/>
          </w:tcPr>
          <w:p w14:paraId="0467C810" w14:textId="77777777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04</w:t>
            </w:r>
          </w:p>
        </w:tc>
        <w:tc>
          <w:tcPr>
            <w:tcW w:w="325" w:type="pct"/>
          </w:tcPr>
          <w:p w14:paraId="1C72B022" w14:textId="77777777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76DBC32B" w14:textId="267163CA" w:rsidR="003943F6" w:rsidRPr="002B5661" w:rsidRDefault="00BE45A1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943F6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93</w:t>
            </w:r>
          </w:p>
        </w:tc>
        <w:tc>
          <w:tcPr>
            <w:tcW w:w="540" w:type="pct"/>
          </w:tcPr>
          <w:p w14:paraId="67DB3903" w14:textId="1EAEA5F7" w:rsidR="003943F6" w:rsidRPr="002B5661" w:rsidRDefault="00BE45A1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943F6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57</w:t>
            </w:r>
          </w:p>
        </w:tc>
        <w:tc>
          <w:tcPr>
            <w:tcW w:w="407" w:type="pct"/>
          </w:tcPr>
          <w:p w14:paraId="6027139C" w14:textId="00559E63" w:rsidR="003943F6" w:rsidRPr="002B5661" w:rsidRDefault="00BE45A1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943F6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50</w:t>
            </w:r>
          </w:p>
        </w:tc>
        <w:tc>
          <w:tcPr>
            <w:tcW w:w="428" w:type="pct"/>
          </w:tcPr>
          <w:p w14:paraId="56283A9C" w14:textId="77777777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73</w:t>
            </w:r>
          </w:p>
        </w:tc>
      </w:tr>
      <w:tr w:rsidR="002B5661" w:rsidRPr="002B5661" w14:paraId="20DA238B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24460100" w14:textId="750D4101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  <w:r w:rsidRPr="002B5661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al status</w:t>
            </w:r>
          </w:p>
        </w:tc>
        <w:tc>
          <w:tcPr>
            <w:tcW w:w="476" w:type="pct"/>
          </w:tcPr>
          <w:p w14:paraId="2CA117BF" w14:textId="77777777" w:rsidR="003943F6" w:rsidRPr="002B5661" w:rsidRDefault="003943F6" w:rsidP="003943F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3B18BD73" w14:textId="77777777" w:rsidR="003943F6" w:rsidRPr="002B5661" w:rsidRDefault="003943F6" w:rsidP="003943F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3F28AE0F" w14:textId="77777777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16AA41A7" w14:textId="77777777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1CA57318" w14:textId="77777777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123D27E1" w14:textId="77777777" w:rsidR="003943F6" w:rsidRPr="002B5661" w:rsidRDefault="003943F6" w:rsidP="003943F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4F2F9324" w14:textId="77777777" w:rsidR="003943F6" w:rsidRPr="002B5661" w:rsidRDefault="003943F6" w:rsidP="003943F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6F2CB2F4" w14:textId="77777777" w:rsidR="003943F6" w:rsidRPr="002B5661" w:rsidRDefault="003943F6" w:rsidP="003943F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3EB51B7E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72FA2F15" w14:textId="1883C13F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igh School or below</w:t>
            </w:r>
          </w:p>
        </w:tc>
        <w:tc>
          <w:tcPr>
            <w:tcW w:w="476" w:type="pct"/>
          </w:tcPr>
          <w:p w14:paraId="02ED3457" w14:textId="77777777" w:rsidR="003943F6" w:rsidRPr="002B5661" w:rsidRDefault="003943F6" w:rsidP="003943F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60FD9CE2" w14:textId="77777777" w:rsidR="003943F6" w:rsidRPr="002B5661" w:rsidRDefault="003943F6" w:rsidP="003943F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7C787B8B" w14:textId="77777777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42</w:t>
            </w:r>
          </w:p>
        </w:tc>
        <w:tc>
          <w:tcPr>
            <w:tcW w:w="325" w:type="pct"/>
          </w:tcPr>
          <w:p w14:paraId="3528747D" w14:textId="77777777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6C09B5F3" w14:textId="5243294D" w:rsidR="003943F6" w:rsidRPr="002B5661" w:rsidRDefault="00BE45A1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943F6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08</w:t>
            </w:r>
          </w:p>
        </w:tc>
        <w:tc>
          <w:tcPr>
            <w:tcW w:w="540" w:type="pct"/>
          </w:tcPr>
          <w:p w14:paraId="4B96239D" w14:textId="77777777" w:rsidR="003943F6" w:rsidRPr="002B5661" w:rsidRDefault="003943F6" w:rsidP="003943F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59E10D15" w14:textId="77777777" w:rsidR="003943F6" w:rsidRPr="002B5661" w:rsidRDefault="003943F6" w:rsidP="003943F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29BFD0AC" w14:textId="77777777" w:rsidR="003943F6" w:rsidRPr="002B5661" w:rsidRDefault="003943F6" w:rsidP="003943F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75384093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33AC770" w14:textId="1199475C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Junior college</w:t>
            </w:r>
          </w:p>
        </w:tc>
        <w:tc>
          <w:tcPr>
            <w:tcW w:w="476" w:type="pct"/>
          </w:tcPr>
          <w:p w14:paraId="4101ECDA" w14:textId="6FA9DEE1" w:rsidR="003943F6" w:rsidRPr="002B5661" w:rsidRDefault="00BE45A1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943F6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43</w:t>
            </w:r>
          </w:p>
        </w:tc>
        <w:tc>
          <w:tcPr>
            <w:tcW w:w="426" w:type="pct"/>
          </w:tcPr>
          <w:p w14:paraId="01E846E2" w14:textId="1F8D9E39" w:rsidR="003943F6" w:rsidRPr="002B5661" w:rsidRDefault="00BE45A1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943F6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97</w:t>
            </w:r>
          </w:p>
        </w:tc>
        <w:tc>
          <w:tcPr>
            <w:tcW w:w="488" w:type="pct"/>
          </w:tcPr>
          <w:p w14:paraId="46F3FDDB" w14:textId="77777777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49</w:t>
            </w:r>
          </w:p>
        </w:tc>
        <w:tc>
          <w:tcPr>
            <w:tcW w:w="325" w:type="pct"/>
          </w:tcPr>
          <w:p w14:paraId="195E856B" w14:textId="77777777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5A310F98" w14:textId="7594516D" w:rsidR="003943F6" w:rsidRPr="002B5661" w:rsidRDefault="00BE45A1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943F6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81</w:t>
            </w:r>
          </w:p>
        </w:tc>
        <w:tc>
          <w:tcPr>
            <w:tcW w:w="540" w:type="pct"/>
          </w:tcPr>
          <w:p w14:paraId="27301D20" w14:textId="77777777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09</w:t>
            </w:r>
          </w:p>
        </w:tc>
        <w:tc>
          <w:tcPr>
            <w:tcW w:w="407" w:type="pct"/>
          </w:tcPr>
          <w:p w14:paraId="7BDA2578" w14:textId="39B00EDA" w:rsidR="003943F6" w:rsidRPr="002B5661" w:rsidRDefault="00BE45A1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943F6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59</w:t>
            </w:r>
          </w:p>
        </w:tc>
        <w:tc>
          <w:tcPr>
            <w:tcW w:w="428" w:type="pct"/>
          </w:tcPr>
          <w:p w14:paraId="7ADC6C6B" w14:textId="77777777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72</w:t>
            </w:r>
          </w:p>
        </w:tc>
      </w:tr>
      <w:tr w:rsidR="002B5661" w:rsidRPr="002B5661" w14:paraId="4FE27863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79B0DE4B" w14:textId="4053541C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Undergraduate or above</w:t>
            </w:r>
          </w:p>
        </w:tc>
        <w:tc>
          <w:tcPr>
            <w:tcW w:w="476" w:type="pct"/>
          </w:tcPr>
          <w:p w14:paraId="114CEA92" w14:textId="62D8504E" w:rsidR="003943F6" w:rsidRPr="002B5661" w:rsidRDefault="00BE45A1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943F6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32</w:t>
            </w:r>
          </w:p>
        </w:tc>
        <w:tc>
          <w:tcPr>
            <w:tcW w:w="426" w:type="pct"/>
          </w:tcPr>
          <w:p w14:paraId="4ECF9850" w14:textId="16FBBB0A" w:rsidR="003943F6" w:rsidRPr="002B5661" w:rsidRDefault="00BE45A1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943F6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04</w:t>
            </w:r>
          </w:p>
        </w:tc>
        <w:tc>
          <w:tcPr>
            <w:tcW w:w="488" w:type="pct"/>
          </w:tcPr>
          <w:p w14:paraId="0D131486" w14:textId="77777777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56</w:t>
            </w:r>
          </w:p>
        </w:tc>
        <w:tc>
          <w:tcPr>
            <w:tcW w:w="325" w:type="pct"/>
          </w:tcPr>
          <w:p w14:paraId="30071BE4" w14:textId="77777777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1BC5D10C" w14:textId="5604B65C" w:rsidR="003943F6" w:rsidRPr="002B5661" w:rsidRDefault="00BE45A1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943F6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03</w:t>
            </w:r>
          </w:p>
        </w:tc>
        <w:tc>
          <w:tcPr>
            <w:tcW w:w="540" w:type="pct"/>
          </w:tcPr>
          <w:p w14:paraId="0EF17D53" w14:textId="77777777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93</w:t>
            </w:r>
          </w:p>
        </w:tc>
        <w:tc>
          <w:tcPr>
            <w:tcW w:w="407" w:type="pct"/>
          </w:tcPr>
          <w:p w14:paraId="616182F6" w14:textId="323699D6" w:rsidR="003943F6" w:rsidRPr="002B5661" w:rsidRDefault="00BE45A1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3943F6"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35</w:t>
            </w:r>
          </w:p>
        </w:tc>
        <w:tc>
          <w:tcPr>
            <w:tcW w:w="428" w:type="pct"/>
          </w:tcPr>
          <w:p w14:paraId="74E9FED7" w14:textId="77777777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77</w:t>
            </w:r>
          </w:p>
        </w:tc>
      </w:tr>
      <w:tr w:rsidR="002B5661" w:rsidRPr="002B5661" w14:paraId="574029B4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06205E8B" w14:textId="04148808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sz w:val="18"/>
                <w:szCs w:val="18"/>
              </w:rPr>
              <w:t>Living arrangement</w:t>
            </w:r>
          </w:p>
        </w:tc>
        <w:tc>
          <w:tcPr>
            <w:tcW w:w="476" w:type="pct"/>
          </w:tcPr>
          <w:p w14:paraId="22D7AB20" w14:textId="77777777" w:rsidR="003943F6" w:rsidRPr="002B5661" w:rsidRDefault="003943F6" w:rsidP="003943F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46CCC00B" w14:textId="77777777" w:rsidR="003943F6" w:rsidRPr="002B5661" w:rsidRDefault="003943F6" w:rsidP="003943F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37F04289" w14:textId="7B8FD1D6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173541C3" w14:textId="318CA482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71288DF5" w14:textId="4F9F6904" w:rsidR="003943F6" w:rsidRPr="002B5661" w:rsidRDefault="003943F6" w:rsidP="003943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3BDAF214" w14:textId="77777777" w:rsidR="003943F6" w:rsidRPr="002B5661" w:rsidRDefault="003943F6" w:rsidP="003943F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5985CFB1" w14:textId="77777777" w:rsidR="003943F6" w:rsidRPr="002B5661" w:rsidRDefault="003943F6" w:rsidP="003943F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7D7D9EC0" w14:textId="77777777" w:rsidR="003943F6" w:rsidRPr="002B5661" w:rsidRDefault="003943F6" w:rsidP="003943F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6C75AB61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A78AA9A" w14:textId="53DB76E2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Living alone</w:t>
            </w:r>
          </w:p>
        </w:tc>
        <w:tc>
          <w:tcPr>
            <w:tcW w:w="476" w:type="pct"/>
          </w:tcPr>
          <w:p w14:paraId="6235BB2C" w14:textId="25A04AA9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6" w:type="pct"/>
          </w:tcPr>
          <w:p w14:paraId="425A7009" w14:textId="422F24B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</w:tcPr>
          <w:p w14:paraId="2288D613" w14:textId="556F0583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23</w:t>
            </w:r>
          </w:p>
        </w:tc>
        <w:tc>
          <w:tcPr>
            <w:tcW w:w="325" w:type="pct"/>
          </w:tcPr>
          <w:p w14:paraId="76895158" w14:textId="1F33580C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0D0290E3" w14:textId="0FC5759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56</w:t>
            </w:r>
          </w:p>
        </w:tc>
        <w:tc>
          <w:tcPr>
            <w:tcW w:w="540" w:type="pct"/>
          </w:tcPr>
          <w:p w14:paraId="367D07F1" w14:textId="14ABF214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</w:tcPr>
          <w:p w14:paraId="75A67A38" w14:textId="484EDE1E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8" w:type="pct"/>
          </w:tcPr>
          <w:p w14:paraId="0EABB61A" w14:textId="5771EAF0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B5661" w:rsidRPr="002B5661" w14:paraId="4934C54E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2605B503" w14:textId="5595441F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iving with family</w:t>
            </w:r>
          </w:p>
        </w:tc>
        <w:tc>
          <w:tcPr>
            <w:tcW w:w="476" w:type="pct"/>
          </w:tcPr>
          <w:p w14:paraId="43FDEF0F" w14:textId="253CE24C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73</w:t>
            </w:r>
          </w:p>
        </w:tc>
        <w:tc>
          <w:tcPr>
            <w:tcW w:w="426" w:type="pct"/>
          </w:tcPr>
          <w:p w14:paraId="7FC8EA69" w14:textId="2BC2392E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66</w:t>
            </w:r>
          </w:p>
        </w:tc>
        <w:tc>
          <w:tcPr>
            <w:tcW w:w="488" w:type="pct"/>
          </w:tcPr>
          <w:p w14:paraId="59D5C7C9" w14:textId="55185CB2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21</w:t>
            </w:r>
          </w:p>
        </w:tc>
        <w:tc>
          <w:tcPr>
            <w:tcW w:w="325" w:type="pct"/>
          </w:tcPr>
          <w:p w14:paraId="795E5DC8" w14:textId="22A9015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3440B3D9" w14:textId="48A536EE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9</w:t>
            </w:r>
          </w:p>
        </w:tc>
        <w:tc>
          <w:tcPr>
            <w:tcW w:w="540" w:type="pct"/>
          </w:tcPr>
          <w:p w14:paraId="31405EC7" w14:textId="05391784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61</w:t>
            </w:r>
          </w:p>
        </w:tc>
        <w:tc>
          <w:tcPr>
            <w:tcW w:w="407" w:type="pct"/>
          </w:tcPr>
          <w:p w14:paraId="0D80D50F" w14:textId="7A47C844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50</w:t>
            </w:r>
          </w:p>
        </w:tc>
        <w:tc>
          <w:tcPr>
            <w:tcW w:w="428" w:type="pct"/>
          </w:tcPr>
          <w:p w14:paraId="227A4EFB" w14:textId="2EDAC414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53</w:t>
            </w:r>
          </w:p>
        </w:tc>
      </w:tr>
      <w:tr w:rsidR="002B5661" w:rsidRPr="002B5661" w14:paraId="37762A61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064BF143" w14:textId="5A6340D0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iving with Others</w:t>
            </w:r>
          </w:p>
        </w:tc>
        <w:tc>
          <w:tcPr>
            <w:tcW w:w="476" w:type="pct"/>
          </w:tcPr>
          <w:p w14:paraId="2A7352AF" w14:textId="19A0F1FC" w:rsidR="00056745" w:rsidRPr="002B5661" w:rsidRDefault="00056745" w:rsidP="00056745">
            <w:pPr>
              <w:autoSpaceDE w:val="0"/>
              <w:autoSpaceDN w:val="0"/>
              <w:adjustRightInd w:val="0"/>
              <w:ind w:firstLineChars="300" w:firstLine="5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00</w:t>
            </w:r>
          </w:p>
        </w:tc>
        <w:tc>
          <w:tcPr>
            <w:tcW w:w="426" w:type="pct"/>
          </w:tcPr>
          <w:p w14:paraId="2537D805" w14:textId="4E70054C" w:rsidR="00056745" w:rsidRPr="002B5661" w:rsidRDefault="00056745" w:rsidP="00056745">
            <w:pPr>
              <w:autoSpaceDE w:val="0"/>
              <w:autoSpaceDN w:val="0"/>
              <w:adjustRightInd w:val="0"/>
              <w:ind w:firstLineChars="250" w:firstLine="4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38</w:t>
            </w:r>
          </w:p>
        </w:tc>
        <w:tc>
          <w:tcPr>
            <w:tcW w:w="488" w:type="pct"/>
          </w:tcPr>
          <w:p w14:paraId="6A67067D" w14:textId="3A8809A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10</w:t>
            </w:r>
          </w:p>
        </w:tc>
        <w:tc>
          <w:tcPr>
            <w:tcW w:w="325" w:type="pct"/>
          </w:tcPr>
          <w:p w14:paraId="0D70DEFA" w14:textId="0FE72BBB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3E26D012" w14:textId="3285532A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99</w:t>
            </w:r>
          </w:p>
        </w:tc>
        <w:tc>
          <w:tcPr>
            <w:tcW w:w="540" w:type="pct"/>
          </w:tcPr>
          <w:p w14:paraId="720925AB" w14:textId="3FD44EDF" w:rsidR="00056745" w:rsidRPr="002B5661" w:rsidRDefault="00056745" w:rsidP="00056745">
            <w:pPr>
              <w:autoSpaceDE w:val="0"/>
              <w:autoSpaceDN w:val="0"/>
              <w:adjustRightInd w:val="0"/>
              <w:ind w:firstLineChars="400" w:firstLine="7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18</w:t>
            </w:r>
          </w:p>
        </w:tc>
        <w:tc>
          <w:tcPr>
            <w:tcW w:w="407" w:type="pct"/>
          </w:tcPr>
          <w:p w14:paraId="63F6F6DF" w14:textId="4EE287F8" w:rsidR="00056745" w:rsidRPr="002B5661" w:rsidRDefault="00056745" w:rsidP="00056745">
            <w:pPr>
              <w:autoSpaceDE w:val="0"/>
              <w:autoSpaceDN w:val="0"/>
              <w:adjustRightInd w:val="0"/>
              <w:ind w:firstLineChars="250" w:firstLine="4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13</w:t>
            </w:r>
          </w:p>
        </w:tc>
        <w:tc>
          <w:tcPr>
            <w:tcW w:w="428" w:type="pct"/>
          </w:tcPr>
          <w:p w14:paraId="1469BCA1" w14:textId="473624D2" w:rsidR="00056745" w:rsidRPr="002B5661" w:rsidRDefault="00056745" w:rsidP="00056745">
            <w:pPr>
              <w:autoSpaceDE w:val="0"/>
              <w:autoSpaceDN w:val="0"/>
              <w:adjustRightInd w:val="0"/>
              <w:ind w:firstLineChars="250" w:firstLine="4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04</w:t>
            </w:r>
          </w:p>
        </w:tc>
      </w:tr>
      <w:tr w:rsidR="002B5661" w:rsidRPr="002B5661" w14:paraId="5397D6E5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C4CC62D" w14:textId="5C8CE0E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2B566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amily relations</w:t>
            </w:r>
          </w:p>
        </w:tc>
        <w:tc>
          <w:tcPr>
            <w:tcW w:w="476" w:type="pct"/>
          </w:tcPr>
          <w:p w14:paraId="085B8750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3A62CF2C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7BB28CEB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0BD50D95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0776CA80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73433AE8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7537CF23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79127177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1AF23B8C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02CC59DA" w14:textId="239CD570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Poor</w:t>
            </w:r>
          </w:p>
        </w:tc>
        <w:tc>
          <w:tcPr>
            <w:tcW w:w="476" w:type="pct"/>
          </w:tcPr>
          <w:p w14:paraId="749FA7D4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2BF67398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28BD5747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464</w:t>
            </w:r>
          </w:p>
        </w:tc>
        <w:tc>
          <w:tcPr>
            <w:tcW w:w="325" w:type="pct"/>
          </w:tcPr>
          <w:p w14:paraId="02C9F618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18F2AC25" w14:textId="0260F81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540" w:type="pct"/>
          </w:tcPr>
          <w:p w14:paraId="30C2CE7A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3C77F04B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604A3C25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2CC23C26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7CC6116C" w14:textId="52B4E328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General</w:t>
            </w:r>
          </w:p>
        </w:tc>
        <w:tc>
          <w:tcPr>
            <w:tcW w:w="476" w:type="pct"/>
          </w:tcPr>
          <w:p w14:paraId="55975DC9" w14:textId="33A7C2E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11</w:t>
            </w:r>
          </w:p>
        </w:tc>
        <w:tc>
          <w:tcPr>
            <w:tcW w:w="426" w:type="pct"/>
          </w:tcPr>
          <w:p w14:paraId="2AF5C41C" w14:textId="2CC17FA2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54</w:t>
            </w:r>
          </w:p>
        </w:tc>
        <w:tc>
          <w:tcPr>
            <w:tcW w:w="488" w:type="pct"/>
          </w:tcPr>
          <w:p w14:paraId="317122B7" w14:textId="3A306DAE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92</w:t>
            </w:r>
          </w:p>
        </w:tc>
        <w:tc>
          <w:tcPr>
            <w:tcW w:w="325" w:type="pct"/>
          </w:tcPr>
          <w:p w14:paraId="5C4D9754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27B34AFB" w14:textId="5D1A330A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06</w:t>
            </w:r>
          </w:p>
        </w:tc>
        <w:tc>
          <w:tcPr>
            <w:tcW w:w="540" w:type="pct"/>
          </w:tcPr>
          <w:p w14:paraId="24505461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35</w:t>
            </w:r>
          </w:p>
        </w:tc>
        <w:tc>
          <w:tcPr>
            <w:tcW w:w="407" w:type="pct"/>
          </w:tcPr>
          <w:p w14:paraId="38C1D4DF" w14:textId="1264E0DD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51</w:t>
            </w:r>
          </w:p>
        </w:tc>
        <w:tc>
          <w:tcPr>
            <w:tcW w:w="428" w:type="pct"/>
          </w:tcPr>
          <w:p w14:paraId="7F103B5C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32</w:t>
            </w:r>
          </w:p>
        </w:tc>
      </w:tr>
      <w:tr w:rsidR="002B5661" w:rsidRPr="002B5661" w14:paraId="039AEF67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7C745319" w14:textId="007B5B96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Good</w:t>
            </w:r>
          </w:p>
        </w:tc>
        <w:tc>
          <w:tcPr>
            <w:tcW w:w="476" w:type="pct"/>
          </w:tcPr>
          <w:p w14:paraId="15A4E40A" w14:textId="45ECE95D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48</w:t>
            </w:r>
          </w:p>
        </w:tc>
        <w:tc>
          <w:tcPr>
            <w:tcW w:w="426" w:type="pct"/>
          </w:tcPr>
          <w:p w14:paraId="71CD1425" w14:textId="164A4471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40</w:t>
            </w:r>
          </w:p>
        </w:tc>
        <w:tc>
          <w:tcPr>
            <w:tcW w:w="488" w:type="pct"/>
          </w:tcPr>
          <w:p w14:paraId="638AB857" w14:textId="6EEC82C0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79</w:t>
            </w:r>
          </w:p>
        </w:tc>
        <w:tc>
          <w:tcPr>
            <w:tcW w:w="325" w:type="pct"/>
          </w:tcPr>
          <w:p w14:paraId="5BCEC6D5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26AEC26E" w14:textId="5124F8AD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38</w:t>
            </w:r>
          </w:p>
        </w:tc>
        <w:tc>
          <w:tcPr>
            <w:tcW w:w="540" w:type="pct"/>
          </w:tcPr>
          <w:p w14:paraId="1965C2C4" w14:textId="52B953E4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62</w:t>
            </w:r>
          </w:p>
        </w:tc>
        <w:tc>
          <w:tcPr>
            <w:tcW w:w="407" w:type="pct"/>
          </w:tcPr>
          <w:p w14:paraId="6FED93A5" w14:textId="431333DC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38</w:t>
            </w:r>
          </w:p>
        </w:tc>
        <w:tc>
          <w:tcPr>
            <w:tcW w:w="428" w:type="pct"/>
          </w:tcPr>
          <w:p w14:paraId="084614DC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82</w:t>
            </w:r>
          </w:p>
        </w:tc>
      </w:tr>
      <w:tr w:rsidR="002B5661" w:rsidRPr="002B5661" w14:paraId="1F5342BD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21C3CCD1" w14:textId="5294200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sz w:val="20"/>
                <w:szCs w:val="20"/>
              </w:rPr>
              <w:t>Individual health</w:t>
            </w:r>
          </w:p>
        </w:tc>
        <w:tc>
          <w:tcPr>
            <w:tcW w:w="476" w:type="pct"/>
          </w:tcPr>
          <w:p w14:paraId="6F9536C1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4A62793B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3ED1B4A9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0E0C8446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113B32D8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271A51E6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37C4BEB2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11D479D9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23AF196E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E24B713" w14:textId="179D8C3B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566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moking</w:t>
            </w:r>
          </w:p>
        </w:tc>
        <w:tc>
          <w:tcPr>
            <w:tcW w:w="476" w:type="pct"/>
          </w:tcPr>
          <w:p w14:paraId="7190426B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46510000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2C79E707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5BA0C804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42261E70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4B6A987C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5368B92B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73948494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5CE01485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2852D1F6" w14:textId="12196530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 xml:space="preserve">Non-smoker </w:t>
            </w:r>
          </w:p>
        </w:tc>
        <w:tc>
          <w:tcPr>
            <w:tcW w:w="476" w:type="pct"/>
          </w:tcPr>
          <w:p w14:paraId="0C4D9899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17E3CAF9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18EE7E70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589</w:t>
            </w:r>
          </w:p>
        </w:tc>
        <w:tc>
          <w:tcPr>
            <w:tcW w:w="325" w:type="pct"/>
          </w:tcPr>
          <w:p w14:paraId="10754936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7E864AC5" w14:textId="19155940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7</w:t>
            </w:r>
          </w:p>
        </w:tc>
        <w:tc>
          <w:tcPr>
            <w:tcW w:w="540" w:type="pct"/>
          </w:tcPr>
          <w:p w14:paraId="00EF6394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7ACBC98D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77002D8B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34F7D0CC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1EBA7A07" w14:textId="734BAD4A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Once, now quit</w:t>
            </w:r>
          </w:p>
        </w:tc>
        <w:tc>
          <w:tcPr>
            <w:tcW w:w="476" w:type="pct"/>
          </w:tcPr>
          <w:p w14:paraId="72E81DDB" w14:textId="2AD42AEB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53</w:t>
            </w:r>
          </w:p>
        </w:tc>
        <w:tc>
          <w:tcPr>
            <w:tcW w:w="426" w:type="pct"/>
          </w:tcPr>
          <w:p w14:paraId="4DCE470E" w14:textId="377CF23B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76</w:t>
            </w:r>
          </w:p>
        </w:tc>
        <w:tc>
          <w:tcPr>
            <w:tcW w:w="488" w:type="pct"/>
          </w:tcPr>
          <w:p w14:paraId="7D88BE85" w14:textId="05B5589E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37</w:t>
            </w:r>
          </w:p>
        </w:tc>
        <w:tc>
          <w:tcPr>
            <w:tcW w:w="325" w:type="pct"/>
          </w:tcPr>
          <w:p w14:paraId="0201FDBD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216FF43C" w14:textId="630DBA66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60</w:t>
            </w:r>
          </w:p>
        </w:tc>
        <w:tc>
          <w:tcPr>
            <w:tcW w:w="540" w:type="pct"/>
          </w:tcPr>
          <w:p w14:paraId="5EF95A98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88</w:t>
            </w:r>
          </w:p>
        </w:tc>
        <w:tc>
          <w:tcPr>
            <w:tcW w:w="407" w:type="pct"/>
          </w:tcPr>
          <w:p w14:paraId="1F155DED" w14:textId="5EA8326B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49</w:t>
            </w:r>
          </w:p>
        </w:tc>
        <w:tc>
          <w:tcPr>
            <w:tcW w:w="428" w:type="pct"/>
          </w:tcPr>
          <w:p w14:paraId="11C1055F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13</w:t>
            </w:r>
          </w:p>
        </w:tc>
      </w:tr>
      <w:tr w:rsidR="002B5661" w:rsidRPr="002B5661" w14:paraId="1A61C511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27A22373" w14:textId="3943DB55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Current smoking</w:t>
            </w:r>
          </w:p>
        </w:tc>
        <w:tc>
          <w:tcPr>
            <w:tcW w:w="476" w:type="pct"/>
          </w:tcPr>
          <w:p w14:paraId="1236C354" w14:textId="287F521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562</w:t>
            </w:r>
          </w:p>
        </w:tc>
        <w:tc>
          <w:tcPr>
            <w:tcW w:w="426" w:type="pct"/>
          </w:tcPr>
          <w:p w14:paraId="59F02B1B" w14:textId="4F658BE9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59</w:t>
            </w:r>
          </w:p>
        </w:tc>
        <w:tc>
          <w:tcPr>
            <w:tcW w:w="488" w:type="pct"/>
          </w:tcPr>
          <w:p w14:paraId="6DB2907C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716</w:t>
            </w:r>
          </w:p>
        </w:tc>
        <w:tc>
          <w:tcPr>
            <w:tcW w:w="325" w:type="pct"/>
          </w:tcPr>
          <w:p w14:paraId="765DD18A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083C9BF0" w14:textId="20B4C634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0</w:t>
            </w:r>
          </w:p>
        </w:tc>
        <w:tc>
          <w:tcPr>
            <w:tcW w:w="540" w:type="pct"/>
          </w:tcPr>
          <w:p w14:paraId="183702F5" w14:textId="522488FD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70</w:t>
            </w:r>
          </w:p>
        </w:tc>
        <w:tc>
          <w:tcPr>
            <w:tcW w:w="407" w:type="pct"/>
          </w:tcPr>
          <w:p w14:paraId="11793065" w14:textId="75A30AE9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43</w:t>
            </w:r>
          </w:p>
        </w:tc>
        <w:tc>
          <w:tcPr>
            <w:tcW w:w="428" w:type="pct"/>
          </w:tcPr>
          <w:p w14:paraId="71425FCA" w14:textId="0AE676E5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47</w:t>
            </w:r>
          </w:p>
        </w:tc>
      </w:tr>
      <w:tr w:rsidR="002B5661" w:rsidRPr="002B5661" w14:paraId="144397C1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5084CFF" w14:textId="2438DF6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sz w:val="18"/>
                <w:szCs w:val="18"/>
              </w:rPr>
              <w:t>Drinking</w:t>
            </w:r>
          </w:p>
        </w:tc>
        <w:tc>
          <w:tcPr>
            <w:tcW w:w="476" w:type="pct"/>
          </w:tcPr>
          <w:p w14:paraId="3A7EA595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27A321E4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3857FCB9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22871755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3396CE5A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3B772E8F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6641F1F3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0AEBD47E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2497C511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14AE57CA" w14:textId="34DF2645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Non-drinker</w:t>
            </w:r>
          </w:p>
        </w:tc>
        <w:tc>
          <w:tcPr>
            <w:tcW w:w="476" w:type="pct"/>
          </w:tcPr>
          <w:p w14:paraId="7F6A9CFF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3815E0D1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3A5E8745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22</w:t>
            </w:r>
          </w:p>
        </w:tc>
        <w:tc>
          <w:tcPr>
            <w:tcW w:w="325" w:type="pct"/>
          </w:tcPr>
          <w:p w14:paraId="577837A2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39FB2C53" w14:textId="03C78C3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00</w:t>
            </w:r>
          </w:p>
        </w:tc>
        <w:tc>
          <w:tcPr>
            <w:tcW w:w="540" w:type="pct"/>
          </w:tcPr>
          <w:p w14:paraId="73E04A42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7E8DCB92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20C79B26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1784E75B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785EE8E9" w14:textId="6FCBF33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Once, now quit</w:t>
            </w:r>
          </w:p>
        </w:tc>
        <w:tc>
          <w:tcPr>
            <w:tcW w:w="476" w:type="pct"/>
          </w:tcPr>
          <w:p w14:paraId="6C1A2E80" w14:textId="56AFC4FE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3</w:t>
            </w:r>
          </w:p>
        </w:tc>
        <w:tc>
          <w:tcPr>
            <w:tcW w:w="426" w:type="pct"/>
          </w:tcPr>
          <w:p w14:paraId="4376C814" w14:textId="421DC7FB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16</w:t>
            </w:r>
          </w:p>
        </w:tc>
        <w:tc>
          <w:tcPr>
            <w:tcW w:w="488" w:type="pct"/>
          </w:tcPr>
          <w:p w14:paraId="3EE6908A" w14:textId="5990B1FE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02</w:t>
            </w:r>
          </w:p>
        </w:tc>
        <w:tc>
          <w:tcPr>
            <w:tcW w:w="325" w:type="pct"/>
          </w:tcPr>
          <w:p w14:paraId="2E43DFD7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7CEF0F8C" w14:textId="195ABC2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70</w:t>
            </w:r>
          </w:p>
        </w:tc>
        <w:tc>
          <w:tcPr>
            <w:tcW w:w="540" w:type="pct"/>
          </w:tcPr>
          <w:p w14:paraId="7A3462E5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13</w:t>
            </w:r>
          </w:p>
        </w:tc>
        <w:tc>
          <w:tcPr>
            <w:tcW w:w="407" w:type="pct"/>
          </w:tcPr>
          <w:p w14:paraId="46C2E0E7" w14:textId="466BF88C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95</w:t>
            </w:r>
          </w:p>
        </w:tc>
        <w:tc>
          <w:tcPr>
            <w:tcW w:w="428" w:type="pct"/>
          </w:tcPr>
          <w:p w14:paraId="3D3AE58B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53</w:t>
            </w:r>
          </w:p>
        </w:tc>
      </w:tr>
      <w:tr w:rsidR="002B5661" w:rsidRPr="002B5661" w14:paraId="560129EE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CA2A7B3" w14:textId="7E3E7020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Current drinking</w:t>
            </w:r>
          </w:p>
        </w:tc>
        <w:tc>
          <w:tcPr>
            <w:tcW w:w="476" w:type="pct"/>
          </w:tcPr>
          <w:p w14:paraId="17084DFB" w14:textId="302519C5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1</w:t>
            </w:r>
          </w:p>
        </w:tc>
        <w:tc>
          <w:tcPr>
            <w:tcW w:w="426" w:type="pct"/>
          </w:tcPr>
          <w:p w14:paraId="34A44264" w14:textId="0B8DB6F0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6</w:t>
            </w:r>
          </w:p>
        </w:tc>
        <w:tc>
          <w:tcPr>
            <w:tcW w:w="488" w:type="pct"/>
          </w:tcPr>
          <w:p w14:paraId="1C93D69D" w14:textId="1F09480C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98</w:t>
            </w:r>
          </w:p>
        </w:tc>
        <w:tc>
          <w:tcPr>
            <w:tcW w:w="325" w:type="pct"/>
          </w:tcPr>
          <w:p w14:paraId="6E9D082B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194F503C" w14:textId="48F0D10D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28</w:t>
            </w:r>
          </w:p>
        </w:tc>
        <w:tc>
          <w:tcPr>
            <w:tcW w:w="540" w:type="pct"/>
          </w:tcPr>
          <w:p w14:paraId="12C5D5F5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18</w:t>
            </w:r>
          </w:p>
        </w:tc>
        <w:tc>
          <w:tcPr>
            <w:tcW w:w="407" w:type="pct"/>
          </w:tcPr>
          <w:p w14:paraId="4AADC868" w14:textId="372AE608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91</w:t>
            </w:r>
          </w:p>
        </w:tc>
        <w:tc>
          <w:tcPr>
            <w:tcW w:w="428" w:type="pct"/>
          </w:tcPr>
          <w:p w14:paraId="07EE24A9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79</w:t>
            </w:r>
          </w:p>
        </w:tc>
      </w:tr>
      <w:tr w:rsidR="002B5661" w:rsidRPr="002B5661" w14:paraId="212D8CA4" w14:textId="77777777" w:rsidTr="007077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6AEA6C6" w14:textId="5C95311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isability</w:t>
            </w:r>
          </w:p>
        </w:tc>
        <w:tc>
          <w:tcPr>
            <w:tcW w:w="476" w:type="pct"/>
          </w:tcPr>
          <w:p w14:paraId="3540E454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158441A9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0DD7AD64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26238343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3B6F6214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3B1270B5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4D7AA89E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75A39F92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67411C8A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4620F9E" w14:textId="4F00A20D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Yes</w:t>
            </w:r>
          </w:p>
        </w:tc>
        <w:tc>
          <w:tcPr>
            <w:tcW w:w="476" w:type="pct"/>
          </w:tcPr>
          <w:p w14:paraId="50FE1091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6" w:type="pct"/>
          </w:tcPr>
          <w:p w14:paraId="3DCE614B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</w:tcPr>
          <w:p w14:paraId="31775330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49BF2337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44B6D976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35C14D99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</w:tcPr>
          <w:p w14:paraId="53CAB63B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8" w:type="pct"/>
          </w:tcPr>
          <w:p w14:paraId="22BDD27F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B5661" w:rsidRPr="002B5661" w14:paraId="63FC4B4C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2A336CFD" w14:textId="005F22EB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No</w:t>
            </w:r>
          </w:p>
        </w:tc>
        <w:tc>
          <w:tcPr>
            <w:tcW w:w="476" w:type="pct"/>
          </w:tcPr>
          <w:p w14:paraId="11E8F2B7" w14:textId="1A5A57B6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98</w:t>
            </w:r>
          </w:p>
        </w:tc>
        <w:tc>
          <w:tcPr>
            <w:tcW w:w="426" w:type="pct"/>
          </w:tcPr>
          <w:p w14:paraId="30B410ED" w14:textId="16E39CFD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73</w:t>
            </w:r>
          </w:p>
        </w:tc>
        <w:tc>
          <w:tcPr>
            <w:tcW w:w="488" w:type="pct"/>
          </w:tcPr>
          <w:p w14:paraId="06FA21A7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93</w:t>
            </w:r>
          </w:p>
        </w:tc>
        <w:tc>
          <w:tcPr>
            <w:tcW w:w="325" w:type="pct"/>
          </w:tcPr>
          <w:p w14:paraId="44E9B712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5520F83E" w14:textId="350A4E68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75</w:t>
            </w:r>
          </w:p>
        </w:tc>
        <w:tc>
          <w:tcPr>
            <w:tcW w:w="540" w:type="pct"/>
          </w:tcPr>
          <w:p w14:paraId="6CE04008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48</w:t>
            </w:r>
          </w:p>
        </w:tc>
        <w:tc>
          <w:tcPr>
            <w:tcW w:w="407" w:type="pct"/>
          </w:tcPr>
          <w:p w14:paraId="7205671E" w14:textId="676EC3F8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89</w:t>
            </w:r>
          </w:p>
        </w:tc>
        <w:tc>
          <w:tcPr>
            <w:tcW w:w="428" w:type="pct"/>
          </w:tcPr>
          <w:p w14:paraId="5451DF9C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301</w:t>
            </w:r>
          </w:p>
        </w:tc>
      </w:tr>
      <w:tr w:rsidR="002B5661" w:rsidRPr="002B5661" w14:paraId="2EA56697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3B0D39F" w14:textId="0FD5C074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umber of chronic diseases</w:t>
            </w:r>
          </w:p>
        </w:tc>
        <w:tc>
          <w:tcPr>
            <w:tcW w:w="476" w:type="pct"/>
          </w:tcPr>
          <w:p w14:paraId="41B35E7E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193CD88D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4E4C455B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5F0D8D5F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25F56322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51E8DF39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6DC87FAC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3FD6CDE3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1DFEB2BD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6A3AB9C" w14:textId="1644E49B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476" w:type="pct"/>
          </w:tcPr>
          <w:p w14:paraId="0FFB6C79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3B7D078B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46973211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43</w:t>
            </w:r>
          </w:p>
        </w:tc>
        <w:tc>
          <w:tcPr>
            <w:tcW w:w="325" w:type="pct"/>
          </w:tcPr>
          <w:p w14:paraId="31689676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1460F002" w14:textId="7051ED56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18</w:t>
            </w:r>
          </w:p>
        </w:tc>
        <w:tc>
          <w:tcPr>
            <w:tcW w:w="540" w:type="pct"/>
          </w:tcPr>
          <w:p w14:paraId="65E4269C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7CAA1D1D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252BD7B3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032356F9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777FBB02" w14:textId="6C02C634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76" w:type="pct"/>
          </w:tcPr>
          <w:p w14:paraId="7A3639C1" w14:textId="506D9DEE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29</w:t>
            </w:r>
          </w:p>
        </w:tc>
        <w:tc>
          <w:tcPr>
            <w:tcW w:w="426" w:type="pct"/>
          </w:tcPr>
          <w:p w14:paraId="0D528F09" w14:textId="73F03A50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39</w:t>
            </w:r>
          </w:p>
        </w:tc>
        <w:tc>
          <w:tcPr>
            <w:tcW w:w="488" w:type="pct"/>
          </w:tcPr>
          <w:p w14:paraId="334611BB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13</w:t>
            </w:r>
          </w:p>
        </w:tc>
        <w:tc>
          <w:tcPr>
            <w:tcW w:w="325" w:type="pct"/>
          </w:tcPr>
          <w:p w14:paraId="2222F506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321EA299" w14:textId="120AE153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0</w:t>
            </w:r>
          </w:p>
        </w:tc>
        <w:tc>
          <w:tcPr>
            <w:tcW w:w="540" w:type="pct"/>
          </w:tcPr>
          <w:p w14:paraId="5C50A2FE" w14:textId="73396B3E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95</w:t>
            </w:r>
          </w:p>
        </w:tc>
        <w:tc>
          <w:tcPr>
            <w:tcW w:w="407" w:type="pct"/>
          </w:tcPr>
          <w:p w14:paraId="1C89DB31" w14:textId="1F60F948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05</w:t>
            </w:r>
          </w:p>
        </w:tc>
        <w:tc>
          <w:tcPr>
            <w:tcW w:w="428" w:type="pct"/>
          </w:tcPr>
          <w:p w14:paraId="6FAAB65F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45</w:t>
            </w:r>
          </w:p>
        </w:tc>
      </w:tr>
      <w:tr w:rsidR="002B5661" w:rsidRPr="002B5661" w14:paraId="65433DF8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1E5B12E6" w14:textId="417AA610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2 and above</w:t>
            </w:r>
          </w:p>
        </w:tc>
        <w:tc>
          <w:tcPr>
            <w:tcW w:w="476" w:type="pct"/>
          </w:tcPr>
          <w:p w14:paraId="26F0D002" w14:textId="18509A1E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89</w:t>
            </w:r>
          </w:p>
        </w:tc>
        <w:tc>
          <w:tcPr>
            <w:tcW w:w="426" w:type="pct"/>
          </w:tcPr>
          <w:p w14:paraId="7F689704" w14:textId="61FA0A65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9</w:t>
            </w:r>
          </w:p>
        </w:tc>
        <w:tc>
          <w:tcPr>
            <w:tcW w:w="488" w:type="pct"/>
          </w:tcPr>
          <w:p w14:paraId="6A7680CB" w14:textId="40540FD5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98</w:t>
            </w:r>
          </w:p>
        </w:tc>
        <w:tc>
          <w:tcPr>
            <w:tcW w:w="325" w:type="pct"/>
          </w:tcPr>
          <w:p w14:paraId="5F37CDD3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7AE00EEF" w14:textId="4672E1FA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43</w:t>
            </w:r>
          </w:p>
        </w:tc>
        <w:tc>
          <w:tcPr>
            <w:tcW w:w="540" w:type="pct"/>
          </w:tcPr>
          <w:p w14:paraId="00A9EDA0" w14:textId="7CD41C63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28</w:t>
            </w:r>
          </w:p>
        </w:tc>
        <w:tc>
          <w:tcPr>
            <w:tcW w:w="407" w:type="pct"/>
          </w:tcPr>
          <w:p w14:paraId="120DBDEA" w14:textId="6648001E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60</w:t>
            </w:r>
          </w:p>
        </w:tc>
        <w:tc>
          <w:tcPr>
            <w:tcW w:w="428" w:type="pct"/>
          </w:tcPr>
          <w:p w14:paraId="343B629F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24</w:t>
            </w:r>
          </w:p>
        </w:tc>
      </w:tr>
      <w:tr w:rsidR="002B5661" w:rsidRPr="002B5661" w14:paraId="263400F8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20920C98" w14:textId="3998D272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sz w:val="18"/>
                <w:szCs w:val="18"/>
              </w:rPr>
              <w:t>Self-rated health</w:t>
            </w:r>
            <w:r w:rsidRPr="002B566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476" w:type="pct"/>
          </w:tcPr>
          <w:p w14:paraId="1DF9E801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17463E77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7CD7155F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625BDBEA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79108A54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0A97AF0E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78236D58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0226D131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61FC830C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17124FCE" w14:textId="36CE3D4D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Bad</w:t>
            </w:r>
          </w:p>
        </w:tc>
        <w:tc>
          <w:tcPr>
            <w:tcW w:w="476" w:type="pct"/>
          </w:tcPr>
          <w:p w14:paraId="348C3F9E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03716991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30EB98FF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65.230</w:t>
            </w:r>
          </w:p>
        </w:tc>
        <w:tc>
          <w:tcPr>
            <w:tcW w:w="325" w:type="pct"/>
          </w:tcPr>
          <w:p w14:paraId="595946C0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50FC24F7" w14:textId="68A32911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0" w:type="pct"/>
          </w:tcPr>
          <w:p w14:paraId="7423032D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7E3DC151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222E36E4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468ECB41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35CAF647" w14:textId="21127D4E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lastRenderedPageBreak/>
              <w:t>General</w:t>
            </w:r>
          </w:p>
        </w:tc>
        <w:tc>
          <w:tcPr>
            <w:tcW w:w="476" w:type="pct"/>
          </w:tcPr>
          <w:p w14:paraId="4656CB5F" w14:textId="67351E8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455</w:t>
            </w:r>
          </w:p>
        </w:tc>
        <w:tc>
          <w:tcPr>
            <w:tcW w:w="426" w:type="pct"/>
          </w:tcPr>
          <w:p w14:paraId="0AC4E397" w14:textId="588181BC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37</w:t>
            </w:r>
          </w:p>
        </w:tc>
        <w:tc>
          <w:tcPr>
            <w:tcW w:w="488" w:type="pct"/>
          </w:tcPr>
          <w:p w14:paraId="3E5BD6CC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025</w:t>
            </w:r>
          </w:p>
        </w:tc>
        <w:tc>
          <w:tcPr>
            <w:tcW w:w="325" w:type="pct"/>
          </w:tcPr>
          <w:p w14:paraId="644C19C3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56853CE2" w14:textId="566B59D9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540" w:type="pct"/>
          </w:tcPr>
          <w:p w14:paraId="507D8B48" w14:textId="3CE64D5E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34</w:t>
            </w:r>
          </w:p>
        </w:tc>
        <w:tc>
          <w:tcPr>
            <w:tcW w:w="407" w:type="pct"/>
          </w:tcPr>
          <w:p w14:paraId="7B55398C" w14:textId="3C049BE5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85</w:t>
            </w:r>
          </w:p>
        </w:tc>
        <w:tc>
          <w:tcPr>
            <w:tcW w:w="428" w:type="pct"/>
          </w:tcPr>
          <w:p w14:paraId="0F8D9B62" w14:textId="27AD8A6C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30</w:t>
            </w:r>
          </w:p>
        </w:tc>
      </w:tr>
      <w:tr w:rsidR="002B5661" w:rsidRPr="002B5661" w14:paraId="23446CA5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12AE1DD8" w14:textId="5D5DD401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Good</w:t>
            </w:r>
          </w:p>
        </w:tc>
        <w:tc>
          <w:tcPr>
            <w:tcW w:w="476" w:type="pct"/>
          </w:tcPr>
          <w:p w14:paraId="3CBB9A32" w14:textId="0494B8C8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230</w:t>
            </w:r>
          </w:p>
        </w:tc>
        <w:tc>
          <w:tcPr>
            <w:tcW w:w="426" w:type="pct"/>
          </w:tcPr>
          <w:p w14:paraId="041748E2" w14:textId="7B5AE229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65</w:t>
            </w:r>
          </w:p>
        </w:tc>
        <w:tc>
          <w:tcPr>
            <w:tcW w:w="488" w:type="pct"/>
          </w:tcPr>
          <w:p w14:paraId="0C53BBFA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5.845</w:t>
            </w:r>
          </w:p>
        </w:tc>
        <w:tc>
          <w:tcPr>
            <w:tcW w:w="325" w:type="pct"/>
          </w:tcPr>
          <w:p w14:paraId="035F304E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75CCC293" w14:textId="6F62D084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0" w:type="pct"/>
          </w:tcPr>
          <w:p w14:paraId="4B5181FB" w14:textId="6A32DAE6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92</w:t>
            </w:r>
          </w:p>
        </w:tc>
        <w:tc>
          <w:tcPr>
            <w:tcW w:w="407" w:type="pct"/>
          </w:tcPr>
          <w:p w14:paraId="10F44856" w14:textId="17DD8114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12</w:t>
            </w:r>
          </w:p>
        </w:tc>
        <w:tc>
          <w:tcPr>
            <w:tcW w:w="428" w:type="pct"/>
          </w:tcPr>
          <w:p w14:paraId="0687D008" w14:textId="47A426E1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04</w:t>
            </w:r>
          </w:p>
        </w:tc>
      </w:tr>
      <w:tr w:rsidR="002B5661" w:rsidRPr="002B5661" w14:paraId="49CE7F05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284F08DB" w14:textId="41A837EF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0" w:name="_Hlk185086105"/>
            <w:r w:rsidRPr="002B5661">
              <w:rPr>
                <w:rFonts w:ascii="Times New Roman" w:hAnsi="Times New Roman" w:cs="Times New Roman"/>
                <w:szCs w:val="21"/>
              </w:rPr>
              <w:t>Practice location</w:t>
            </w:r>
            <w:bookmarkEnd w:id="0"/>
          </w:p>
        </w:tc>
        <w:tc>
          <w:tcPr>
            <w:tcW w:w="476" w:type="pct"/>
          </w:tcPr>
          <w:p w14:paraId="7B1393B2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6" w:type="pct"/>
          </w:tcPr>
          <w:p w14:paraId="39160136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</w:tcPr>
          <w:p w14:paraId="1C393DAD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5AFFCD25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226DE03B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6C3FFE77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</w:tcPr>
          <w:p w14:paraId="6E11FC8F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8" w:type="pct"/>
          </w:tcPr>
          <w:p w14:paraId="4312F85A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B5661" w:rsidRPr="002B5661" w14:paraId="1E619802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02736D9C" w14:textId="6D76A73C" w:rsidR="00056745" w:rsidRPr="00D31A9B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D31A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ural area</w:t>
            </w:r>
          </w:p>
        </w:tc>
        <w:tc>
          <w:tcPr>
            <w:tcW w:w="476" w:type="pct"/>
          </w:tcPr>
          <w:p w14:paraId="2140995E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6" w:type="pct"/>
          </w:tcPr>
          <w:p w14:paraId="46487E9F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</w:tcPr>
          <w:p w14:paraId="662E7193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1EC8101C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7C1ED7BD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46475822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</w:tcPr>
          <w:p w14:paraId="3A0CEE8A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8" w:type="pct"/>
          </w:tcPr>
          <w:p w14:paraId="1D27E3F9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B5661" w:rsidRPr="002B5661" w14:paraId="5E8426D3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F581408" w14:textId="7BFA99B6" w:rsidR="00056745" w:rsidRPr="00D31A9B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D31A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Urban area</w:t>
            </w:r>
          </w:p>
        </w:tc>
        <w:tc>
          <w:tcPr>
            <w:tcW w:w="476" w:type="pct"/>
          </w:tcPr>
          <w:p w14:paraId="01056129" w14:textId="7F7450D0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3</w:t>
            </w:r>
          </w:p>
        </w:tc>
        <w:tc>
          <w:tcPr>
            <w:tcW w:w="426" w:type="pct"/>
          </w:tcPr>
          <w:p w14:paraId="466D04BC" w14:textId="2C4D3BEB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5</w:t>
            </w:r>
          </w:p>
        </w:tc>
        <w:tc>
          <w:tcPr>
            <w:tcW w:w="488" w:type="pct"/>
          </w:tcPr>
          <w:p w14:paraId="5F5B8BE5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75</w:t>
            </w:r>
          </w:p>
        </w:tc>
        <w:tc>
          <w:tcPr>
            <w:tcW w:w="325" w:type="pct"/>
          </w:tcPr>
          <w:p w14:paraId="5612AF33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25D81DA8" w14:textId="2A005FB1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32</w:t>
            </w:r>
          </w:p>
        </w:tc>
        <w:tc>
          <w:tcPr>
            <w:tcW w:w="540" w:type="pct"/>
          </w:tcPr>
          <w:p w14:paraId="6EF67F9C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89</w:t>
            </w:r>
          </w:p>
        </w:tc>
        <w:tc>
          <w:tcPr>
            <w:tcW w:w="407" w:type="pct"/>
          </w:tcPr>
          <w:p w14:paraId="018A6BC0" w14:textId="6B63E16A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49</w:t>
            </w:r>
          </w:p>
        </w:tc>
        <w:tc>
          <w:tcPr>
            <w:tcW w:w="428" w:type="pct"/>
          </w:tcPr>
          <w:p w14:paraId="365463C4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89</w:t>
            </w:r>
          </w:p>
        </w:tc>
      </w:tr>
      <w:tr w:rsidR="002B5661" w:rsidRPr="002B5661" w14:paraId="0DA3D429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745E379" w14:textId="6B567210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sz w:val="18"/>
                <w:szCs w:val="18"/>
              </w:rPr>
              <w:t>Occupation category</w:t>
            </w:r>
          </w:p>
        </w:tc>
        <w:tc>
          <w:tcPr>
            <w:tcW w:w="476" w:type="pct"/>
          </w:tcPr>
          <w:p w14:paraId="5F347185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79F3EFFA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1E4A42E8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21F58624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6327CDF8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09159A75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1CD33B8B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6EA01072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4E0745DB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382E502C" w14:textId="5C9A003D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zh-Hans"/>
              </w:rPr>
              <w:t>GP</w:t>
            </w:r>
          </w:p>
        </w:tc>
        <w:tc>
          <w:tcPr>
            <w:tcW w:w="476" w:type="pct"/>
          </w:tcPr>
          <w:p w14:paraId="63C68425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51C86950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107D1528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576</w:t>
            </w:r>
          </w:p>
        </w:tc>
        <w:tc>
          <w:tcPr>
            <w:tcW w:w="325" w:type="pct"/>
          </w:tcPr>
          <w:p w14:paraId="29A15302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24" w:type="pct"/>
          </w:tcPr>
          <w:p w14:paraId="2CFA4566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33</w:t>
            </w:r>
          </w:p>
        </w:tc>
        <w:tc>
          <w:tcPr>
            <w:tcW w:w="540" w:type="pct"/>
          </w:tcPr>
          <w:p w14:paraId="18453372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31D36AA4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16AEE155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49A92132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FC99A91" w14:textId="215F615B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urse</w:t>
            </w:r>
          </w:p>
        </w:tc>
        <w:tc>
          <w:tcPr>
            <w:tcW w:w="476" w:type="pct"/>
          </w:tcPr>
          <w:p w14:paraId="543BA8AE" w14:textId="7BD06FBC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20</w:t>
            </w:r>
          </w:p>
        </w:tc>
        <w:tc>
          <w:tcPr>
            <w:tcW w:w="426" w:type="pct"/>
          </w:tcPr>
          <w:p w14:paraId="0FC30CA8" w14:textId="243F5AE0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9</w:t>
            </w:r>
          </w:p>
        </w:tc>
        <w:tc>
          <w:tcPr>
            <w:tcW w:w="488" w:type="pct"/>
          </w:tcPr>
          <w:p w14:paraId="48C93CA8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85</w:t>
            </w:r>
          </w:p>
        </w:tc>
        <w:tc>
          <w:tcPr>
            <w:tcW w:w="325" w:type="pct"/>
          </w:tcPr>
          <w:p w14:paraId="6B28D8A3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190BDCBA" w14:textId="62D87C6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9</w:t>
            </w:r>
          </w:p>
        </w:tc>
        <w:tc>
          <w:tcPr>
            <w:tcW w:w="540" w:type="pct"/>
          </w:tcPr>
          <w:p w14:paraId="771F9A9E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46</w:t>
            </w:r>
          </w:p>
        </w:tc>
        <w:tc>
          <w:tcPr>
            <w:tcW w:w="407" w:type="pct"/>
          </w:tcPr>
          <w:p w14:paraId="127B9171" w14:textId="71CB90B9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67</w:t>
            </w:r>
          </w:p>
        </w:tc>
        <w:tc>
          <w:tcPr>
            <w:tcW w:w="428" w:type="pct"/>
          </w:tcPr>
          <w:p w14:paraId="29876136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05</w:t>
            </w:r>
          </w:p>
        </w:tc>
      </w:tr>
      <w:tr w:rsidR="002B5661" w:rsidRPr="002B5661" w14:paraId="4CCBFBE0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6923117" w14:textId="5EF8C6C3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ublic health physician</w:t>
            </w:r>
          </w:p>
        </w:tc>
        <w:tc>
          <w:tcPr>
            <w:tcW w:w="476" w:type="pct"/>
          </w:tcPr>
          <w:p w14:paraId="717217FE" w14:textId="065B8173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52</w:t>
            </w:r>
          </w:p>
        </w:tc>
        <w:tc>
          <w:tcPr>
            <w:tcW w:w="426" w:type="pct"/>
          </w:tcPr>
          <w:p w14:paraId="410F66E8" w14:textId="2D8E0949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04</w:t>
            </w:r>
          </w:p>
        </w:tc>
        <w:tc>
          <w:tcPr>
            <w:tcW w:w="488" w:type="pct"/>
          </w:tcPr>
          <w:p w14:paraId="06EBA109" w14:textId="5F3907BB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6</w:t>
            </w:r>
          </w:p>
        </w:tc>
        <w:tc>
          <w:tcPr>
            <w:tcW w:w="325" w:type="pct"/>
          </w:tcPr>
          <w:p w14:paraId="188D8614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085D5C66" w14:textId="26295BDA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98</w:t>
            </w:r>
          </w:p>
        </w:tc>
        <w:tc>
          <w:tcPr>
            <w:tcW w:w="540" w:type="pct"/>
          </w:tcPr>
          <w:p w14:paraId="00AE7233" w14:textId="1A7E6495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49</w:t>
            </w:r>
          </w:p>
        </w:tc>
        <w:tc>
          <w:tcPr>
            <w:tcW w:w="407" w:type="pct"/>
          </w:tcPr>
          <w:p w14:paraId="3F5FCA65" w14:textId="297BF4BB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36</w:t>
            </w:r>
          </w:p>
        </w:tc>
        <w:tc>
          <w:tcPr>
            <w:tcW w:w="428" w:type="pct"/>
          </w:tcPr>
          <w:p w14:paraId="58E4638D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16</w:t>
            </w:r>
          </w:p>
        </w:tc>
      </w:tr>
      <w:tr w:rsidR="002B5661" w:rsidRPr="002B5661" w14:paraId="314C5C3A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0BA39B1E" w14:textId="2E0FDFB6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nagerial staff</w:t>
            </w:r>
          </w:p>
        </w:tc>
        <w:tc>
          <w:tcPr>
            <w:tcW w:w="476" w:type="pct"/>
          </w:tcPr>
          <w:p w14:paraId="1E82807A" w14:textId="7F81DFE1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32</w:t>
            </w:r>
          </w:p>
        </w:tc>
        <w:tc>
          <w:tcPr>
            <w:tcW w:w="426" w:type="pct"/>
          </w:tcPr>
          <w:p w14:paraId="0F87931A" w14:textId="3D06FB0E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26</w:t>
            </w:r>
          </w:p>
        </w:tc>
        <w:tc>
          <w:tcPr>
            <w:tcW w:w="488" w:type="pct"/>
          </w:tcPr>
          <w:p w14:paraId="5F230A8F" w14:textId="29EA800E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0</w:t>
            </w:r>
          </w:p>
        </w:tc>
        <w:tc>
          <w:tcPr>
            <w:tcW w:w="325" w:type="pct"/>
          </w:tcPr>
          <w:p w14:paraId="5E59000A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176375A6" w14:textId="1BB58B45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87</w:t>
            </w:r>
          </w:p>
        </w:tc>
        <w:tc>
          <w:tcPr>
            <w:tcW w:w="540" w:type="pct"/>
          </w:tcPr>
          <w:p w14:paraId="5DA51800" w14:textId="7DE55AC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68</w:t>
            </w:r>
          </w:p>
        </w:tc>
        <w:tc>
          <w:tcPr>
            <w:tcW w:w="407" w:type="pct"/>
          </w:tcPr>
          <w:p w14:paraId="2196A8C5" w14:textId="1368769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22</w:t>
            </w:r>
          </w:p>
        </w:tc>
        <w:tc>
          <w:tcPr>
            <w:tcW w:w="428" w:type="pct"/>
          </w:tcPr>
          <w:p w14:paraId="2BD54F35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08</w:t>
            </w:r>
          </w:p>
        </w:tc>
      </w:tr>
      <w:tr w:rsidR="002B5661" w:rsidRPr="002B5661" w14:paraId="05960CA9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B904F23" w14:textId="2EB1B71C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upport staff</w:t>
            </w:r>
          </w:p>
        </w:tc>
        <w:tc>
          <w:tcPr>
            <w:tcW w:w="476" w:type="pct"/>
          </w:tcPr>
          <w:p w14:paraId="4A38D66B" w14:textId="3476C96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36</w:t>
            </w:r>
          </w:p>
        </w:tc>
        <w:tc>
          <w:tcPr>
            <w:tcW w:w="426" w:type="pct"/>
          </w:tcPr>
          <w:p w14:paraId="0186A582" w14:textId="4FDA1124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32</w:t>
            </w:r>
          </w:p>
        </w:tc>
        <w:tc>
          <w:tcPr>
            <w:tcW w:w="488" w:type="pct"/>
          </w:tcPr>
          <w:p w14:paraId="25882F84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99</w:t>
            </w:r>
          </w:p>
        </w:tc>
        <w:tc>
          <w:tcPr>
            <w:tcW w:w="325" w:type="pct"/>
          </w:tcPr>
          <w:p w14:paraId="749392C6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5C72A7A2" w14:textId="1EAC9E13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4</w:t>
            </w:r>
          </w:p>
        </w:tc>
        <w:tc>
          <w:tcPr>
            <w:tcW w:w="540" w:type="pct"/>
          </w:tcPr>
          <w:p w14:paraId="3595D116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66</w:t>
            </w:r>
          </w:p>
        </w:tc>
        <w:tc>
          <w:tcPr>
            <w:tcW w:w="407" w:type="pct"/>
          </w:tcPr>
          <w:p w14:paraId="4F830DA9" w14:textId="299A2B5D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78</w:t>
            </w:r>
          </w:p>
        </w:tc>
        <w:tc>
          <w:tcPr>
            <w:tcW w:w="428" w:type="pct"/>
          </w:tcPr>
          <w:p w14:paraId="71AFEFF9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39</w:t>
            </w:r>
          </w:p>
        </w:tc>
      </w:tr>
      <w:tr w:rsidR="002B5661" w:rsidRPr="002B5661" w14:paraId="0A7D970D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C854195" w14:textId="03FBD971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sz w:val="18"/>
                <w:szCs w:val="18"/>
              </w:rPr>
              <w:t>Professional title</w:t>
            </w:r>
          </w:p>
        </w:tc>
        <w:tc>
          <w:tcPr>
            <w:tcW w:w="476" w:type="pct"/>
          </w:tcPr>
          <w:p w14:paraId="7F31CFB0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34F98C9F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64948900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3158ABA7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31BDF9AA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601FB9FC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3C2EE079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6D665952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5465B186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3AB05522" w14:textId="50B8552A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ot rated</w:t>
            </w:r>
          </w:p>
        </w:tc>
        <w:tc>
          <w:tcPr>
            <w:tcW w:w="476" w:type="pct"/>
          </w:tcPr>
          <w:p w14:paraId="19BEC7A7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46FE2464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1EC6D830" w14:textId="4A0AF37F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26</w:t>
            </w:r>
          </w:p>
        </w:tc>
        <w:tc>
          <w:tcPr>
            <w:tcW w:w="325" w:type="pct"/>
          </w:tcPr>
          <w:p w14:paraId="4D606455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</w:tcPr>
          <w:p w14:paraId="05F5E1E1" w14:textId="07ECD135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90</w:t>
            </w:r>
          </w:p>
        </w:tc>
        <w:tc>
          <w:tcPr>
            <w:tcW w:w="540" w:type="pct"/>
          </w:tcPr>
          <w:p w14:paraId="44E735C7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7506E03E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23D59945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3E7C7FBD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220B5C5" w14:textId="2BF033E4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Junior</w:t>
            </w:r>
          </w:p>
        </w:tc>
        <w:tc>
          <w:tcPr>
            <w:tcW w:w="476" w:type="pct"/>
          </w:tcPr>
          <w:p w14:paraId="7BEA21FA" w14:textId="4C194843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6</w:t>
            </w:r>
          </w:p>
        </w:tc>
        <w:tc>
          <w:tcPr>
            <w:tcW w:w="426" w:type="pct"/>
          </w:tcPr>
          <w:p w14:paraId="602664BC" w14:textId="285C42AC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6</w:t>
            </w:r>
          </w:p>
        </w:tc>
        <w:tc>
          <w:tcPr>
            <w:tcW w:w="488" w:type="pct"/>
          </w:tcPr>
          <w:p w14:paraId="3BF3764F" w14:textId="212C2C33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2</w:t>
            </w:r>
          </w:p>
        </w:tc>
        <w:tc>
          <w:tcPr>
            <w:tcW w:w="325" w:type="pct"/>
          </w:tcPr>
          <w:p w14:paraId="060E91C4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77FAB03E" w14:textId="232285BE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58</w:t>
            </w:r>
          </w:p>
        </w:tc>
        <w:tc>
          <w:tcPr>
            <w:tcW w:w="540" w:type="pct"/>
          </w:tcPr>
          <w:p w14:paraId="67482286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26</w:t>
            </w:r>
          </w:p>
        </w:tc>
        <w:tc>
          <w:tcPr>
            <w:tcW w:w="407" w:type="pct"/>
          </w:tcPr>
          <w:p w14:paraId="55614D03" w14:textId="308BCA33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70</w:t>
            </w:r>
          </w:p>
        </w:tc>
        <w:tc>
          <w:tcPr>
            <w:tcW w:w="428" w:type="pct"/>
          </w:tcPr>
          <w:p w14:paraId="10D4603B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68</w:t>
            </w:r>
          </w:p>
        </w:tc>
      </w:tr>
      <w:tr w:rsidR="002B5661" w:rsidRPr="002B5661" w14:paraId="0154D03B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1C0806B" w14:textId="57DE331F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termediate grade</w:t>
            </w:r>
          </w:p>
        </w:tc>
        <w:tc>
          <w:tcPr>
            <w:tcW w:w="476" w:type="pct"/>
          </w:tcPr>
          <w:p w14:paraId="610B7285" w14:textId="00F61600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7</w:t>
            </w:r>
          </w:p>
        </w:tc>
        <w:tc>
          <w:tcPr>
            <w:tcW w:w="426" w:type="pct"/>
          </w:tcPr>
          <w:p w14:paraId="0F353681" w14:textId="76767E99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5</w:t>
            </w:r>
          </w:p>
        </w:tc>
        <w:tc>
          <w:tcPr>
            <w:tcW w:w="488" w:type="pct"/>
          </w:tcPr>
          <w:p w14:paraId="0778B2B5" w14:textId="36A86AEF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45</w:t>
            </w:r>
          </w:p>
        </w:tc>
        <w:tc>
          <w:tcPr>
            <w:tcW w:w="325" w:type="pct"/>
          </w:tcPr>
          <w:p w14:paraId="3C6C73F0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27A8A225" w14:textId="7E71994B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21</w:t>
            </w:r>
          </w:p>
        </w:tc>
        <w:tc>
          <w:tcPr>
            <w:tcW w:w="540" w:type="pct"/>
          </w:tcPr>
          <w:p w14:paraId="0B6124C2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91</w:t>
            </w:r>
          </w:p>
        </w:tc>
        <w:tc>
          <w:tcPr>
            <w:tcW w:w="407" w:type="pct"/>
          </w:tcPr>
          <w:p w14:paraId="28CBEC9C" w14:textId="7DD8CBFC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73</w:t>
            </w:r>
          </w:p>
        </w:tc>
        <w:tc>
          <w:tcPr>
            <w:tcW w:w="428" w:type="pct"/>
          </w:tcPr>
          <w:p w14:paraId="3240F71D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38</w:t>
            </w:r>
          </w:p>
        </w:tc>
      </w:tr>
      <w:tr w:rsidR="002B5661" w:rsidRPr="002B5661" w14:paraId="2BE6CAAA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7E63E5C7" w14:textId="1EEFEA4B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nior</w:t>
            </w:r>
          </w:p>
        </w:tc>
        <w:tc>
          <w:tcPr>
            <w:tcW w:w="476" w:type="pct"/>
          </w:tcPr>
          <w:p w14:paraId="59730B19" w14:textId="7BB6A170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48</w:t>
            </w:r>
          </w:p>
        </w:tc>
        <w:tc>
          <w:tcPr>
            <w:tcW w:w="426" w:type="pct"/>
          </w:tcPr>
          <w:p w14:paraId="2D7DB3CC" w14:textId="3AE3A3AD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66</w:t>
            </w:r>
          </w:p>
        </w:tc>
        <w:tc>
          <w:tcPr>
            <w:tcW w:w="488" w:type="pct"/>
          </w:tcPr>
          <w:p w14:paraId="4A675A4C" w14:textId="761B1475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2</w:t>
            </w:r>
          </w:p>
        </w:tc>
        <w:tc>
          <w:tcPr>
            <w:tcW w:w="325" w:type="pct"/>
          </w:tcPr>
          <w:p w14:paraId="79FFF07F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6ABA1EA3" w14:textId="6712D931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58</w:t>
            </w:r>
          </w:p>
        </w:tc>
        <w:tc>
          <w:tcPr>
            <w:tcW w:w="540" w:type="pct"/>
          </w:tcPr>
          <w:p w14:paraId="01363FA4" w14:textId="59230BE2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53</w:t>
            </w:r>
          </w:p>
        </w:tc>
        <w:tc>
          <w:tcPr>
            <w:tcW w:w="407" w:type="pct"/>
          </w:tcPr>
          <w:p w14:paraId="193423B0" w14:textId="01166B00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66</w:t>
            </w:r>
          </w:p>
        </w:tc>
        <w:tc>
          <w:tcPr>
            <w:tcW w:w="428" w:type="pct"/>
          </w:tcPr>
          <w:p w14:paraId="0049D7C2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07</w:t>
            </w:r>
          </w:p>
        </w:tc>
      </w:tr>
      <w:tr w:rsidR="002B5661" w:rsidRPr="002B5661" w14:paraId="420099E3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97D8CD7" w14:textId="250883B8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sz w:val="18"/>
                <w:szCs w:val="18"/>
              </w:rPr>
              <w:t>Length of career in primary care (years)</w:t>
            </w:r>
          </w:p>
        </w:tc>
        <w:tc>
          <w:tcPr>
            <w:tcW w:w="476" w:type="pct"/>
          </w:tcPr>
          <w:p w14:paraId="7090F56F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0424A1A8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0C5A671A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03320559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3103E3F3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7D4CB918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0365BA12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709FEAD3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5B587AD9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3567505E" w14:textId="0FE2BDAB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≤10</w:t>
            </w:r>
          </w:p>
        </w:tc>
        <w:tc>
          <w:tcPr>
            <w:tcW w:w="476" w:type="pct"/>
          </w:tcPr>
          <w:p w14:paraId="5782F32C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55B7D4B2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08679838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69</w:t>
            </w:r>
          </w:p>
        </w:tc>
        <w:tc>
          <w:tcPr>
            <w:tcW w:w="325" w:type="pct"/>
          </w:tcPr>
          <w:p w14:paraId="094750DF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0FF63B27" w14:textId="546E1F7F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13</w:t>
            </w:r>
          </w:p>
        </w:tc>
        <w:tc>
          <w:tcPr>
            <w:tcW w:w="540" w:type="pct"/>
          </w:tcPr>
          <w:p w14:paraId="74480D39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0B303D8B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54B5BE75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354E50EB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ADF9CF6" w14:textId="08929B09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1-20</w:t>
            </w:r>
          </w:p>
        </w:tc>
        <w:tc>
          <w:tcPr>
            <w:tcW w:w="476" w:type="pct"/>
          </w:tcPr>
          <w:p w14:paraId="7F956766" w14:textId="03C61800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68</w:t>
            </w:r>
          </w:p>
        </w:tc>
        <w:tc>
          <w:tcPr>
            <w:tcW w:w="426" w:type="pct"/>
          </w:tcPr>
          <w:p w14:paraId="21ACB2B0" w14:textId="70E7E978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9</w:t>
            </w:r>
          </w:p>
        </w:tc>
        <w:tc>
          <w:tcPr>
            <w:tcW w:w="488" w:type="pct"/>
          </w:tcPr>
          <w:p w14:paraId="794FBC83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01</w:t>
            </w:r>
          </w:p>
        </w:tc>
        <w:tc>
          <w:tcPr>
            <w:tcW w:w="325" w:type="pct"/>
          </w:tcPr>
          <w:p w14:paraId="02FFDEBC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2D109090" w14:textId="1FBB30BE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2</w:t>
            </w:r>
          </w:p>
        </w:tc>
        <w:tc>
          <w:tcPr>
            <w:tcW w:w="540" w:type="pct"/>
          </w:tcPr>
          <w:p w14:paraId="6F86BBFA" w14:textId="7D115851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45</w:t>
            </w:r>
          </w:p>
        </w:tc>
        <w:tc>
          <w:tcPr>
            <w:tcW w:w="407" w:type="pct"/>
          </w:tcPr>
          <w:p w14:paraId="1EE66A98" w14:textId="54139A91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57</w:t>
            </w:r>
          </w:p>
        </w:tc>
        <w:tc>
          <w:tcPr>
            <w:tcW w:w="428" w:type="pct"/>
          </w:tcPr>
          <w:p w14:paraId="08941DF7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88</w:t>
            </w:r>
          </w:p>
        </w:tc>
      </w:tr>
      <w:tr w:rsidR="002B5661" w:rsidRPr="002B5661" w14:paraId="0A1D4347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758D551A" w14:textId="222079DA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&gt; 20</w:t>
            </w:r>
          </w:p>
        </w:tc>
        <w:tc>
          <w:tcPr>
            <w:tcW w:w="476" w:type="pct"/>
          </w:tcPr>
          <w:p w14:paraId="4A06C1DA" w14:textId="619374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66</w:t>
            </w:r>
          </w:p>
        </w:tc>
        <w:tc>
          <w:tcPr>
            <w:tcW w:w="426" w:type="pct"/>
          </w:tcPr>
          <w:p w14:paraId="0047A855" w14:textId="0BF4A48C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06</w:t>
            </w:r>
          </w:p>
        </w:tc>
        <w:tc>
          <w:tcPr>
            <w:tcW w:w="488" w:type="pct"/>
          </w:tcPr>
          <w:p w14:paraId="58117A14" w14:textId="43593D64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47</w:t>
            </w:r>
          </w:p>
        </w:tc>
        <w:tc>
          <w:tcPr>
            <w:tcW w:w="325" w:type="pct"/>
          </w:tcPr>
          <w:p w14:paraId="318529C2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5C9FCD31" w14:textId="6B49A830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21</w:t>
            </w:r>
          </w:p>
        </w:tc>
        <w:tc>
          <w:tcPr>
            <w:tcW w:w="540" w:type="pct"/>
          </w:tcPr>
          <w:p w14:paraId="798FC935" w14:textId="1D760A19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47</w:t>
            </w:r>
          </w:p>
        </w:tc>
        <w:tc>
          <w:tcPr>
            <w:tcW w:w="407" w:type="pct"/>
          </w:tcPr>
          <w:p w14:paraId="1C26F27D" w14:textId="0F1D9608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66</w:t>
            </w:r>
          </w:p>
        </w:tc>
        <w:tc>
          <w:tcPr>
            <w:tcW w:w="428" w:type="pct"/>
          </w:tcPr>
          <w:p w14:paraId="1D315F2F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69</w:t>
            </w:r>
          </w:p>
        </w:tc>
      </w:tr>
      <w:tr w:rsidR="002B5661" w:rsidRPr="002B5661" w14:paraId="52826B69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0E96455E" w14:textId="39EC3E32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sz w:val="18"/>
                <w:szCs w:val="18"/>
              </w:rPr>
              <w:t>Monthly income (CNY)</w:t>
            </w:r>
          </w:p>
        </w:tc>
        <w:tc>
          <w:tcPr>
            <w:tcW w:w="476" w:type="pct"/>
          </w:tcPr>
          <w:p w14:paraId="35EFDBF9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4DD6BB78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41E2C688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33E72460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456B4FF7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40E78F72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0E76E4A7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022EA527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434834C3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71B8A110" w14:textId="1B1FF0EB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&lt;3000</w:t>
            </w:r>
          </w:p>
        </w:tc>
        <w:tc>
          <w:tcPr>
            <w:tcW w:w="476" w:type="pct"/>
          </w:tcPr>
          <w:p w14:paraId="5307E004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7029E75F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129E1343" w14:textId="05CC46CD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25</w:t>
            </w:r>
          </w:p>
        </w:tc>
        <w:tc>
          <w:tcPr>
            <w:tcW w:w="325" w:type="pct"/>
          </w:tcPr>
          <w:p w14:paraId="5555AC9B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52CBAA26" w14:textId="4B18CDDA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09</w:t>
            </w:r>
          </w:p>
        </w:tc>
        <w:tc>
          <w:tcPr>
            <w:tcW w:w="540" w:type="pct"/>
          </w:tcPr>
          <w:p w14:paraId="6A4B4699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64E050C5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0C8772B5" w14:textId="77777777" w:rsidR="00056745" w:rsidRPr="002B5661" w:rsidRDefault="00056745" w:rsidP="0005674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5661" w:rsidRPr="002B5661" w14:paraId="71427BEE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27B1718E" w14:textId="0C719C05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000-5000</w:t>
            </w:r>
          </w:p>
        </w:tc>
        <w:tc>
          <w:tcPr>
            <w:tcW w:w="476" w:type="pct"/>
          </w:tcPr>
          <w:p w14:paraId="5D5E1ED7" w14:textId="5194F773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78</w:t>
            </w:r>
          </w:p>
        </w:tc>
        <w:tc>
          <w:tcPr>
            <w:tcW w:w="426" w:type="pct"/>
          </w:tcPr>
          <w:p w14:paraId="7ED1F82A" w14:textId="3DF409E6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0</w:t>
            </w:r>
          </w:p>
        </w:tc>
        <w:tc>
          <w:tcPr>
            <w:tcW w:w="488" w:type="pct"/>
          </w:tcPr>
          <w:p w14:paraId="582A7032" w14:textId="08C4D874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20</w:t>
            </w:r>
          </w:p>
        </w:tc>
        <w:tc>
          <w:tcPr>
            <w:tcW w:w="325" w:type="pct"/>
          </w:tcPr>
          <w:p w14:paraId="6F1F21A0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1859F3CF" w14:textId="119E114C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17</w:t>
            </w:r>
          </w:p>
        </w:tc>
        <w:tc>
          <w:tcPr>
            <w:tcW w:w="540" w:type="pct"/>
          </w:tcPr>
          <w:p w14:paraId="4DEB0944" w14:textId="3D476D23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25</w:t>
            </w:r>
          </w:p>
        </w:tc>
        <w:tc>
          <w:tcPr>
            <w:tcW w:w="407" w:type="pct"/>
          </w:tcPr>
          <w:p w14:paraId="4CCF50F7" w14:textId="7A55746C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30</w:t>
            </w:r>
          </w:p>
        </w:tc>
        <w:tc>
          <w:tcPr>
            <w:tcW w:w="428" w:type="pct"/>
          </w:tcPr>
          <w:p w14:paraId="4861F6B6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71</w:t>
            </w:r>
          </w:p>
        </w:tc>
      </w:tr>
      <w:tr w:rsidR="002B5661" w:rsidRPr="002B5661" w14:paraId="419C79D2" w14:textId="77777777" w:rsidTr="0034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7B652843" w14:textId="77A00F96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&gt;5000</w:t>
            </w:r>
          </w:p>
        </w:tc>
        <w:tc>
          <w:tcPr>
            <w:tcW w:w="476" w:type="pct"/>
          </w:tcPr>
          <w:p w14:paraId="72C683C7" w14:textId="5AE5D39D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67</w:t>
            </w:r>
          </w:p>
        </w:tc>
        <w:tc>
          <w:tcPr>
            <w:tcW w:w="426" w:type="pct"/>
          </w:tcPr>
          <w:p w14:paraId="44BA69CC" w14:textId="562C8A8E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3</w:t>
            </w:r>
          </w:p>
        </w:tc>
        <w:tc>
          <w:tcPr>
            <w:tcW w:w="488" w:type="pct"/>
          </w:tcPr>
          <w:p w14:paraId="3E797E5E" w14:textId="02B0938A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19</w:t>
            </w:r>
          </w:p>
        </w:tc>
        <w:tc>
          <w:tcPr>
            <w:tcW w:w="325" w:type="pct"/>
          </w:tcPr>
          <w:p w14:paraId="55F1AC05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33612DC9" w14:textId="780A46B4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40</w:t>
            </w:r>
          </w:p>
        </w:tc>
        <w:tc>
          <w:tcPr>
            <w:tcW w:w="540" w:type="pct"/>
          </w:tcPr>
          <w:p w14:paraId="32263610" w14:textId="7832BA64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35</w:t>
            </w:r>
          </w:p>
        </w:tc>
        <w:tc>
          <w:tcPr>
            <w:tcW w:w="407" w:type="pct"/>
          </w:tcPr>
          <w:p w14:paraId="7EF4C692" w14:textId="3B60515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07</w:t>
            </w:r>
          </w:p>
        </w:tc>
        <w:tc>
          <w:tcPr>
            <w:tcW w:w="428" w:type="pct"/>
          </w:tcPr>
          <w:p w14:paraId="0F72C92D" w14:textId="77777777" w:rsidR="00056745" w:rsidRPr="002B5661" w:rsidRDefault="00056745" w:rsidP="000567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B56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38</w:t>
            </w:r>
          </w:p>
        </w:tc>
      </w:tr>
    </w:tbl>
    <w:p w14:paraId="343ADD43" w14:textId="79E3ADBF" w:rsidR="00F079C2" w:rsidRPr="00D31A9B" w:rsidRDefault="00D31A9B" w:rsidP="00D31A9B">
      <w:pPr>
        <w:pStyle w:val="ListParagraph"/>
        <w:autoSpaceDE w:val="0"/>
        <w:autoSpaceDN w:val="0"/>
        <w:adjustRightInd w:val="0"/>
        <w:spacing w:line="400" w:lineRule="atLeast"/>
        <w:ind w:firstLineChars="0" w:firstLine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D31A9B">
        <w:rPr>
          <w:rFonts w:ascii="Times New Roman" w:hAnsi="Times New Roman" w:cs="Times New Roman" w:hint="eastAsia"/>
          <w:kern w:val="0"/>
          <w:sz w:val="18"/>
          <w:szCs w:val="18"/>
        </w:rPr>
        <w:t xml:space="preserve">Note: Variables entered: Do you use WeChat to post on your Moments? , Age (4 categories), Gender, 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Marital status</w:t>
      </w:r>
      <w:r w:rsidRPr="00D31A9B">
        <w:rPr>
          <w:rFonts w:ascii="Times New Roman" w:hAnsi="Times New Roman" w:cs="Times New Roman" w:hint="eastAsia"/>
          <w:kern w:val="0"/>
          <w:sz w:val="18"/>
          <w:szCs w:val="18"/>
        </w:rPr>
        <w:t xml:space="preserve"> (3 categories), Education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al</w:t>
      </w:r>
      <w:r w:rsidRPr="00D31A9B"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status</w:t>
      </w:r>
      <w:r w:rsidRPr="00D31A9B">
        <w:rPr>
          <w:rFonts w:ascii="Times New Roman" w:hAnsi="Times New Roman" w:cs="Times New Roman" w:hint="eastAsia"/>
          <w:kern w:val="0"/>
          <w:sz w:val="18"/>
          <w:szCs w:val="18"/>
        </w:rPr>
        <w:t xml:space="preserve"> (3 categories), 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Living arrangement</w:t>
      </w:r>
      <w:r w:rsidRPr="00D31A9B">
        <w:rPr>
          <w:rFonts w:ascii="Times New Roman" w:hAnsi="Times New Roman" w:cs="Times New Roman" w:hint="eastAsia"/>
          <w:kern w:val="0"/>
          <w:sz w:val="18"/>
          <w:szCs w:val="18"/>
        </w:rPr>
        <w:t xml:space="preserve"> (3 </w:t>
      </w:r>
      <w:r w:rsidRPr="00D31A9B">
        <w:rPr>
          <w:rFonts w:ascii="Times New Roman" w:hAnsi="Times New Roman" w:cs="Times New Roman" w:hint="eastAsia"/>
          <w:kern w:val="0"/>
          <w:sz w:val="18"/>
          <w:szCs w:val="18"/>
        </w:rPr>
        <w:lastRenderedPageBreak/>
        <w:t xml:space="preserve">categories), Family relations (3 categories), Do you smoke, Do you drink alcohol, Do you have a physical disability? , Number of chronic diseases you are suffering from (chronic diseases are: hypertension, hyperlipidemia, coronary heart disease, stroke, diabetes, malignant tumor, chronic obstructive pulmonary disease, chronic kidney disease, arthritis), 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Self-rated health</w:t>
      </w:r>
      <w:r w:rsidRPr="00D31A9B">
        <w:rPr>
          <w:rFonts w:ascii="Times New Roman" w:hAnsi="Times New Roman" w:cs="Times New Roman" w:hint="eastAsia"/>
          <w:kern w:val="0"/>
          <w:sz w:val="18"/>
          <w:szCs w:val="18"/>
        </w:rPr>
        <w:t xml:space="preserve"> (3 categories)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, </w:t>
      </w:r>
      <w:r w:rsidRPr="00D31A9B">
        <w:rPr>
          <w:rFonts w:ascii="Times New Roman" w:hAnsi="Times New Roman" w:cs="Times New Roman" w:hint="eastAsia"/>
          <w:kern w:val="0"/>
          <w:sz w:val="18"/>
          <w:szCs w:val="18"/>
        </w:rPr>
        <w:t>Practice location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, </w:t>
      </w:r>
      <w:r w:rsidRPr="00D31A9B">
        <w:rPr>
          <w:rFonts w:ascii="Times New Roman" w:hAnsi="Times New Roman" w:cs="Times New Roman" w:hint="eastAsia"/>
          <w:kern w:val="0"/>
          <w:sz w:val="18"/>
          <w:szCs w:val="18"/>
        </w:rPr>
        <w:t>Occupation category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D31A9B">
        <w:rPr>
          <w:rFonts w:ascii="Times New Roman" w:hAnsi="Times New Roman" w:cs="Times New Roman" w:hint="eastAsia"/>
          <w:kern w:val="0"/>
          <w:sz w:val="18"/>
          <w:szCs w:val="18"/>
        </w:rPr>
        <w:t>(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5</w:t>
      </w:r>
      <w:r w:rsidRPr="00D31A9B">
        <w:rPr>
          <w:rFonts w:ascii="Times New Roman" w:hAnsi="Times New Roman" w:cs="Times New Roman" w:hint="eastAsia"/>
          <w:kern w:val="0"/>
          <w:sz w:val="18"/>
          <w:szCs w:val="18"/>
        </w:rPr>
        <w:t xml:space="preserve"> categories)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, </w:t>
      </w:r>
      <w:r w:rsidRPr="00D31A9B">
        <w:rPr>
          <w:rFonts w:ascii="Times New Roman" w:hAnsi="Times New Roman" w:cs="Times New Roman" w:hint="eastAsia"/>
          <w:kern w:val="0"/>
          <w:sz w:val="18"/>
          <w:szCs w:val="18"/>
        </w:rPr>
        <w:t>Professional title (4 categories),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2B5661">
        <w:rPr>
          <w:rFonts w:ascii="Times New Roman" w:hAnsi="Times New Roman" w:cs="Times New Roman"/>
          <w:sz w:val="18"/>
          <w:szCs w:val="18"/>
        </w:rPr>
        <w:t>Length of career in primary care</w:t>
      </w:r>
      <w:r w:rsidRPr="00D31A9B">
        <w:rPr>
          <w:rFonts w:ascii="Times New Roman" w:hAnsi="Times New Roman" w:cs="Times New Roman" w:hint="eastAsia"/>
          <w:kern w:val="0"/>
          <w:sz w:val="18"/>
          <w:szCs w:val="18"/>
        </w:rPr>
        <w:t xml:space="preserve"> (3 categories)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, </w:t>
      </w:r>
      <w:r w:rsidRPr="002B5661">
        <w:rPr>
          <w:rFonts w:ascii="Times New Roman" w:hAnsi="Times New Roman" w:cs="Times New Roman"/>
          <w:sz w:val="18"/>
          <w:szCs w:val="18"/>
        </w:rPr>
        <w:t>Monthly income</w:t>
      </w:r>
      <w:r w:rsidRPr="00D31A9B">
        <w:rPr>
          <w:rFonts w:ascii="Times New Roman" w:hAnsi="Times New Roman" w:cs="Times New Roman" w:hint="eastAsia"/>
          <w:kern w:val="0"/>
          <w:sz w:val="18"/>
          <w:szCs w:val="18"/>
        </w:rPr>
        <w:t xml:space="preserve"> (3 categories)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.</w:t>
      </w:r>
    </w:p>
    <w:sectPr w:rsidR="00F079C2" w:rsidRPr="00D31A9B" w:rsidSect="00F079C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9A0BC2" w14:textId="77777777" w:rsidR="007F2F80" w:rsidRDefault="007F2F80" w:rsidP="00D31A9B">
      <w:r>
        <w:separator/>
      </w:r>
    </w:p>
  </w:endnote>
  <w:endnote w:type="continuationSeparator" w:id="0">
    <w:p w14:paraId="13226BF4" w14:textId="77777777" w:rsidR="007F2F80" w:rsidRDefault="007F2F80" w:rsidP="00D31A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90A768" w14:textId="77777777" w:rsidR="00D31A9B" w:rsidRDefault="00D31A9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694513" w14:textId="77777777" w:rsidR="00D31A9B" w:rsidRDefault="00D31A9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493AA9" w14:textId="77777777" w:rsidR="00D31A9B" w:rsidRDefault="00D31A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AB9943" w14:textId="77777777" w:rsidR="007F2F80" w:rsidRDefault="007F2F80" w:rsidP="00D31A9B">
      <w:r>
        <w:separator/>
      </w:r>
    </w:p>
  </w:footnote>
  <w:footnote w:type="continuationSeparator" w:id="0">
    <w:p w14:paraId="160BC782" w14:textId="77777777" w:rsidR="007F2F80" w:rsidRDefault="007F2F80" w:rsidP="00D31A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1BC313" w14:textId="77777777" w:rsidR="00D31A9B" w:rsidRDefault="00D31A9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AD0874" w14:textId="77777777" w:rsidR="00D31A9B" w:rsidRDefault="00D31A9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9A7580" w14:textId="77777777" w:rsidR="00D31A9B" w:rsidRDefault="00D31A9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0B2758"/>
    <w:multiLevelType w:val="hybridMultilevel"/>
    <w:tmpl w:val="D466FECE"/>
    <w:lvl w:ilvl="0" w:tplc="8D789580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abstractNum w:abstractNumId="1" w15:restartNumberingAfterBreak="0">
    <w:nsid w:val="1C343749"/>
    <w:multiLevelType w:val="hybridMultilevel"/>
    <w:tmpl w:val="4FF0171A"/>
    <w:lvl w:ilvl="0" w:tplc="77022E30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abstractNum w:abstractNumId="2" w15:restartNumberingAfterBreak="0">
    <w:nsid w:val="653041AE"/>
    <w:multiLevelType w:val="hybridMultilevel"/>
    <w:tmpl w:val="566AB2FE"/>
    <w:lvl w:ilvl="0" w:tplc="E41A420C">
      <w:start w:val="1"/>
      <w:numFmt w:val="lowerLetter"/>
      <w:lvlText w:val="%1."/>
      <w:lvlJc w:val="left"/>
      <w:pPr>
        <w:ind w:left="360" w:hanging="360"/>
      </w:pPr>
      <w:rPr>
        <w:rFonts w:ascii="Arial" w:hAnsi="Arial" w:cs="Arial" w:hint="default"/>
        <w:color w:val="010205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0815186"/>
    <w:multiLevelType w:val="hybridMultilevel"/>
    <w:tmpl w:val="6994CF3C"/>
    <w:lvl w:ilvl="0" w:tplc="9A762540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abstractNum w:abstractNumId="4" w15:restartNumberingAfterBreak="0">
    <w:nsid w:val="7D805A9A"/>
    <w:multiLevelType w:val="hybridMultilevel"/>
    <w:tmpl w:val="2294CC08"/>
    <w:lvl w:ilvl="0" w:tplc="DADA6E9E">
      <w:start w:val="1"/>
      <w:numFmt w:val="lowerLetter"/>
      <w:lvlText w:val="%1."/>
      <w:lvlJc w:val="left"/>
      <w:pPr>
        <w:ind w:left="360" w:hanging="360"/>
      </w:pPr>
      <w:rPr>
        <w:rFonts w:ascii="Arial" w:hAnsi="Arial" w:cs="Arial" w:hint="default"/>
        <w:color w:val="FF0000"/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80370540">
    <w:abstractNumId w:val="1"/>
  </w:num>
  <w:num w:numId="2" w16cid:durableId="1406681868">
    <w:abstractNumId w:val="3"/>
  </w:num>
  <w:num w:numId="3" w16cid:durableId="945161111">
    <w:abstractNumId w:val="0"/>
  </w:num>
  <w:num w:numId="4" w16cid:durableId="1637297679">
    <w:abstractNumId w:val="2"/>
  </w:num>
  <w:num w:numId="5" w16cid:durableId="108954148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9C2"/>
    <w:rsid w:val="0002436B"/>
    <w:rsid w:val="00056745"/>
    <w:rsid w:val="000B7B0B"/>
    <w:rsid w:val="000C0BA9"/>
    <w:rsid w:val="001215A3"/>
    <w:rsid w:val="00177E09"/>
    <w:rsid w:val="002B3338"/>
    <w:rsid w:val="002B5661"/>
    <w:rsid w:val="003477EB"/>
    <w:rsid w:val="00375F0C"/>
    <w:rsid w:val="003943F6"/>
    <w:rsid w:val="004F5E36"/>
    <w:rsid w:val="006F4D2D"/>
    <w:rsid w:val="007B4B44"/>
    <w:rsid w:val="007F2F80"/>
    <w:rsid w:val="008501BE"/>
    <w:rsid w:val="00881EA9"/>
    <w:rsid w:val="00AB4592"/>
    <w:rsid w:val="00B66C65"/>
    <w:rsid w:val="00B957F8"/>
    <w:rsid w:val="00BD7952"/>
    <w:rsid w:val="00BE45A1"/>
    <w:rsid w:val="00D31A9B"/>
    <w:rsid w:val="00E41F8E"/>
    <w:rsid w:val="00ED76C5"/>
    <w:rsid w:val="00F079C2"/>
    <w:rsid w:val="00FE5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C96A5D"/>
  <w15:chartTrackingRefBased/>
  <w15:docId w15:val="{A35A5EFE-5954-416E-9B73-1EE47F8B4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079C2"/>
    <w:pPr>
      <w:autoSpaceDE w:val="0"/>
      <w:autoSpaceDN w:val="0"/>
      <w:adjustRightInd w:val="0"/>
      <w:jc w:val="left"/>
      <w:outlineLvl w:val="0"/>
    </w:pPr>
    <w:rPr>
      <w:rFonts w:ascii="Courier New" w:hAnsi="Courier New" w:cs="Courier New"/>
      <w:b/>
      <w:bCs/>
      <w:color w:val="000000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079C2"/>
    <w:pPr>
      <w:autoSpaceDE w:val="0"/>
      <w:autoSpaceDN w:val="0"/>
      <w:adjustRightInd w:val="0"/>
      <w:jc w:val="left"/>
      <w:outlineLvl w:val="1"/>
    </w:pPr>
    <w:rPr>
      <w:rFonts w:ascii="Courier New" w:hAnsi="Courier New" w:cs="Courier New"/>
      <w:b/>
      <w:bCs/>
      <w:i/>
      <w:iCs/>
      <w:color w:val="000000"/>
      <w:kern w:val="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079C2"/>
    <w:pPr>
      <w:autoSpaceDE w:val="0"/>
      <w:autoSpaceDN w:val="0"/>
      <w:adjustRightInd w:val="0"/>
      <w:jc w:val="left"/>
      <w:outlineLvl w:val="2"/>
    </w:pPr>
    <w:rPr>
      <w:rFonts w:ascii="Courier New" w:hAnsi="Courier New" w:cs="Courier New"/>
      <w:b/>
      <w:bCs/>
      <w:color w:val="000000"/>
      <w:kern w:val="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9C2"/>
    <w:rPr>
      <w:rFonts w:ascii="Courier New" w:hAnsi="Courier New" w:cs="Courier New"/>
      <w:b/>
      <w:bCs/>
      <w:color w:val="000000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F079C2"/>
    <w:rPr>
      <w:rFonts w:ascii="Courier New" w:hAnsi="Courier New" w:cs="Courier New"/>
      <w:b/>
      <w:bCs/>
      <w:i/>
      <w:iCs/>
      <w:color w:val="000000"/>
      <w:kern w:val="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F079C2"/>
    <w:rPr>
      <w:rFonts w:ascii="Courier New" w:hAnsi="Courier New" w:cs="Courier New"/>
      <w:b/>
      <w:bCs/>
      <w:color w:val="000000"/>
      <w:kern w:val="0"/>
      <w:sz w:val="26"/>
      <w:szCs w:val="26"/>
    </w:rPr>
  </w:style>
  <w:style w:type="table" w:styleId="PlainTable2">
    <w:name w:val="Plain Table 2"/>
    <w:basedOn w:val="TableNormal"/>
    <w:uiPriority w:val="42"/>
    <w:rsid w:val="002B333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BD7952"/>
    <w:pPr>
      <w:ind w:firstLineChars="200" w:firstLine="420"/>
    </w:pPr>
  </w:style>
  <w:style w:type="table" w:styleId="TableGrid">
    <w:name w:val="Table Grid"/>
    <w:basedOn w:val="TableNormal"/>
    <w:uiPriority w:val="39"/>
    <w:rsid w:val="003477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1A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1A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1A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1A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8</Pages>
  <Words>1265</Words>
  <Characters>7215</Characters>
  <Application>Microsoft Office Word</Application>
  <DocSecurity>0</DocSecurity>
  <Lines>60</Lines>
  <Paragraphs>16</Paragraphs>
  <ScaleCrop>false</ScaleCrop>
  <Company/>
  <LinksUpToDate>false</LinksUpToDate>
  <CharactersWithSpaces>8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Editor</cp:lastModifiedBy>
  <cp:revision>18</cp:revision>
  <dcterms:created xsi:type="dcterms:W3CDTF">2023-07-23T06:26:00Z</dcterms:created>
  <dcterms:modified xsi:type="dcterms:W3CDTF">2025-07-09T15:12:00Z</dcterms:modified>
</cp:coreProperties>
</file>